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A269AD" w14:textId="4D7D7B01" w:rsidR="000E5C5E" w:rsidRDefault="00603D36">
      <w:pPr>
        <w:rPr>
          <w:b/>
          <w:bCs/>
          <w:sz w:val="28"/>
        </w:rPr>
      </w:pPr>
      <w:r w:rsidRPr="00603D36">
        <w:rPr>
          <w:rFonts w:hint="eastAsia"/>
          <w:b/>
          <w:bCs/>
          <w:sz w:val="28"/>
        </w:rPr>
        <w:t>Su</w:t>
      </w:r>
      <w:r w:rsidRPr="00603D36">
        <w:rPr>
          <w:b/>
          <w:bCs/>
          <w:sz w:val="28"/>
        </w:rPr>
        <w:t>pporting Information</w:t>
      </w:r>
    </w:p>
    <w:p w14:paraId="61E4C42E" w14:textId="77777777" w:rsidR="00603D36" w:rsidRPr="00603D36" w:rsidRDefault="00603D36">
      <w:pPr>
        <w:rPr>
          <w:rFonts w:hint="eastAsia"/>
          <w:sz w:val="28"/>
        </w:rPr>
      </w:pPr>
      <w:bookmarkStart w:id="0" w:name="_GoBack"/>
      <w:bookmarkEnd w:id="0"/>
    </w:p>
    <w:p w14:paraId="118B1931" w14:textId="26EC873F" w:rsidR="00583DBE" w:rsidRDefault="00583DBE" w:rsidP="00583DBE">
      <w:r>
        <w:t xml:space="preserve">Table </w:t>
      </w:r>
      <w:r w:rsidR="00543029">
        <w:t>S</w:t>
      </w:r>
      <w:r>
        <w:t xml:space="preserve">1. Overview of the </w:t>
      </w:r>
      <w:r w:rsidRPr="00642B20">
        <w:rPr>
          <w:i/>
          <w:iCs/>
        </w:rPr>
        <w:t>Ca</w:t>
      </w:r>
      <w:r>
        <w:t xml:space="preserve">. </w:t>
      </w:r>
      <w:proofErr w:type="spellStart"/>
      <w:r>
        <w:t>Methylomirabilis</w:t>
      </w:r>
      <w:proofErr w:type="spellEnd"/>
      <w:r>
        <w:t xml:space="preserve"> </w:t>
      </w:r>
      <w:proofErr w:type="spellStart"/>
      <w:r>
        <w:t>iodoreducens</w:t>
      </w:r>
      <w:proofErr w:type="spellEnd"/>
      <w:r>
        <w:t xml:space="preserve"> </w:t>
      </w:r>
      <w:r w:rsidR="00734E07">
        <w:t>MAG</w:t>
      </w:r>
      <w:r w:rsidR="00085412">
        <w:t xml:space="preserve"> (bin48)</w:t>
      </w:r>
      <w:r w:rsidR="00A3595F">
        <w:t xml:space="preserve"> information.</w:t>
      </w:r>
    </w:p>
    <w:tbl>
      <w:tblPr>
        <w:tblW w:w="7100" w:type="dxa"/>
        <w:tblLook w:val="04A0" w:firstRow="1" w:lastRow="0" w:firstColumn="1" w:lastColumn="0" w:noHBand="0" w:noVBand="1"/>
      </w:tblPr>
      <w:tblGrid>
        <w:gridCol w:w="960"/>
        <w:gridCol w:w="880"/>
        <w:gridCol w:w="1480"/>
        <w:gridCol w:w="1556"/>
        <w:gridCol w:w="1300"/>
        <w:gridCol w:w="1060"/>
      </w:tblGrid>
      <w:tr w:rsidR="000A3306" w:rsidRPr="000A3306" w14:paraId="3E0E8EB9" w14:textId="77777777" w:rsidTr="000A3306">
        <w:trPr>
          <w:trHeight w:val="825"/>
        </w:trPr>
        <w:tc>
          <w:tcPr>
            <w:tcW w:w="960" w:type="dxa"/>
            <w:tcBorders>
              <w:top w:val="single" w:sz="8" w:space="0" w:color="auto"/>
              <w:left w:val="nil"/>
              <w:bottom w:val="single" w:sz="4" w:space="0" w:color="auto"/>
              <w:right w:val="nil"/>
            </w:tcBorders>
            <w:shd w:val="clear" w:color="auto" w:fill="auto"/>
            <w:noWrap/>
            <w:vAlign w:val="center"/>
            <w:hideMark/>
          </w:tcPr>
          <w:p w14:paraId="465AAB97"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Size</w:t>
            </w:r>
          </w:p>
        </w:tc>
        <w:tc>
          <w:tcPr>
            <w:tcW w:w="880" w:type="dxa"/>
            <w:tcBorders>
              <w:top w:val="single" w:sz="8" w:space="0" w:color="auto"/>
              <w:left w:val="nil"/>
              <w:bottom w:val="single" w:sz="4" w:space="0" w:color="auto"/>
              <w:right w:val="nil"/>
            </w:tcBorders>
            <w:shd w:val="clear" w:color="auto" w:fill="auto"/>
            <w:noWrap/>
            <w:vAlign w:val="center"/>
            <w:hideMark/>
          </w:tcPr>
          <w:p w14:paraId="1F75A815"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GC (%)</w:t>
            </w:r>
          </w:p>
        </w:tc>
        <w:tc>
          <w:tcPr>
            <w:tcW w:w="1420" w:type="dxa"/>
            <w:tcBorders>
              <w:top w:val="single" w:sz="8" w:space="0" w:color="auto"/>
              <w:left w:val="nil"/>
              <w:bottom w:val="single" w:sz="4" w:space="0" w:color="auto"/>
              <w:right w:val="nil"/>
            </w:tcBorders>
            <w:shd w:val="clear" w:color="auto" w:fill="auto"/>
            <w:noWrap/>
            <w:vAlign w:val="center"/>
            <w:hideMark/>
          </w:tcPr>
          <w:p w14:paraId="7FBDFA80"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completeness</w:t>
            </w:r>
          </w:p>
        </w:tc>
        <w:tc>
          <w:tcPr>
            <w:tcW w:w="1480" w:type="dxa"/>
            <w:tcBorders>
              <w:top w:val="single" w:sz="8" w:space="0" w:color="auto"/>
              <w:left w:val="nil"/>
              <w:bottom w:val="single" w:sz="4" w:space="0" w:color="auto"/>
              <w:right w:val="nil"/>
            </w:tcBorders>
            <w:shd w:val="clear" w:color="auto" w:fill="auto"/>
            <w:noWrap/>
            <w:vAlign w:val="center"/>
            <w:hideMark/>
          </w:tcPr>
          <w:p w14:paraId="36400EA4"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contamination</w:t>
            </w:r>
          </w:p>
        </w:tc>
        <w:tc>
          <w:tcPr>
            <w:tcW w:w="1300" w:type="dxa"/>
            <w:tcBorders>
              <w:top w:val="single" w:sz="8" w:space="0" w:color="auto"/>
              <w:left w:val="nil"/>
              <w:bottom w:val="single" w:sz="4" w:space="0" w:color="auto"/>
              <w:right w:val="nil"/>
            </w:tcBorders>
            <w:shd w:val="clear" w:color="auto" w:fill="auto"/>
            <w:noWrap/>
            <w:vAlign w:val="center"/>
            <w:hideMark/>
          </w:tcPr>
          <w:p w14:paraId="527E7315"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NO. contigs</w:t>
            </w:r>
          </w:p>
        </w:tc>
        <w:tc>
          <w:tcPr>
            <w:tcW w:w="1060" w:type="dxa"/>
            <w:tcBorders>
              <w:top w:val="single" w:sz="8" w:space="0" w:color="auto"/>
              <w:left w:val="nil"/>
              <w:bottom w:val="single" w:sz="4" w:space="0" w:color="auto"/>
              <w:right w:val="nil"/>
            </w:tcBorders>
            <w:shd w:val="clear" w:color="auto" w:fill="auto"/>
            <w:vAlign w:val="center"/>
            <w:hideMark/>
          </w:tcPr>
          <w:p w14:paraId="5811CDBC" w14:textId="77777777" w:rsidR="000A3306" w:rsidRPr="000A3306" w:rsidRDefault="000A3306" w:rsidP="000A3306">
            <w:pPr>
              <w:spacing w:after="0" w:line="240" w:lineRule="auto"/>
              <w:jc w:val="center"/>
              <w:rPr>
                <w:rFonts w:ascii="Calibri" w:eastAsia="Times New Roman" w:hAnsi="Calibri" w:cs="Calibri"/>
                <w:b/>
                <w:bCs/>
                <w:color w:val="000000"/>
              </w:rPr>
            </w:pPr>
            <w:r w:rsidRPr="000A3306">
              <w:rPr>
                <w:rFonts w:ascii="Calibri" w:eastAsia="Times New Roman" w:hAnsi="Calibri" w:cs="Calibri"/>
                <w:b/>
                <w:bCs/>
                <w:color w:val="000000"/>
              </w:rPr>
              <w:t>Total No. of genes</w:t>
            </w:r>
          </w:p>
        </w:tc>
      </w:tr>
      <w:tr w:rsidR="000A3306" w:rsidRPr="000A3306" w14:paraId="01DF522D" w14:textId="77777777" w:rsidTr="000A3306">
        <w:trPr>
          <w:trHeight w:val="705"/>
        </w:trPr>
        <w:tc>
          <w:tcPr>
            <w:tcW w:w="960" w:type="dxa"/>
            <w:tcBorders>
              <w:top w:val="nil"/>
              <w:left w:val="nil"/>
              <w:bottom w:val="single" w:sz="8" w:space="0" w:color="auto"/>
              <w:right w:val="nil"/>
            </w:tcBorders>
            <w:shd w:val="clear" w:color="auto" w:fill="auto"/>
            <w:noWrap/>
            <w:vAlign w:val="center"/>
            <w:hideMark/>
          </w:tcPr>
          <w:p w14:paraId="4F86187C" w14:textId="0DE5FB71" w:rsidR="000A3306" w:rsidRPr="000A3306" w:rsidRDefault="000A3306" w:rsidP="000A3306">
            <w:pPr>
              <w:spacing w:after="0" w:line="240" w:lineRule="auto"/>
              <w:jc w:val="center"/>
              <w:rPr>
                <w:rFonts w:ascii="Calibri" w:eastAsia="Times New Roman" w:hAnsi="Calibri" w:cs="Calibri"/>
                <w:color w:val="000000"/>
              </w:rPr>
            </w:pPr>
            <w:r w:rsidRPr="000A3306">
              <w:rPr>
                <w:rFonts w:ascii="Calibri" w:eastAsia="Times New Roman" w:hAnsi="Calibri" w:cs="Calibri"/>
                <w:color w:val="000000"/>
              </w:rPr>
              <w:t>1.87M</w:t>
            </w:r>
          </w:p>
        </w:tc>
        <w:tc>
          <w:tcPr>
            <w:tcW w:w="880" w:type="dxa"/>
            <w:tcBorders>
              <w:top w:val="nil"/>
              <w:left w:val="nil"/>
              <w:bottom w:val="single" w:sz="8" w:space="0" w:color="auto"/>
              <w:right w:val="nil"/>
            </w:tcBorders>
            <w:shd w:val="clear" w:color="auto" w:fill="auto"/>
            <w:noWrap/>
            <w:vAlign w:val="center"/>
            <w:hideMark/>
          </w:tcPr>
          <w:p w14:paraId="66663F9C" w14:textId="0BC43484" w:rsidR="000A3306" w:rsidRPr="000A3306" w:rsidRDefault="00926CDE" w:rsidP="000A3306">
            <w:pPr>
              <w:spacing w:after="0" w:line="240" w:lineRule="auto"/>
              <w:jc w:val="center"/>
              <w:rPr>
                <w:rFonts w:ascii="Calibri" w:eastAsia="Times New Roman" w:hAnsi="Calibri" w:cs="Calibri"/>
                <w:color w:val="000000"/>
              </w:rPr>
            </w:pPr>
            <w:r>
              <w:rPr>
                <w:rFonts w:ascii="Calibri" w:eastAsia="Times New Roman" w:hAnsi="Calibri" w:cs="Calibri"/>
                <w:color w:val="000000"/>
              </w:rPr>
              <w:t>~60</w:t>
            </w:r>
            <w:r w:rsidR="000A3306" w:rsidRPr="000A3306">
              <w:rPr>
                <w:rFonts w:ascii="Calibri" w:eastAsia="Times New Roman" w:hAnsi="Calibri" w:cs="Calibri"/>
                <w:color w:val="000000"/>
              </w:rPr>
              <w:t> </w:t>
            </w:r>
          </w:p>
        </w:tc>
        <w:tc>
          <w:tcPr>
            <w:tcW w:w="1420" w:type="dxa"/>
            <w:tcBorders>
              <w:top w:val="nil"/>
              <w:left w:val="nil"/>
              <w:bottom w:val="single" w:sz="8" w:space="0" w:color="auto"/>
              <w:right w:val="nil"/>
            </w:tcBorders>
            <w:shd w:val="clear" w:color="auto" w:fill="auto"/>
            <w:noWrap/>
            <w:vAlign w:val="center"/>
            <w:hideMark/>
          </w:tcPr>
          <w:p w14:paraId="7BA33975" w14:textId="77777777" w:rsidR="000A3306" w:rsidRPr="000A3306" w:rsidRDefault="000A3306" w:rsidP="000A3306">
            <w:pPr>
              <w:spacing w:after="0" w:line="240" w:lineRule="auto"/>
              <w:jc w:val="center"/>
              <w:rPr>
                <w:rFonts w:ascii="Calibri" w:eastAsia="Times New Roman" w:hAnsi="Calibri" w:cs="Calibri"/>
                <w:color w:val="000000"/>
              </w:rPr>
            </w:pPr>
            <w:r w:rsidRPr="000A3306">
              <w:rPr>
                <w:rFonts w:ascii="Calibri" w:eastAsia="Times New Roman" w:hAnsi="Calibri" w:cs="Calibri"/>
                <w:color w:val="000000"/>
              </w:rPr>
              <w:t>73.8%</w:t>
            </w:r>
          </w:p>
        </w:tc>
        <w:tc>
          <w:tcPr>
            <w:tcW w:w="1480" w:type="dxa"/>
            <w:tcBorders>
              <w:top w:val="nil"/>
              <w:left w:val="nil"/>
              <w:bottom w:val="single" w:sz="8" w:space="0" w:color="auto"/>
              <w:right w:val="nil"/>
            </w:tcBorders>
            <w:shd w:val="clear" w:color="auto" w:fill="auto"/>
            <w:noWrap/>
            <w:vAlign w:val="center"/>
            <w:hideMark/>
          </w:tcPr>
          <w:p w14:paraId="3FE02C06" w14:textId="77777777" w:rsidR="000A3306" w:rsidRPr="000A3306" w:rsidRDefault="000A3306" w:rsidP="000A3306">
            <w:pPr>
              <w:spacing w:after="0" w:line="240" w:lineRule="auto"/>
              <w:jc w:val="center"/>
              <w:rPr>
                <w:rFonts w:ascii="Calibri" w:eastAsia="Times New Roman" w:hAnsi="Calibri" w:cs="Calibri"/>
                <w:color w:val="000000"/>
              </w:rPr>
            </w:pPr>
            <w:r w:rsidRPr="000A3306">
              <w:rPr>
                <w:rFonts w:ascii="Calibri" w:eastAsia="Times New Roman" w:hAnsi="Calibri" w:cs="Calibri"/>
                <w:color w:val="000000"/>
              </w:rPr>
              <w:t>1.52%</w:t>
            </w:r>
          </w:p>
        </w:tc>
        <w:tc>
          <w:tcPr>
            <w:tcW w:w="1300" w:type="dxa"/>
            <w:tcBorders>
              <w:top w:val="nil"/>
              <w:left w:val="nil"/>
              <w:bottom w:val="single" w:sz="8" w:space="0" w:color="auto"/>
              <w:right w:val="nil"/>
            </w:tcBorders>
            <w:shd w:val="clear" w:color="auto" w:fill="auto"/>
            <w:noWrap/>
            <w:vAlign w:val="center"/>
            <w:hideMark/>
          </w:tcPr>
          <w:p w14:paraId="1605B906" w14:textId="77777777" w:rsidR="000A3306" w:rsidRPr="000A3306" w:rsidRDefault="000A3306" w:rsidP="000A3306">
            <w:pPr>
              <w:spacing w:after="0" w:line="240" w:lineRule="auto"/>
              <w:jc w:val="center"/>
              <w:rPr>
                <w:rFonts w:ascii="Calibri" w:eastAsia="Times New Roman" w:hAnsi="Calibri" w:cs="Calibri"/>
                <w:color w:val="000000"/>
              </w:rPr>
            </w:pPr>
            <w:r w:rsidRPr="000A3306">
              <w:rPr>
                <w:rFonts w:ascii="Calibri" w:eastAsia="Times New Roman" w:hAnsi="Calibri" w:cs="Calibri"/>
                <w:color w:val="000000"/>
              </w:rPr>
              <w:t>330</w:t>
            </w:r>
          </w:p>
        </w:tc>
        <w:tc>
          <w:tcPr>
            <w:tcW w:w="1060" w:type="dxa"/>
            <w:tcBorders>
              <w:top w:val="nil"/>
              <w:left w:val="nil"/>
              <w:bottom w:val="single" w:sz="8" w:space="0" w:color="auto"/>
              <w:right w:val="nil"/>
            </w:tcBorders>
            <w:shd w:val="clear" w:color="auto" w:fill="auto"/>
            <w:noWrap/>
            <w:vAlign w:val="center"/>
            <w:hideMark/>
          </w:tcPr>
          <w:p w14:paraId="7497E2A9" w14:textId="77777777" w:rsidR="000A3306" w:rsidRPr="000A3306" w:rsidRDefault="000A3306" w:rsidP="000A3306">
            <w:pPr>
              <w:spacing w:after="0" w:line="240" w:lineRule="auto"/>
              <w:jc w:val="center"/>
              <w:rPr>
                <w:rFonts w:ascii="Calibri" w:eastAsia="Times New Roman" w:hAnsi="Calibri" w:cs="Calibri"/>
                <w:color w:val="000000"/>
              </w:rPr>
            </w:pPr>
            <w:r w:rsidRPr="000A3306">
              <w:rPr>
                <w:rFonts w:ascii="Calibri" w:eastAsia="Times New Roman" w:hAnsi="Calibri" w:cs="Calibri"/>
                <w:color w:val="000000"/>
              </w:rPr>
              <w:t>1870</w:t>
            </w:r>
          </w:p>
        </w:tc>
      </w:tr>
    </w:tbl>
    <w:p w14:paraId="237D9D58" w14:textId="6F6047A9" w:rsidR="00583DBE" w:rsidRDefault="00583DBE"/>
    <w:p w14:paraId="4646BBA1" w14:textId="5AE9ABAD" w:rsidR="00495FD6" w:rsidRDefault="00495FD6"/>
    <w:p w14:paraId="516BE323" w14:textId="32F5A702" w:rsidR="00603D36" w:rsidRDefault="00603D36"/>
    <w:p w14:paraId="1514C3C8" w14:textId="58A79124" w:rsidR="00603D36" w:rsidRDefault="00603D36"/>
    <w:p w14:paraId="2F7808D7" w14:textId="2AF7F620" w:rsidR="00603D36" w:rsidRDefault="00603D36"/>
    <w:p w14:paraId="05A9F12F" w14:textId="63965D75" w:rsidR="00603D36" w:rsidRDefault="00603D36"/>
    <w:p w14:paraId="1A8C32FD" w14:textId="0F8CD374" w:rsidR="00603D36" w:rsidRDefault="00603D36"/>
    <w:p w14:paraId="2898BDD1" w14:textId="06B6C901" w:rsidR="00603D36" w:rsidRDefault="00603D36"/>
    <w:p w14:paraId="2D49E92E" w14:textId="07835DEF" w:rsidR="00603D36" w:rsidRDefault="00603D36"/>
    <w:p w14:paraId="55B75398" w14:textId="750EC9C7" w:rsidR="00603D36" w:rsidRDefault="00603D36"/>
    <w:p w14:paraId="535FD625" w14:textId="1EA73737" w:rsidR="00603D36" w:rsidRDefault="00603D36"/>
    <w:p w14:paraId="0FFDF06E" w14:textId="1BFD6F53" w:rsidR="00603D36" w:rsidRDefault="00603D36"/>
    <w:p w14:paraId="64A481F1" w14:textId="1619DCA3" w:rsidR="00603D36" w:rsidRDefault="00603D36"/>
    <w:p w14:paraId="793203C5" w14:textId="0EC7A35E" w:rsidR="00603D36" w:rsidRDefault="00603D36"/>
    <w:p w14:paraId="1BD2F7EF" w14:textId="077E5ACD" w:rsidR="00603D36" w:rsidRDefault="00603D36"/>
    <w:p w14:paraId="156E2F2F" w14:textId="3F14E734" w:rsidR="00603D36" w:rsidRDefault="00603D36"/>
    <w:p w14:paraId="1FF69A86" w14:textId="5292B7FB" w:rsidR="00603D36" w:rsidRDefault="00603D36"/>
    <w:p w14:paraId="61A905F4" w14:textId="2C563F74" w:rsidR="00603D36" w:rsidRDefault="00603D36"/>
    <w:p w14:paraId="03CD0881" w14:textId="6BCBFBA7" w:rsidR="00603D36" w:rsidRDefault="00603D36"/>
    <w:p w14:paraId="0B8217C1" w14:textId="18D5F1C0" w:rsidR="00603D36" w:rsidRDefault="00603D36"/>
    <w:p w14:paraId="62A813C9" w14:textId="650BF955" w:rsidR="00603D36" w:rsidRDefault="00603D36"/>
    <w:p w14:paraId="176920A0" w14:textId="37155F6F" w:rsidR="00603D36" w:rsidRDefault="00603D36"/>
    <w:p w14:paraId="49FAFFD6" w14:textId="3D359EC4" w:rsidR="00603D36" w:rsidRDefault="00603D36"/>
    <w:p w14:paraId="4D189FDE" w14:textId="77777777" w:rsidR="00603D36" w:rsidRDefault="00603D36">
      <w:pPr>
        <w:rPr>
          <w:rFonts w:hint="eastAsia"/>
        </w:rPr>
      </w:pPr>
    </w:p>
    <w:p w14:paraId="185849FB" w14:textId="514617CD" w:rsidR="007A2D40" w:rsidRDefault="007A2D40">
      <w:r>
        <w:lastRenderedPageBreak/>
        <w:t xml:space="preserve">Table </w:t>
      </w:r>
      <w:r w:rsidR="00543029">
        <w:t>S</w:t>
      </w:r>
      <w:r w:rsidR="00495FD6">
        <w:t>2</w:t>
      </w:r>
      <w:r w:rsidR="00E54B00">
        <w:t>.</w:t>
      </w:r>
      <w:r>
        <w:t xml:space="preserve"> </w:t>
      </w:r>
      <w:r w:rsidR="00E54B00">
        <w:t>Phyl</w:t>
      </w:r>
      <w:r w:rsidR="0086797E">
        <w:t>a</w:t>
      </w:r>
      <w:r w:rsidR="00E54B00">
        <w:t xml:space="preserve"> with no less than three 16S reads</w:t>
      </w:r>
      <w:r w:rsidR="0086797E">
        <w:t xml:space="preserve"> </w:t>
      </w:r>
      <w:r w:rsidR="0086797E">
        <w:rPr>
          <w:rFonts w:hint="eastAsia"/>
        </w:rPr>
        <w:t>in</w:t>
      </w:r>
      <w:r w:rsidR="0086797E">
        <w:t xml:space="preserve"> the metagenome.</w:t>
      </w:r>
    </w:p>
    <w:p w14:paraId="62C0746E" w14:textId="49208001" w:rsidR="007A2D40" w:rsidRDefault="00E35601">
      <w:r w:rsidRPr="00E35601">
        <w:rPr>
          <w:noProof/>
        </w:rPr>
        <w:drawing>
          <wp:inline distT="0" distB="0" distL="0" distR="0" wp14:anchorId="2304511B" wp14:editId="0B99F4ED">
            <wp:extent cx="3429000" cy="7239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9000" cy="7239000"/>
                    </a:xfrm>
                    <a:prstGeom prst="rect">
                      <a:avLst/>
                    </a:prstGeom>
                    <a:noFill/>
                    <a:ln>
                      <a:noFill/>
                    </a:ln>
                  </pic:spPr>
                </pic:pic>
              </a:graphicData>
            </a:graphic>
          </wp:inline>
        </w:drawing>
      </w:r>
    </w:p>
    <w:p w14:paraId="7A2D9F45" w14:textId="43441DF1" w:rsidR="007A2D40" w:rsidRDefault="007A2D40"/>
    <w:p w14:paraId="6F22CC10" w14:textId="692D2A3D" w:rsidR="00845B17" w:rsidRDefault="00EE3AC0">
      <w:r>
        <w:rPr>
          <w:noProof/>
        </w:rPr>
        <w:lastRenderedPageBreak/>
        <w:drawing>
          <wp:inline distT="0" distB="0" distL="0" distR="0" wp14:anchorId="04BA61F2" wp14:editId="2FC4121A">
            <wp:extent cx="4511040" cy="3330581"/>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rotWithShape="1">
                    <a:blip r:embed="rId7">
                      <a:extLst>
                        <a:ext uri="{28A0092B-C50C-407E-A947-70E740481C1C}">
                          <a14:useLocalDpi xmlns:a14="http://schemas.microsoft.com/office/drawing/2010/main" val="0"/>
                        </a:ext>
                      </a:extLst>
                    </a:blip>
                    <a:srcRect l="8243" t="18521" r="34855" b="51770"/>
                    <a:stretch/>
                  </pic:blipFill>
                  <pic:spPr bwMode="auto">
                    <a:xfrm>
                      <a:off x="0" y="0"/>
                      <a:ext cx="4533520" cy="3347178"/>
                    </a:xfrm>
                    <a:prstGeom prst="rect">
                      <a:avLst/>
                    </a:prstGeom>
                    <a:ln>
                      <a:noFill/>
                    </a:ln>
                    <a:extLst>
                      <a:ext uri="{53640926-AAD7-44D8-BBD7-CCE9431645EC}">
                        <a14:shadowObscured xmlns:a14="http://schemas.microsoft.com/office/drawing/2010/main"/>
                      </a:ext>
                    </a:extLst>
                  </pic:spPr>
                </pic:pic>
              </a:graphicData>
            </a:graphic>
          </wp:inline>
        </w:drawing>
      </w:r>
    </w:p>
    <w:p w14:paraId="234B3D06" w14:textId="3D24BAF8" w:rsidR="00706EDF" w:rsidRDefault="00845B17">
      <w:r>
        <w:t>Figure S</w:t>
      </w:r>
      <w:r w:rsidR="00E750FF">
        <w:t>1</w:t>
      </w:r>
      <w:r>
        <w:t>.</w:t>
      </w:r>
      <w:r w:rsidR="00E750FF">
        <w:t xml:space="preserve"> </w:t>
      </w:r>
      <w:r>
        <w:t>16S rRNA phylogeny</w:t>
      </w:r>
      <w:r w:rsidR="00E750FF">
        <w:t xml:space="preserve"> of </w:t>
      </w:r>
      <w:proofErr w:type="spellStart"/>
      <w:r w:rsidR="00E750FF" w:rsidRPr="00E750FF">
        <w:rPr>
          <w:i/>
          <w:iCs/>
        </w:rPr>
        <w:t>Methylomirabiliota</w:t>
      </w:r>
      <w:proofErr w:type="spellEnd"/>
      <w:r w:rsidR="00E750FF">
        <w:t xml:space="preserve"> bacteria</w:t>
      </w:r>
      <w:r w:rsidR="00E864D6">
        <w:t xml:space="preserve"> and environmental sequences</w:t>
      </w:r>
      <w:r w:rsidR="00E750FF">
        <w:t xml:space="preserve">. </w:t>
      </w:r>
      <w:r w:rsidR="00296FA5">
        <w:t xml:space="preserve">The assembled 16S rRNA of </w:t>
      </w:r>
      <w:proofErr w:type="spellStart"/>
      <w:r w:rsidR="00296FA5" w:rsidRPr="00E864D6">
        <w:rPr>
          <w:i/>
          <w:iCs/>
        </w:rPr>
        <w:t>Methylomirabilis</w:t>
      </w:r>
      <w:proofErr w:type="spellEnd"/>
      <w:r w:rsidR="00296FA5">
        <w:t xml:space="preserve"> </w:t>
      </w:r>
      <w:proofErr w:type="spellStart"/>
      <w:r w:rsidR="000A3552" w:rsidRPr="000A3552">
        <w:rPr>
          <w:i/>
          <w:iCs/>
        </w:rPr>
        <w:t>iodofontis</w:t>
      </w:r>
      <w:proofErr w:type="spellEnd"/>
      <w:r w:rsidR="000A3552">
        <w:t xml:space="preserve"> </w:t>
      </w:r>
      <w:r w:rsidR="00296FA5">
        <w:t>is in blue, and b</w:t>
      </w:r>
      <w:r w:rsidR="00E750FF">
        <w:t xml:space="preserve">iofilm clones </w:t>
      </w:r>
      <w:r w:rsidR="00296FA5">
        <w:t>in bold.</w:t>
      </w:r>
      <w:r w:rsidR="00E864D6">
        <w:t xml:space="preserve"> </w:t>
      </w:r>
      <w:r w:rsidR="00E750FF">
        <w:t xml:space="preserve"> </w:t>
      </w:r>
      <w:r>
        <w:t xml:space="preserve"> </w:t>
      </w:r>
    </w:p>
    <w:p w14:paraId="31E31BEB" w14:textId="77777777" w:rsidR="008D6D05" w:rsidRDefault="008D6D05"/>
    <w:p w14:paraId="6AC6F9F7" w14:textId="347970A4" w:rsidR="00B23115" w:rsidRDefault="008D6D05">
      <w:r w:rsidRPr="008D6D05">
        <w:rPr>
          <w:noProof/>
        </w:rPr>
        <w:drawing>
          <wp:inline distT="0" distB="0" distL="0" distR="0" wp14:anchorId="7321B593" wp14:editId="0E31CFCA">
            <wp:extent cx="4427220" cy="339619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b="28927"/>
                    <a:stretch/>
                  </pic:blipFill>
                  <pic:spPr bwMode="auto">
                    <a:xfrm>
                      <a:off x="0" y="0"/>
                      <a:ext cx="4433880" cy="3401306"/>
                    </a:xfrm>
                    <a:prstGeom prst="rect">
                      <a:avLst/>
                    </a:prstGeom>
                    <a:noFill/>
                    <a:ln>
                      <a:noFill/>
                    </a:ln>
                    <a:extLst>
                      <a:ext uri="{53640926-AAD7-44D8-BBD7-CCE9431645EC}">
                        <a14:shadowObscured xmlns:a14="http://schemas.microsoft.com/office/drawing/2010/main"/>
                      </a:ext>
                    </a:extLst>
                  </pic:spPr>
                </pic:pic>
              </a:graphicData>
            </a:graphic>
          </wp:inline>
        </w:drawing>
      </w:r>
    </w:p>
    <w:p w14:paraId="6758AE8F" w14:textId="6CC81C20" w:rsidR="00B23115" w:rsidRDefault="008D6D05">
      <w:r>
        <w:t>Figure S2</w:t>
      </w:r>
      <w:r w:rsidR="00B27FF6">
        <w:t xml:space="preserve"> A maximum-likelihood phylogeny (LG+F+R10) of the large subunit of </w:t>
      </w:r>
      <w:proofErr w:type="spellStart"/>
      <w:r w:rsidR="00B27FF6">
        <w:t>RuBisCo</w:t>
      </w:r>
      <w:proofErr w:type="spellEnd"/>
      <w:r w:rsidR="00B27FF6">
        <w:t xml:space="preserve"> (types I-III) and </w:t>
      </w:r>
      <w:proofErr w:type="spellStart"/>
      <w:r w:rsidR="00B27FF6">
        <w:t>RbuBisCo</w:t>
      </w:r>
      <w:proofErr w:type="spellEnd"/>
      <w:r w:rsidR="00B27FF6">
        <w:t xml:space="preserve">-like proteins (type IV) (n=147). Reference sequences were chosen based on previous tress constructed by </w:t>
      </w:r>
      <w:proofErr w:type="spellStart"/>
      <w:r w:rsidR="00B27FF6">
        <w:t>Writghton</w:t>
      </w:r>
      <w:proofErr w:type="spellEnd"/>
      <w:r w:rsidR="00B27FF6">
        <w:t xml:space="preserve"> et al. 2016 and </w:t>
      </w:r>
      <w:proofErr w:type="spellStart"/>
      <w:r w:rsidR="00B27FF6">
        <w:t>Bulzu</w:t>
      </w:r>
      <w:proofErr w:type="spellEnd"/>
      <w:r w:rsidR="00B27FF6">
        <w:t xml:space="preserve">, Andrei et al. 2019 (n=146). The strength of support for internal nodes (assessed by </w:t>
      </w:r>
      <w:proofErr w:type="spellStart"/>
      <w:r w:rsidR="00B27FF6">
        <w:t>Sh-aLRT</w:t>
      </w:r>
      <w:proofErr w:type="spellEnd"/>
      <w:r w:rsidR="00B27FF6">
        <w:t xml:space="preserve"> test and ultrafast bootstrapping) is indicated through colored circles. Scale bar indicates the number of substitutions per site. </w:t>
      </w:r>
    </w:p>
    <w:p w14:paraId="3CE5FDE5" w14:textId="77777777" w:rsidR="00E71E6D" w:rsidRDefault="00E71E6D" w:rsidP="00E71E6D"/>
    <w:p w14:paraId="5E4A1035" w14:textId="77777777" w:rsidR="00E71E6D" w:rsidRDefault="00E71E6D" w:rsidP="00E71E6D">
      <w:r>
        <w:rPr>
          <w:noProof/>
        </w:rPr>
        <w:drawing>
          <wp:inline distT="0" distB="0" distL="0" distR="0" wp14:anchorId="5BD2F969" wp14:editId="47B70C2F">
            <wp:extent cx="5731510" cy="201358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013585"/>
                    </a:xfrm>
                    <a:prstGeom prst="rect">
                      <a:avLst/>
                    </a:prstGeom>
                  </pic:spPr>
                </pic:pic>
              </a:graphicData>
            </a:graphic>
          </wp:inline>
        </w:drawing>
      </w:r>
    </w:p>
    <w:p w14:paraId="5A5CAF2C" w14:textId="77777777" w:rsidR="00E71E6D" w:rsidRDefault="00E71E6D" w:rsidP="00E71E6D"/>
    <w:p w14:paraId="30B916BC" w14:textId="77777777" w:rsidR="00E71E6D" w:rsidRDefault="00E71E6D" w:rsidP="00E71E6D">
      <w:r>
        <w:rPr>
          <w:rFonts w:hint="eastAsia"/>
        </w:rPr>
        <w:t>F</w:t>
      </w:r>
      <w:r>
        <w:t xml:space="preserve">igure S3. The Nod sequence of the </w:t>
      </w:r>
      <w:r w:rsidRPr="004D0DF9">
        <w:rPr>
          <w:i/>
          <w:iCs/>
        </w:rPr>
        <w:t xml:space="preserve">M. </w:t>
      </w:r>
      <w:proofErr w:type="spellStart"/>
      <w:r w:rsidRPr="004D0DF9">
        <w:rPr>
          <w:i/>
          <w:iCs/>
        </w:rPr>
        <w:t>iodofontis</w:t>
      </w:r>
      <w:proofErr w:type="spellEnd"/>
      <w:r>
        <w:t xml:space="preserve"> MAG possesses characteristic substitutions as other Nod sequences. </w:t>
      </w:r>
    </w:p>
    <w:p w14:paraId="47A9E56A" w14:textId="77777777" w:rsidR="00E71E6D" w:rsidRDefault="00E71E6D" w:rsidP="00E71E6D"/>
    <w:p w14:paraId="0ABE2D8C" w14:textId="77777777" w:rsidR="00E71E6D" w:rsidRDefault="00E71E6D"/>
    <w:p w14:paraId="7E4AA884" w14:textId="37138C38" w:rsidR="00B23115" w:rsidRDefault="00CB3254">
      <w:r>
        <w:rPr>
          <w:noProof/>
        </w:rPr>
        <w:drawing>
          <wp:inline distT="0" distB="0" distL="0" distR="0" wp14:anchorId="03F7220E" wp14:editId="3AE2212B">
            <wp:extent cx="4737652" cy="3478696"/>
            <wp:effectExtent l="0" t="0" r="6350" b="7620"/>
            <wp:docPr id="5" name="Chart 5">
              <a:extLst xmlns:a="http://schemas.openxmlformats.org/drawingml/2006/main">
                <a:ext uri="{FF2B5EF4-FFF2-40B4-BE49-F238E27FC236}">
                  <a16:creationId xmlns:a16="http://schemas.microsoft.com/office/drawing/2014/main" id="{18601897-50A7-477E-8EE2-9E0793523C1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A6EB01E" w14:textId="5186D5B5" w:rsidR="00B23115" w:rsidRDefault="00B23115">
      <w:r>
        <w:t xml:space="preserve">Figure </w:t>
      </w:r>
      <w:r w:rsidR="008D6D05">
        <w:t>S</w:t>
      </w:r>
      <w:r w:rsidR="00E71E6D">
        <w:t>4</w:t>
      </w:r>
      <w:r>
        <w:t xml:space="preserve">. The GC vs coverage plot of all contigs from the </w:t>
      </w:r>
      <w:r w:rsidR="00F460A4" w:rsidRPr="00F460A4">
        <w:rPr>
          <w:i/>
          <w:iCs/>
        </w:rPr>
        <w:t>Ca</w:t>
      </w:r>
      <w:r w:rsidR="00F460A4">
        <w:t xml:space="preserve">. </w:t>
      </w:r>
      <w:proofErr w:type="spellStart"/>
      <w:r w:rsidR="00F460A4">
        <w:t>Methylomirabilis</w:t>
      </w:r>
      <w:proofErr w:type="spellEnd"/>
      <w:r w:rsidR="00F460A4">
        <w:t xml:space="preserve"> </w:t>
      </w:r>
      <w:proofErr w:type="spellStart"/>
      <w:r w:rsidR="009465CF" w:rsidRPr="00D07802">
        <w:t>iodo</w:t>
      </w:r>
      <w:r w:rsidR="009465CF">
        <w:t>fontis</w:t>
      </w:r>
      <w:proofErr w:type="spellEnd"/>
      <w:r w:rsidR="009465CF">
        <w:t xml:space="preserve"> </w:t>
      </w:r>
      <w:r w:rsidR="00F460A4">
        <w:t>draft genome (</w:t>
      </w:r>
      <w:r>
        <w:t>bin48</w:t>
      </w:r>
      <w:r w:rsidR="00F460A4">
        <w:t>)</w:t>
      </w:r>
      <w:r>
        <w:t xml:space="preserve">. The iodate reductase containing contig bin48_25 is </w:t>
      </w:r>
      <w:r w:rsidR="00390119">
        <w:t>shown</w:t>
      </w:r>
      <w:r>
        <w:t xml:space="preserve"> in red.  </w:t>
      </w:r>
    </w:p>
    <w:p w14:paraId="14AC9521" w14:textId="678DCDF3" w:rsidR="00BC03B6" w:rsidRPr="009F1272" w:rsidRDefault="009465CF">
      <w:r>
        <w:rPr>
          <w:rFonts w:hint="eastAsia"/>
        </w:rPr>
        <w:t xml:space="preserve"> </w:t>
      </w:r>
    </w:p>
    <w:p w14:paraId="634A8994" w14:textId="048E54E8" w:rsidR="00BC03B6" w:rsidRDefault="00BC03B6"/>
    <w:p w14:paraId="5D9507DA" w14:textId="7F94D1FD" w:rsidR="00BC03B6" w:rsidRDefault="00BC03B6"/>
    <w:p w14:paraId="56EF26B6" w14:textId="77777777" w:rsidR="00115917" w:rsidRPr="00D07802" w:rsidRDefault="00115917" w:rsidP="00115917">
      <w:pPr>
        <w:pStyle w:val="2"/>
      </w:pPr>
      <w:r w:rsidRPr="00D07802">
        <w:lastRenderedPageBreak/>
        <w:t xml:space="preserve">Methods </w:t>
      </w:r>
    </w:p>
    <w:p w14:paraId="2FACFB12" w14:textId="77777777" w:rsidR="00115917" w:rsidRPr="00D07802" w:rsidRDefault="00115917" w:rsidP="00115917">
      <w:pPr>
        <w:jc w:val="both"/>
        <w:rPr>
          <w:b/>
          <w:bCs/>
        </w:rPr>
      </w:pPr>
      <w:r w:rsidRPr="00D07802">
        <w:rPr>
          <w:b/>
          <w:bCs/>
        </w:rPr>
        <w:t xml:space="preserve">Sampling </w:t>
      </w:r>
    </w:p>
    <w:p w14:paraId="1A28AB0C" w14:textId="5EA7A1D3" w:rsidR="00115917" w:rsidRDefault="00115917" w:rsidP="00115917">
      <w:pPr>
        <w:jc w:val="both"/>
      </w:pPr>
      <w:r w:rsidRPr="005E5D48">
        <w:t xml:space="preserve">Total DNA was extracted from biofilm samples as previously described </w:t>
      </w:r>
      <w:r w:rsidRPr="009E549D">
        <w:fldChar w:fldCharType="begin"/>
      </w:r>
      <w:r w:rsidR="00F45E14">
        <w:instrText xml:space="preserve"> ADDIN EN.CITE &lt;EndNote&gt;&lt;Cite&gt;&lt;Author&gt;Karwautz&lt;/Author&gt;&lt;Year&gt;2018&lt;/Year&gt;&lt;RecNum&gt;3514&lt;/RecNum&gt;&lt;DisplayText&gt;(Karwautz&lt;style face="italic"&gt; et al.&lt;/style&gt;, 2018)&lt;/DisplayText&gt;&lt;record&gt;&lt;rec-number&gt;3514&lt;/rec-number&gt;&lt;foreign-keys&gt;&lt;key app="EN" db-id="t0fwxr5sar059ue22spv9aatwtwpre00pt5a" timestamp="1602170676"&gt;3514&lt;/key&gt;&lt;/foreign-keys&gt;&lt;ref-type name="Journal Article"&gt;17&lt;/ref-type&gt;&lt;contributors&gt;&lt;authors&gt;&lt;author&gt;Karwautz, C.&lt;/author&gt;&lt;author&gt;Kus, G.&lt;/author&gt;&lt;author&gt;Stockl, M.&lt;/author&gt;&lt;author&gt;Neu, T. R.&lt;/author&gt;&lt;author&gt;Lueders, T.&lt;/author&gt;&lt;/authors&gt;&lt;/contributors&gt;&lt;auth-address&gt;German Res Ctr Environm Hlth, Helmholtz Zentrum Munchen, Inst Groundwater Ecol, Ingolstadter Landstr 1, D-85764 Neuherberg, Germany&amp;#xD;Bavarian Environm Agcy LfU, Dept Geol Survey 10, Hof, Germany&amp;#xD;UFZ Helmholtz Ctr Environm Res, Dept River Ecol, Magdeburg, Germany&lt;/auth-address&gt;&lt;titles&gt;&lt;title&gt;Microbial megacities fueled by methane oxidation in a mineral spring cave&lt;/title&gt;&lt;secondary-title&gt;Isme Journal&lt;/secondary-title&gt;&lt;alt-title&gt;Isme J&lt;/alt-title&gt;&lt;/titles&gt;&lt;alt-periodical&gt;&lt;full-title&gt;ISME J&lt;/full-title&gt;&lt;/alt-periodical&gt;&lt;pages&gt;87-100&lt;/pages&gt;&lt;volume&gt;12&lt;/volume&gt;&lt;number&gt;1&lt;/number&gt;&lt;keywords&gt;&lt;keyword&gt;methanotrophic bacteria&lt;/keyword&gt;&lt;keyword&gt;isotope fractionation&lt;/keyword&gt;&lt;keyword&gt;oxidizing bacteria&lt;/keyword&gt;&lt;keyword&gt;movile cave&lt;/keyword&gt;&lt;keyword&gt;water&lt;/keyword&gt;&lt;keyword&gt;communities&lt;/keyword&gt;&lt;keyword&gt;biofilms&lt;/keyword&gt;&lt;keyword&gt;ecology&lt;/keyword&gt;&lt;keyword&gt;pseudomonas&lt;/keyword&gt;&lt;keyword&gt;diversity&lt;/keyword&gt;&lt;/keywords&gt;&lt;dates&gt;&lt;year&gt;2018&lt;/year&gt;&lt;pub-dates&gt;&lt;date&gt;Jan&lt;/date&gt;&lt;/pub-dates&gt;&lt;/dates&gt;&lt;isbn&gt;1751-7362&lt;/isbn&gt;&lt;accession-num&gt;WOS:000418293300007&lt;/accession-num&gt;&lt;urls&gt;&lt;related-urls&gt;&lt;url&gt;&amp;lt;Go to ISI&amp;gt;://WOS:000418293300007&lt;/url&gt;&lt;url&gt;https://www.ncbi.nlm.nih.gov/pmc/articles/PMC5739006/pdf/ismej2017146a.pdf&lt;/url&gt;&lt;/related-urls&gt;&lt;/urls&gt;&lt;electronic-resource-num&gt;10.1038/ismej.2017.146&lt;/electronic-resource-num&gt;&lt;language&gt;English&lt;/language&gt;&lt;/record&gt;&lt;/Cite&gt;&lt;/EndNote&gt;</w:instrText>
      </w:r>
      <w:r w:rsidRPr="009E549D">
        <w:fldChar w:fldCharType="separate"/>
      </w:r>
      <w:r w:rsidR="00F45E14">
        <w:rPr>
          <w:noProof/>
        </w:rPr>
        <w:t>(Karwautz</w:t>
      </w:r>
      <w:r w:rsidR="00F45E14" w:rsidRPr="00F45E14">
        <w:rPr>
          <w:i/>
          <w:noProof/>
        </w:rPr>
        <w:t xml:space="preserve"> et al.</w:t>
      </w:r>
      <w:r w:rsidR="00F45E14">
        <w:rPr>
          <w:noProof/>
        </w:rPr>
        <w:t>, 2018)</w:t>
      </w:r>
      <w:r w:rsidRPr="009E549D">
        <w:fldChar w:fldCharType="end"/>
      </w:r>
      <w:r w:rsidRPr="009E549D">
        <w:t>,</w:t>
      </w:r>
      <w:r w:rsidRPr="005E5D48">
        <w:t xml:space="preserve"> metagenomic library construction and sequencing was conducted at the Josephine Bay Paul Center Marine Biological Laboratory (MBL), Woods Hole, MA, United States. In brief, </w:t>
      </w:r>
      <w:proofErr w:type="spellStart"/>
      <w:r w:rsidRPr="005E5D48">
        <w:t>Picogreen</w:t>
      </w:r>
      <w:proofErr w:type="spellEnd"/>
      <w:r>
        <w:t xml:space="preserve"> (</w:t>
      </w:r>
      <w:proofErr w:type="spellStart"/>
      <w:r>
        <w:t>ThermoFisher</w:t>
      </w:r>
      <w:proofErr w:type="spellEnd"/>
      <w:r>
        <w:t xml:space="preserve"> Scientific, Grand Island NY) was used to quantitate genomic DNA samples. 5-50 ng DNA was sheared using a </w:t>
      </w:r>
      <w:proofErr w:type="spellStart"/>
      <w:r>
        <w:t>Covaris</w:t>
      </w:r>
      <w:proofErr w:type="spellEnd"/>
      <w:r>
        <w:t xml:space="preserve"> S220 (</w:t>
      </w:r>
      <w:proofErr w:type="spellStart"/>
      <w:r>
        <w:t>Covaris</w:t>
      </w:r>
      <w:proofErr w:type="spellEnd"/>
      <w:r>
        <w:t>, Woburn MA) and libraries were constructed according to the Ovation Ultralow Library v2 protocol (</w:t>
      </w:r>
      <w:proofErr w:type="spellStart"/>
      <w:r>
        <w:t>Nugen</w:t>
      </w:r>
      <w:proofErr w:type="spellEnd"/>
      <w:r>
        <w:t>, San Carlos CA). Libraries were pooled at equimolar concentrations based on these results and size. The pool was quantified by qPCR (Kapa Biosystems, Wilmington, MA), and sequenced on a</w:t>
      </w:r>
      <w:r w:rsidR="00121FD6">
        <w:t>n</w:t>
      </w:r>
      <w:r>
        <w:t xml:space="preserve"> Illumina </w:t>
      </w:r>
      <w:proofErr w:type="spellStart"/>
      <w:r>
        <w:t>NextSeq</w:t>
      </w:r>
      <w:proofErr w:type="spellEnd"/>
      <w:r>
        <w:t xml:space="preserve"> platform. The assembly of the bin was done with </w:t>
      </w:r>
      <w:proofErr w:type="spellStart"/>
      <w:r>
        <w:rPr>
          <w:rFonts w:asciiTheme="minorEastAsia" w:hAnsiTheme="minorEastAsia" w:hint="eastAsia"/>
        </w:rPr>
        <w:t>M</w:t>
      </w:r>
      <w:r>
        <w:t>etaWrap</w:t>
      </w:r>
      <w:proofErr w:type="spellEnd"/>
      <w:r>
        <w:t xml:space="preserve"> which uses several </w:t>
      </w:r>
      <w:proofErr w:type="spellStart"/>
      <w:r>
        <w:t>assemblys</w:t>
      </w:r>
      <w:proofErr w:type="spellEnd"/>
      <w:r>
        <w:t>.</w:t>
      </w:r>
    </w:p>
    <w:p w14:paraId="2536A61B" w14:textId="77777777" w:rsidR="00115917" w:rsidRPr="009C05E7" w:rsidRDefault="00115917" w:rsidP="00115917">
      <w:pPr>
        <w:rPr>
          <w:b/>
          <w:bCs/>
        </w:rPr>
      </w:pPr>
    </w:p>
    <w:p w14:paraId="3C8F1CDF" w14:textId="77777777" w:rsidR="00115917" w:rsidRPr="00D07802" w:rsidRDefault="00115917" w:rsidP="00115917">
      <w:pPr>
        <w:rPr>
          <w:b/>
          <w:bCs/>
        </w:rPr>
      </w:pPr>
      <w:r w:rsidRPr="00D07802">
        <w:rPr>
          <w:b/>
          <w:bCs/>
        </w:rPr>
        <w:t xml:space="preserve">Transmission electron microscopy </w:t>
      </w:r>
    </w:p>
    <w:p w14:paraId="5953604A" w14:textId="7C98BB79" w:rsidR="00115917" w:rsidRPr="00307ECC" w:rsidRDefault="00115917" w:rsidP="00115917">
      <w:pPr>
        <w:jc w:val="both"/>
        <w:rPr>
          <w:rFonts w:cstheme="minorHAnsi"/>
        </w:rPr>
      </w:pPr>
      <w:r w:rsidRPr="00D07802">
        <w:rPr>
          <w:rFonts w:cstheme="minorHAnsi"/>
          <w:color w:val="212121"/>
          <w:shd w:val="clear" w:color="auto" w:fill="FFFFFF"/>
        </w:rPr>
        <w:t xml:space="preserve">For transmission electron microscopy (TEM) the biofilms were fixed with 2.5% glutaraldehyde in 50 mM cacodylate buffer. Afterwards, the biofilms were postfixed with 1% osmium tetroxide for 80 min and dehydrated in a graded acetone series which included </w:t>
      </w:r>
      <w:proofErr w:type="spellStart"/>
      <w:r w:rsidRPr="00307ECC">
        <w:rPr>
          <w:rFonts w:cstheme="minorHAnsi"/>
          <w:i/>
          <w:color w:val="212121"/>
          <w:shd w:val="clear" w:color="auto" w:fill="FFFFFF"/>
        </w:rPr>
        <w:t>en</w:t>
      </w:r>
      <w:proofErr w:type="spellEnd"/>
      <w:r w:rsidRPr="00307ECC">
        <w:rPr>
          <w:rFonts w:cstheme="minorHAnsi"/>
          <w:i/>
          <w:color w:val="212121"/>
          <w:shd w:val="clear" w:color="auto" w:fill="FFFFFF"/>
        </w:rPr>
        <w:t xml:space="preserve"> bloc</w:t>
      </w:r>
      <w:r w:rsidRPr="00307ECC">
        <w:rPr>
          <w:rFonts w:cstheme="minorHAnsi"/>
          <w:color w:val="212121"/>
          <w:shd w:val="clear" w:color="auto" w:fill="FFFFFF"/>
        </w:rPr>
        <w:t xml:space="preserve"> staining with 1% uranyl acetate in the 20% step. The cells were finally embedded in </w:t>
      </w:r>
      <w:proofErr w:type="spellStart"/>
      <w:r w:rsidRPr="00307ECC">
        <w:rPr>
          <w:rFonts w:cstheme="minorHAnsi"/>
          <w:color w:val="212121"/>
          <w:shd w:val="clear" w:color="auto" w:fill="FFFFFF"/>
        </w:rPr>
        <w:t>Spurr’s</w:t>
      </w:r>
      <w:proofErr w:type="spellEnd"/>
      <w:r w:rsidRPr="00307ECC">
        <w:rPr>
          <w:rFonts w:cstheme="minorHAnsi"/>
          <w:color w:val="212121"/>
          <w:shd w:val="clear" w:color="auto" w:fill="FFFFFF"/>
        </w:rPr>
        <w:t xml:space="preserve"> resin to enable ultrathin sectioning. To carry out electron microscopy, the </w:t>
      </w:r>
      <w:r w:rsidR="00144C8B" w:rsidRPr="00307ECC">
        <w:rPr>
          <w:rFonts w:cstheme="minorHAnsi"/>
          <w:color w:val="212121"/>
          <w:shd w:val="clear" w:color="auto" w:fill="FFFFFF"/>
        </w:rPr>
        <w:t>ultra-thin</w:t>
      </w:r>
      <w:r w:rsidRPr="00307ECC">
        <w:rPr>
          <w:rFonts w:cstheme="minorHAnsi"/>
          <w:color w:val="212121"/>
          <w:shd w:val="clear" w:color="auto" w:fill="FFFFFF"/>
        </w:rPr>
        <w:t xml:space="preserve"> sections were post-staining with 1% lead citrate for 2 min. The Zeiss EM 912 transmission electron microscope (Zeiss AG, </w:t>
      </w:r>
      <w:proofErr w:type="spellStart"/>
      <w:r w:rsidRPr="00307ECC">
        <w:rPr>
          <w:rFonts w:cstheme="minorHAnsi"/>
          <w:color w:val="212121"/>
          <w:shd w:val="clear" w:color="auto" w:fill="FFFFFF"/>
        </w:rPr>
        <w:t>Oberkochen</w:t>
      </w:r>
      <w:proofErr w:type="spellEnd"/>
      <w:r w:rsidRPr="00307ECC">
        <w:rPr>
          <w:rFonts w:cstheme="minorHAnsi"/>
          <w:color w:val="212121"/>
          <w:shd w:val="clear" w:color="auto" w:fill="FFFFFF"/>
        </w:rPr>
        <w:t xml:space="preserve">, Germany) was set to an acceleration voltage of 80 kV and it was operated in the zero-loss mode. Images were acquired using a 2k x 2k slow-scan CCD camera (TRS </w:t>
      </w:r>
      <w:proofErr w:type="spellStart"/>
      <w:r w:rsidRPr="00307ECC">
        <w:rPr>
          <w:rFonts w:cstheme="minorHAnsi"/>
          <w:color w:val="212121"/>
          <w:shd w:val="clear" w:color="auto" w:fill="FFFFFF"/>
        </w:rPr>
        <w:t>Tröndle</w:t>
      </w:r>
      <w:proofErr w:type="spellEnd"/>
      <w:r w:rsidRPr="00307ECC">
        <w:rPr>
          <w:rFonts w:cstheme="minorHAnsi"/>
          <w:color w:val="212121"/>
          <w:shd w:val="clear" w:color="auto" w:fill="FFFFFF"/>
        </w:rPr>
        <w:t xml:space="preserve"> </w:t>
      </w:r>
      <w:proofErr w:type="spellStart"/>
      <w:r w:rsidRPr="00307ECC">
        <w:rPr>
          <w:rFonts w:cstheme="minorHAnsi"/>
          <w:color w:val="212121"/>
          <w:shd w:val="clear" w:color="auto" w:fill="FFFFFF"/>
        </w:rPr>
        <w:t>Restlichtverstärkersysteme</w:t>
      </w:r>
      <w:proofErr w:type="spellEnd"/>
      <w:r w:rsidRPr="00307ECC">
        <w:rPr>
          <w:rFonts w:cstheme="minorHAnsi"/>
          <w:color w:val="212121"/>
          <w:shd w:val="clear" w:color="auto" w:fill="FFFFFF"/>
        </w:rPr>
        <w:t xml:space="preserve">, </w:t>
      </w:r>
      <w:proofErr w:type="spellStart"/>
      <w:r w:rsidRPr="00307ECC">
        <w:rPr>
          <w:rFonts w:cstheme="minorHAnsi"/>
          <w:color w:val="212121"/>
          <w:shd w:val="clear" w:color="auto" w:fill="FFFFFF"/>
        </w:rPr>
        <w:t>Moorenweis</w:t>
      </w:r>
      <w:proofErr w:type="spellEnd"/>
      <w:r w:rsidRPr="00307ECC">
        <w:rPr>
          <w:rFonts w:cstheme="minorHAnsi"/>
          <w:color w:val="212121"/>
          <w:shd w:val="clear" w:color="auto" w:fill="FFFFFF"/>
        </w:rPr>
        <w:t>, Germany).</w:t>
      </w:r>
    </w:p>
    <w:p w14:paraId="6EA1E972" w14:textId="77777777" w:rsidR="00115917" w:rsidRPr="00307ECC" w:rsidRDefault="00115917" w:rsidP="00115917">
      <w:pPr>
        <w:jc w:val="both"/>
        <w:rPr>
          <w:b/>
          <w:bCs/>
        </w:rPr>
      </w:pPr>
      <w:r w:rsidRPr="00307ECC">
        <w:rPr>
          <w:b/>
          <w:bCs/>
        </w:rPr>
        <w:t xml:space="preserve">Bioinformatic analysis </w:t>
      </w:r>
    </w:p>
    <w:p w14:paraId="5485B033" w14:textId="77777777" w:rsidR="00115917" w:rsidRPr="00307ECC" w:rsidRDefault="00115917" w:rsidP="00115917">
      <w:pPr>
        <w:jc w:val="both"/>
        <w:rPr>
          <w:rFonts w:cstheme="minorHAnsi"/>
          <w:u w:val="single"/>
        </w:rPr>
      </w:pPr>
      <w:proofErr w:type="spellStart"/>
      <w:r w:rsidRPr="00307ECC">
        <w:rPr>
          <w:rFonts w:cstheme="minorHAnsi"/>
          <w:u w:val="single"/>
        </w:rPr>
        <w:t>Phylogenomics</w:t>
      </w:r>
      <w:proofErr w:type="spellEnd"/>
    </w:p>
    <w:p w14:paraId="27C5830C" w14:textId="44228D7A" w:rsidR="00115917" w:rsidRPr="00D508D8" w:rsidRDefault="00115917" w:rsidP="00115917">
      <w:pPr>
        <w:jc w:val="both"/>
        <w:rPr>
          <w:rFonts w:cstheme="minorHAnsi"/>
        </w:rPr>
      </w:pPr>
      <w:r w:rsidRPr="00307ECC">
        <w:rPr>
          <w:rFonts w:cstheme="minorHAnsi"/>
        </w:rPr>
        <w:t xml:space="preserve">The </w:t>
      </w:r>
      <w:r w:rsidRPr="00307ECC">
        <w:rPr>
          <w:rFonts w:cstheme="minorHAnsi"/>
          <w:i/>
        </w:rPr>
        <w:t>Cand.</w:t>
      </w:r>
      <w:r>
        <w:rPr>
          <w:rFonts w:cstheme="minorHAnsi"/>
        </w:rPr>
        <w:t xml:space="preserve"> </w:t>
      </w:r>
      <w:r w:rsidRPr="00F6169B">
        <w:rPr>
          <w:rFonts w:cstheme="minorHAnsi"/>
        </w:rPr>
        <w:t xml:space="preserve">M. </w:t>
      </w:r>
      <w:proofErr w:type="spellStart"/>
      <w:r w:rsidRPr="00F6169B">
        <w:rPr>
          <w:rFonts w:cstheme="minorHAnsi"/>
        </w:rPr>
        <w:t>iodofontis</w:t>
      </w:r>
      <w:proofErr w:type="spellEnd"/>
      <w:r>
        <w:rPr>
          <w:rFonts w:cstheme="minorHAnsi"/>
        </w:rPr>
        <w:t xml:space="preserve"> </w:t>
      </w:r>
      <w:r w:rsidRPr="00307ECC">
        <w:rPr>
          <w:rFonts w:cstheme="minorHAnsi"/>
        </w:rPr>
        <w:t xml:space="preserve">MAG was screened for presence of collocated, lineage-specific marker sets by </w:t>
      </w:r>
      <w:proofErr w:type="spellStart"/>
      <w:r w:rsidRPr="00307ECC">
        <w:rPr>
          <w:rFonts w:cstheme="minorHAnsi"/>
        </w:rPr>
        <w:t>CheckM</w:t>
      </w:r>
      <w:proofErr w:type="spellEnd"/>
      <w:r w:rsidRPr="00307ECC">
        <w:rPr>
          <w:rFonts w:cstheme="minorHAnsi"/>
        </w:rPr>
        <w:t xml:space="preserve"> v1.0.11 (using the </w:t>
      </w:r>
      <w:proofErr w:type="spellStart"/>
      <w:r w:rsidRPr="00307ECC">
        <w:rPr>
          <w:rFonts w:cstheme="minorHAnsi"/>
        </w:rPr>
        <w:t>lineage_wf</w:t>
      </w:r>
      <w:proofErr w:type="spellEnd"/>
      <w:r w:rsidRPr="00307ECC">
        <w:rPr>
          <w:rFonts w:cstheme="minorHAnsi"/>
        </w:rPr>
        <w:t xml:space="preserve"> workflow) with the purpose of establishing its completeness and contamination. The obtained values (73.8 completeness and 1.52 contamination) rendered it suitable for taxonomic classification by Genome Taxonomy Database Toolkit (GTDB-Tk) v0.3.2 (default settings) with GTDB taxonomy (release 05-RS95). For more information regarding genome classification by relative evolutionary divergence and average nucleotide identity (or GTDB in general) see </w:t>
      </w:r>
      <w:proofErr w:type="spellStart"/>
      <w:r w:rsidRPr="00307ECC">
        <w:rPr>
          <w:rFonts w:cstheme="minorHAnsi"/>
        </w:rPr>
        <w:t>Chaumeil</w:t>
      </w:r>
      <w:proofErr w:type="spellEnd"/>
      <w:r w:rsidRPr="00307ECC">
        <w:rPr>
          <w:rFonts w:cstheme="minorHAnsi"/>
        </w:rPr>
        <w:t xml:space="preserve"> et al., 2019 and Parks et al., 2020. In order to obtain a broad view on the available genomic landscape of the </w:t>
      </w:r>
      <w:proofErr w:type="spellStart"/>
      <w:r w:rsidRPr="00307ECC">
        <w:rPr>
          <w:rFonts w:cstheme="minorHAnsi"/>
        </w:rPr>
        <w:t>Methylomirabilota</w:t>
      </w:r>
      <w:proofErr w:type="spellEnd"/>
      <w:r w:rsidRPr="00307ECC">
        <w:rPr>
          <w:rFonts w:cstheme="minorHAnsi"/>
        </w:rPr>
        <w:t xml:space="preserve"> phylum, we recovered (August 2020) publicly available genomes present in NCBI´s Microbial Genomes resource database (https://www.ncbi.nlm.nih.gov/genome/microbes/) and GTDB that were taxonomically classified as belonging to the phylum (n=40). The genomes belonging to this taxonomy-focused dataset (that comprises genomic data recovered from bacterial isolates, single-amplified genomes and environmental metagenomes) were used together with our obtained MAG to carry out evolutionary history inferences. Briefly, </w:t>
      </w:r>
      <w:bookmarkStart w:id="1" w:name="OLE_LINK123"/>
      <w:bookmarkStart w:id="2" w:name="OLE_LINK124"/>
      <w:r w:rsidRPr="00307ECC">
        <w:rPr>
          <w:rFonts w:cstheme="minorHAnsi"/>
        </w:rPr>
        <w:t>PRODIGAL v2.6.3</w:t>
      </w:r>
      <w:bookmarkEnd w:id="1"/>
      <w:bookmarkEnd w:id="2"/>
      <w:r w:rsidRPr="00307ECC">
        <w:rPr>
          <w:rFonts w:cstheme="minorHAnsi"/>
        </w:rPr>
        <w:t xml:space="preserve"> (default settings) was used to predict protein coding genes for each genome (n=44; 3 </w:t>
      </w:r>
      <w:proofErr w:type="spellStart"/>
      <w:r w:rsidRPr="00307ECC">
        <w:rPr>
          <w:rFonts w:cstheme="minorHAnsi"/>
        </w:rPr>
        <w:t>Bacteroidota</w:t>
      </w:r>
      <w:proofErr w:type="spellEnd"/>
      <w:r w:rsidRPr="00307ECC">
        <w:rPr>
          <w:rFonts w:cstheme="minorHAnsi"/>
        </w:rPr>
        <w:t xml:space="preserve"> genomes used as outgroup). The obtained proteomes were scanned with </w:t>
      </w:r>
      <w:bookmarkStart w:id="3" w:name="OLE_LINK101"/>
      <w:bookmarkStart w:id="4" w:name="OLE_LINK102"/>
      <w:bookmarkStart w:id="5" w:name="OLE_LINK5"/>
      <w:bookmarkStart w:id="6" w:name="OLE_LINK6"/>
      <w:r w:rsidRPr="00307ECC">
        <w:rPr>
          <w:rFonts w:cstheme="minorHAnsi"/>
        </w:rPr>
        <w:t xml:space="preserve">HMMER </w:t>
      </w:r>
      <w:proofErr w:type="spellStart"/>
      <w:r w:rsidRPr="00307ECC">
        <w:rPr>
          <w:rFonts w:cstheme="minorHAnsi"/>
        </w:rPr>
        <w:t>hmmscan</w:t>
      </w:r>
      <w:bookmarkEnd w:id="3"/>
      <w:bookmarkEnd w:id="4"/>
      <w:proofErr w:type="spellEnd"/>
      <w:r w:rsidRPr="00307ECC">
        <w:rPr>
          <w:rFonts w:cstheme="minorHAnsi"/>
        </w:rPr>
        <w:t xml:space="preserve"> v3.1b2 </w:t>
      </w:r>
      <w:bookmarkEnd w:id="5"/>
      <w:bookmarkEnd w:id="6"/>
      <w:r w:rsidRPr="00307ECC">
        <w:rPr>
          <w:rFonts w:cstheme="minorHAnsi"/>
        </w:rPr>
        <w:t>(with an E-value threshold set at 1e-5) against a locally installed TIGRFAMs (v15.0) database. A number of 121 ubiquitous single-copy protein sequences, that are usually employed in robust phylogenomic reconstructions</w:t>
      </w:r>
      <w:r w:rsidR="00F45E14">
        <w:rPr>
          <w:rFonts w:cstheme="minorHAnsi"/>
        </w:rPr>
        <w:t xml:space="preserve"> </w:t>
      </w:r>
      <w:r w:rsidR="00F45E14">
        <w:rPr>
          <w:rFonts w:cstheme="minorHAnsi"/>
        </w:rPr>
        <w:fldChar w:fldCharType="begin"/>
      </w:r>
      <w:r w:rsidR="00F45E14">
        <w:rPr>
          <w:rFonts w:cstheme="minorHAnsi"/>
        </w:rPr>
        <w:instrText xml:space="preserve"> ADDIN EN.CITE &lt;EndNote&gt;&lt;Cite&gt;&lt;Author&gt;Parks&lt;/Author&gt;&lt;Year&gt;2020&lt;/Year&gt;&lt;RecNum&gt;3971&lt;/RecNum&gt;&lt;DisplayText&gt;(Parks&lt;style face="italic"&gt; et al.&lt;/style&gt;, 2020)&lt;/DisplayText&gt;&lt;record&gt;&lt;rec-number&gt;3971&lt;/rec-number&gt;&lt;foreign-keys&gt;&lt;key app="EN" db-id="t0fwxr5sar059ue22spv9aatwtwpre00pt5a" timestamp="1654097531"&gt;3971&lt;/key&gt;&lt;/foreign-keys&gt;&lt;ref-type name="Journal Article"&gt;17&lt;/ref-type&gt;&lt;contributors&gt;&lt;authors&gt;&lt;author&gt;Parks, Donovan H.&lt;/author&gt;&lt;author&gt;Chuvochina, Maria&lt;/author&gt;&lt;author&gt;Chaumeil, Pierre-Alain&lt;/author&gt;&lt;author&gt;Rinke, Christian&lt;/author&gt;&lt;author&gt;Mussig, Aaron J.&lt;/author&gt;&lt;author&gt;Hugenholtz, Philip&lt;/author&gt;&lt;/authors&gt;&lt;/contributors&gt;&lt;titles&gt;&lt;title&gt;A complete domain-to-species taxonomy for Bacteria and Archaea&lt;/title&gt;&lt;secondary-title&gt;Nature Biotechnology&lt;/secondary-title&gt;&lt;/titles&gt;&lt;periodical&gt;&lt;full-title&gt;Nat Biotechnol&lt;/full-title&gt;&lt;abbr-1&gt;Nature biotechnology&lt;/abbr-1&gt;&lt;/periodical&gt;&lt;pages&gt;1079-1086&lt;/pages&gt;&lt;volume&gt;38&lt;/volume&gt;&lt;number&gt;9&lt;/number&gt;&lt;dates&gt;&lt;year&gt;2020&lt;/year&gt;&lt;pub-dates&gt;&lt;date&gt;2020/09/01&lt;/date&gt;&lt;/pub-dates&gt;&lt;/dates&gt;&lt;isbn&gt;1546-1696&lt;/isbn&gt;&lt;urls&gt;&lt;related-urls&gt;&lt;url&gt;https://doi.org/10.1038/s41587-020-0501-8&lt;/url&gt;&lt;/related-urls&gt;&lt;/urls&gt;&lt;electronic-resource-num&gt;10.1038/s41587-020-0501-8&lt;/electronic-resource-num&gt;&lt;/record&gt;&lt;/Cite&gt;&lt;/EndNote&gt;</w:instrText>
      </w:r>
      <w:r w:rsidR="00F45E14">
        <w:rPr>
          <w:rFonts w:cstheme="minorHAnsi"/>
        </w:rPr>
        <w:fldChar w:fldCharType="separate"/>
      </w:r>
      <w:r w:rsidR="00F45E14">
        <w:rPr>
          <w:rFonts w:cstheme="minorHAnsi"/>
          <w:noProof/>
        </w:rPr>
        <w:t>(Parks</w:t>
      </w:r>
      <w:r w:rsidR="00F45E14" w:rsidRPr="00F45E14">
        <w:rPr>
          <w:rFonts w:cstheme="minorHAnsi"/>
          <w:i/>
          <w:noProof/>
        </w:rPr>
        <w:t xml:space="preserve"> et al.</w:t>
      </w:r>
      <w:r w:rsidR="00F45E14">
        <w:rPr>
          <w:rFonts w:cstheme="minorHAnsi"/>
          <w:noProof/>
        </w:rPr>
        <w:t>, 2020)</w:t>
      </w:r>
      <w:r w:rsidR="00F45E14">
        <w:rPr>
          <w:rFonts w:cstheme="minorHAnsi"/>
        </w:rPr>
        <w:fldChar w:fldCharType="end"/>
      </w:r>
      <w:r w:rsidRPr="00307ECC">
        <w:rPr>
          <w:rFonts w:cstheme="minorHAnsi"/>
        </w:rPr>
        <w:t xml:space="preserve">, were extracted from the genomes (based on TIGRFAMs accession numbers). These sets of unaligned homologous protein </w:t>
      </w:r>
      <w:r w:rsidRPr="00307ECC">
        <w:rPr>
          <w:rFonts w:cstheme="minorHAnsi"/>
        </w:rPr>
        <w:lastRenderedPageBreak/>
        <w:t xml:space="preserve">sequences </w:t>
      </w:r>
      <w:bookmarkStart w:id="7" w:name="OLE_LINK69"/>
      <w:bookmarkStart w:id="8" w:name="OLE_LINK70"/>
      <w:r w:rsidRPr="00307ECC">
        <w:rPr>
          <w:rFonts w:cstheme="minorHAnsi"/>
        </w:rPr>
        <w:t xml:space="preserve">were treated with </w:t>
      </w:r>
      <w:bookmarkStart w:id="9" w:name="OLE_LINK23"/>
      <w:bookmarkStart w:id="10" w:name="OLE_LINK24"/>
      <w:r w:rsidRPr="00307ECC">
        <w:rPr>
          <w:rFonts w:cstheme="minorHAnsi"/>
        </w:rPr>
        <w:t>PREQUAL v1.02 in order to mask possible non-homologous characters prior to alignment</w:t>
      </w:r>
      <w:bookmarkEnd w:id="7"/>
      <w:bookmarkEnd w:id="8"/>
      <w:r w:rsidRPr="00307ECC">
        <w:rPr>
          <w:rFonts w:cstheme="minorHAnsi"/>
        </w:rPr>
        <w:t>. Phylogeny-aware multiple sequence alignments (MSAs) were constructed for each phylogenomic marker (n=121) using the software PASTA v1.8.3</w:t>
      </w:r>
      <w:r w:rsidR="00BD5C59">
        <w:rPr>
          <w:rFonts w:cstheme="minorHAnsi"/>
        </w:rPr>
        <w:t xml:space="preserve"> </w:t>
      </w:r>
      <w:r w:rsidR="00BD5C59">
        <w:rPr>
          <w:rFonts w:cstheme="minorHAnsi"/>
        </w:rPr>
        <w:fldChar w:fldCharType="begin">
          <w:fldData xml:space="preserve">PEVuZE5vdGU+PENpdGU+PEF1dGhvcj5NaXJhcmFiPC9BdXRob3I+PFllYXI+MjAxNTwvWWVhcj48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</w:fldData>
        </w:fldChar>
      </w:r>
      <w:r w:rsidR="00BD5C59">
        <w:rPr>
          <w:rFonts w:cstheme="minorHAnsi"/>
        </w:rPr>
        <w:instrText xml:space="preserve"> ADDIN EN.CITE </w:instrText>
      </w:r>
      <w:r w:rsidR="00BD5C59">
        <w:rPr>
          <w:rFonts w:cstheme="minorHAnsi"/>
        </w:rPr>
        <w:fldChar w:fldCharType="begin">
          <w:fldData xml:space="preserve">PEVuZE5vdGU+PENpdGU+PEF1dGhvcj5NaXJhcmFiPC9BdXRob3I+PFllYXI+MjAxNTwvWWVhcj48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</w:fldData>
        </w:fldChar>
      </w:r>
      <w:r w:rsidR="00BD5C59">
        <w:rPr>
          <w:rFonts w:cstheme="minorHAnsi"/>
        </w:rPr>
        <w:instrText xml:space="preserve"> ADDIN EN.CITE.DATA </w:instrText>
      </w:r>
      <w:r w:rsidR="00BD5C59">
        <w:rPr>
          <w:rFonts w:cstheme="minorHAnsi"/>
        </w:rPr>
      </w:r>
      <w:r w:rsidR="00BD5C59">
        <w:rPr>
          <w:rFonts w:cstheme="minorHAnsi"/>
        </w:rPr>
        <w:fldChar w:fldCharType="end"/>
      </w:r>
      <w:r w:rsidR="00BD5C59">
        <w:rPr>
          <w:rFonts w:cstheme="minorHAnsi"/>
        </w:rPr>
      </w:r>
      <w:r w:rsidR="00BD5C59">
        <w:rPr>
          <w:rFonts w:cstheme="minorHAnsi"/>
        </w:rPr>
        <w:fldChar w:fldCharType="separate"/>
      </w:r>
      <w:r w:rsidR="00BD5C59">
        <w:rPr>
          <w:rFonts w:cstheme="minorHAnsi"/>
          <w:noProof/>
        </w:rPr>
        <w:t>(Mirarab</w:t>
      </w:r>
      <w:r w:rsidR="00BD5C59" w:rsidRPr="00BD5C59">
        <w:rPr>
          <w:rFonts w:cstheme="minorHAnsi"/>
          <w:i/>
          <w:noProof/>
        </w:rPr>
        <w:t xml:space="preserve"> et al.</w:t>
      </w:r>
      <w:r w:rsidR="00BD5C59">
        <w:rPr>
          <w:rFonts w:cstheme="minorHAnsi"/>
          <w:noProof/>
        </w:rPr>
        <w:t>, 2015)</w:t>
      </w:r>
      <w:r w:rsidR="00BD5C59">
        <w:rPr>
          <w:rFonts w:cstheme="minorHAnsi"/>
        </w:rPr>
        <w:fldChar w:fldCharType="end"/>
      </w:r>
      <w:r w:rsidRPr="00307ECC">
        <w:rPr>
          <w:rFonts w:cstheme="minorHAnsi"/>
        </w:rPr>
        <w:t xml:space="preserve"> with default settings. The obtained alignments were </w:t>
      </w:r>
      <w:bookmarkStart w:id="11" w:name="OLE_LINK27"/>
      <w:bookmarkStart w:id="12" w:name="OLE_LINK28"/>
      <w:r w:rsidRPr="00307ECC">
        <w:rPr>
          <w:rFonts w:cstheme="minorHAnsi"/>
        </w:rPr>
        <w:t xml:space="preserve">trimmed with BMGE </w:t>
      </w:r>
      <w:bookmarkEnd w:id="11"/>
      <w:bookmarkEnd w:id="12"/>
      <w:r w:rsidRPr="00307ECC">
        <w:rPr>
          <w:rFonts w:cstheme="minorHAnsi"/>
        </w:rPr>
        <w:t xml:space="preserve">v1.12 </w:t>
      </w:r>
      <w:r w:rsidR="00492DE7">
        <w:rPr>
          <w:rFonts w:cstheme="minorHAnsi"/>
        </w:rPr>
        <w:fldChar w:fldCharType="begin"/>
      </w:r>
      <w:r w:rsidR="00492DE7">
        <w:rPr>
          <w:rFonts w:cstheme="minorHAnsi"/>
        </w:rPr>
        <w:instrText xml:space="preserve"> ADDIN EN.CITE &lt;EndNote&gt;&lt;Cite&gt;&lt;Author&gt;Criscuolo&lt;/Author&gt;&lt;Year&gt;2010&lt;/Year&gt;&lt;RecNum&gt;3974&lt;/RecNum&gt;&lt;DisplayText&gt;(Criscuolo &amp;amp; Gribaldo, 2010)&lt;/DisplayText&gt;&lt;record&gt;&lt;rec-number&gt;3974&lt;/rec-number&gt;&lt;foreign-keys&gt;&lt;key app="EN" db-id="t0fwxr5sar059ue22spv9aatwtwpre00pt5a" timestamp="1654098884"&gt;3974&lt;/key&gt;&lt;/foreign-keys&gt;&lt;ref-type name="Journal Article"&gt;17&lt;/ref-type&gt;&lt;contributors&gt;&lt;authors&gt;&lt;author&gt;Criscuolo, Alexis&lt;/author&gt;&lt;author&gt;Gribaldo, Simonetta&lt;/author&gt;&lt;/authors&gt;&lt;/contributors&gt;&lt;titles&gt;&lt;title&gt;BMGE (Block Mapping and Gathering with Entropy): a new software for selection of phylogenetic informative regions from multiple sequence alignments&lt;/title&gt;&lt;secondary-title&gt;BMC Evolutionary Biology&lt;/secondary-title&gt;&lt;/titles&gt;&lt;periodical&gt;&lt;full-title&gt;BMC Evolutionary Biology&lt;/full-title&gt;&lt;/periodical&gt;&lt;pages&gt;210&lt;/pages&gt;&lt;volume&gt;10&lt;/volume&gt;&lt;number&gt;1&lt;/number&gt;&lt;dates&gt;&lt;year&gt;2010&lt;/year&gt;&lt;pub-dates&gt;&lt;date&gt;2010/07/13&lt;/date&gt;&lt;/pub-dates&gt;&lt;/dates&gt;&lt;isbn&gt;1471-2148&lt;/isbn&gt;&lt;urls&gt;&lt;related-urls&gt;&lt;url&gt;https://doi.org/10.1186/1471-2148-10-210&lt;/url&gt;&lt;/related-urls&gt;&lt;/urls&gt;&lt;electronic-resource-num&gt;10.1186/1471-2148-10-210&lt;/electronic-resource-num&gt;&lt;/record&gt;&lt;/Cite&gt;&lt;/EndNote&gt;</w:instrText>
      </w:r>
      <w:r w:rsidR="00492DE7">
        <w:rPr>
          <w:rFonts w:cstheme="minorHAnsi"/>
        </w:rPr>
        <w:fldChar w:fldCharType="separate"/>
      </w:r>
      <w:r w:rsidR="00492DE7">
        <w:rPr>
          <w:rFonts w:cstheme="minorHAnsi"/>
          <w:noProof/>
        </w:rPr>
        <w:t>(Criscuolo &amp; Gribaldo, 2010)</w:t>
      </w:r>
      <w:r w:rsidR="00492DE7">
        <w:rPr>
          <w:rFonts w:cstheme="minorHAnsi"/>
        </w:rPr>
        <w:fldChar w:fldCharType="end"/>
      </w:r>
      <w:r w:rsidRPr="00307ECC">
        <w:rPr>
          <w:rFonts w:cstheme="minorHAnsi"/>
        </w:rPr>
        <w:t xml:space="preserve">, using the -g 0.5 setting, in order to retain aligned regions suitable for phylogenetic inferences. The 121 individual MSAs were concatenated in a </w:t>
      </w:r>
      <w:proofErr w:type="spellStart"/>
      <w:r w:rsidRPr="00307ECC">
        <w:rPr>
          <w:rFonts w:cstheme="minorHAnsi"/>
        </w:rPr>
        <w:t>supermatrix</w:t>
      </w:r>
      <w:proofErr w:type="spellEnd"/>
      <w:r w:rsidRPr="00307ECC">
        <w:rPr>
          <w:rFonts w:cstheme="minorHAnsi"/>
        </w:rPr>
        <w:t xml:space="preserve"> </w:t>
      </w:r>
      <w:bookmarkEnd w:id="9"/>
      <w:bookmarkEnd w:id="10"/>
      <w:r w:rsidRPr="00307ECC">
        <w:rPr>
          <w:rFonts w:cstheme="minorHAnsi"/>
        </w:rPr>
        <w:t xml:space="preserve">prior to performing genome-focused phylogenies. The phylogenomic tree was constructing </w:t>
      </w:r>
      <w:bookmarkStart w:id="13" w:name="OLE_LINK35"/>
      <w:bookmarkStart w:id="14" w:name="OLE_LINK36"/>
      <w:r w:rsidRPr="00307ECC">
        <w:rPr>
          <w:rFonts w:cstheme="minorHAnsi"/>
        </w:rPr>
        <w:t xml:space="preserve">using the maximum-likelihood algorithm implemented in IQ-TREE v1.6.10 (-m </w:t>
      </w:r>
      <w:bookmarkStart w:id="15" w:name="OLE_LINK133"/>
      <w:bookmarkStart w:id="16" w:name="OLE_LINK134"/>
      <w:r w:rsidRPr="00307ECC">
        <w:rPr>
          <w:rFonts w:cstheme="minorHAnsi"/>
        </w:rPr>
        <w:t>LG+C30+F+R10</w:t>
      </w:r>
      <w:bookmarkEnd w:id="15"/>
      <w:bookmarkEnd w:id="16"/>
      <w:r w:rsidRPr="00307ECC">
        <w:rPr>
          <w:rFonts w:cstheme="minorHAnsi"/>
        </w:rPr>
        <w:t>)</w:t>
      </w:r>
      <w:bookmarkEnd w:id="13"/>
      <w:bookmarkEnd w:id="14"/>
      <w:r w:rsidRPr="00307ECC">
        <w:rPr>
          <w:rFonts w:cstheme="minorHAnsi"/>
        </w:rPr>
        <w:t xml:space="preserve"> by applying an LG amino-acid exchange rate matrix for 30 classes plus 31</w:t>
      </w:r>
      <w:r w:rsidRPr="00307ECC">
        <w:rPr>
          <w:rFonts w:cstheme="minorHAnsi"/>
          <w:vertAlign w:val="superscript"/>
        </w:rPr>
        <w:t>th</w:t>
      </w:r>
      <w:r w:rsidRPr="00307ECC">
        <w:rPr>
          <w:rFonts w:cstheme="minorHAnsi"/>
        </w:rPr>
        <w:t xml:space="preserve"> class of empirical AA profile (counted from the data) and a </w:t>
      </w:r>
      <w:proofErr w:type="spellStart"/>
      <w:r w:rsidRPr="00307ECC">
        <w:rPr>
          <w:rFonts w:cstheme="minorHAnsi"/>
        </w:rPr>
        <w:t>FreeRate</w:t>
      </w:r>
      <w:proofErr w:type="spellEnd"/>
      <w:r w:rsidRPr="00307ECC">
        <w:rPr>
          <w:rFonts w:cstheme="minorHAnsi"/>
        </w:rPr>
        <w:t xml:space="preserve"> heterogeneity model. The obtained tree was rooted with </w:t>
      </w:r>
      <w:proofErr w:type="spellStart"/>
      <w:r w:rsidRPr="00307ECC">
        <w:rPr>
          <w:rFonts w:cstheme="minorHAnsi"/>
        </w:rPr>
        <w:t>Bacteroidota</w:t>
      </w:r>
      <w:proofErr w:type="spellEnd"/>
      <w:r w:rsidRPr="00307ECC">
        <w:rPr>
          <w:rFonts w:cstheme="minorHAnsi"/>
        </w:rPr>
        <w:t xml:space="preserve"> phylum and </w:t>
      </w:r>
      <w:bookmarkStart w:id="17" w:name="OLE_LINK55"/>
      <w:bookmarkStart w:id="18" w:name="OLE_LINK56"/>
      <w:proofErr w:type="spellStart"/>
      <w:r w:rsidRPr="00307ECC">
        <w:rPr>
          <w:rFonts w:cstheme="minorHAnsi"/>
        </w:rPr>
        <w:t>visualised</w:t>
      </w:r>
      <w:proofErr w:type="spellEnd"/>
      <w:r w:rsidRPr="00307ECC">
        <w:rPr>
          <w:rFonts w:cstheme="minorHAnsi"/>
        </w:rPr>
        <w:t xml:space="preserve"> in </w:t>
      </w:r>
      <w:proofErr w:type="spellStart"/>
      <w:r w:rsidRPr="00307ECC">
        <w:rPr>
          <w:rFonts w:cstheme="minorHAnsi"/>
        </w:rPr>
        <w:t>FigTree</w:t>
      </w:r>
      <w:proofErr w:type="spellEnd"/>
      <w:r w:rsidRPr="00307ECC">
        <w:rPr>
          <w:rFonts w:cstheme="minorHAnsi"/>
        </w:rPr>
        <w:t xml:space="preserve"> v1.4.4 </w:t>
      </w:r>
      <w:bookmarkEnd w:id="17"/>
      <w:bookmarkEnd w:id="18"/>
      <w:r w:rsidRPr="00307ECC">
        <w:rPr>
          <w:rFonts w:cstheme="minorHAnsi"/>
        </w:rPr>
        <w:t xml:space="preserve">(available from </w:t>
      </w:r>
      <w:hyperlink r:id="rId11" w:history="1">
        <w:r w:rsidRPr="00D508D8">
          <w:rPr>
            <w:rStyle w:val="a7"/>
            <w:rFonts w:cstheme="minorHAnsi"/>
          </w:rPr>
          <w:t>https://github.com/rambaut/figtree/releases</w:t>
        </w:r>
      </w:hyperlink>
      <w:r w:rsidRPr="00D508D8">
        <w:rPr>
          <w:rFonts w:cstheme="minorHAnsi"/>
        </w:rPr>
        <w:t>).</w:t>
      </w:r>
    </w:p>
    <w:p w14:paraId="5F413A20" w14:textId="77777777" w:rsidR="00115917" w:rsidRPr="00D508D8" w:rsidRDefault="00115917" w:rsidP="00115917">
      <w:pPr>
        <w:jc w:val="both"/>
        <w:rPr>
          <w:rFonts w:cstheme="minorHAnsi"/>
          <w:u w:val="single"/>
        </w:rPr>
      </w:pPr>
      <w:r w:rsidRPr="00D508D8">
        <w:rPr>
          <w:rFonts w:cstheme="minorHAnsi"/>
          <w:u w:val="single"/>
        </w:rPr>
        <w:t>Phylogenetics</w:t>
      </w:r>
    </w:p>
    <w:p w14:paraId="645FC480" w14:textId="5A7F27E7" w:rsidR="00115917" w:rsidRPr="00D508D8" w:rsidRDefault="00115917" w:rsidP="00115917">
      <w:pPr>
        <w:spacing w:before="100" w:beforeAutospacing="1" w:line="276" w:lineRule="auto"/>
        <w:jc w:val="both"/>
        <w:rPr>
          <w:rFonts w:cstheme="minorHAnsi"/>
        </w:rPr>
      </w:pPr>
      <w:r w:rsidRPr="00D508D8">
        <w:rPr>
          <w:rFonts w:cstheme="minorHAnsi"/>
        </w:rPr>
        <w:t>One protein belonging to the large subunit of the ribulose 1,5-bis</w:t>
      </w:r>
      <w:r>
        <w:rPr>
          <w:rFonts w:cstheme="minorHAnsi"/>
        </w:rPr>
        <w:t>ph</w:t>
      </w:r>
      <w:r w:rsidRPr="00D508D8">
        <w:rPr>
          <w:rFonts w:cstheme="minorHAnsi"/>
        </w:rPr>
        <w:t>osphate carboxylase enzyme (</w:t>
      </w:r>
      <w:proofErr w:type="spellStart"/>
      <w:r w:rsidRPr="00D508D8">
        <w:rPr>
          <w:rFonts w:cstheme="minorHAnsi"/>
        </w:rPr>
        <w:t>RuBisCO</w:t>
      </w:r>
      <w:proofErr w:type="spellEnd"/>
      <w:r w:rsidRPr="00D508D8">
        <w:rPr>
          <w:rFonts w:cstheme="minorHAnsi"/>
        </w:rPr>
        <w:t xml:space="preserve">) was identified in the assembled MAG. This protein, together with a dataset comprised of 146 </w:t>
      </w:r>
      <w:proofErr w:type="spellStart"/>
      <w:r w:rsidRPr="00D508D8">
        <w:rPr>
          <w:rFonts w:cstheme="minorHAnsi"/>
        </w:rPr>
        <w:t>RuBisCO</w:t>
      </w:r>
      <w:proofErr w:type="spellEnd"/>
      <w:r w:rsidRPr="00D508D8">
        <w:rPr>
          <w:rFonts w:cstheme="minorHAnsi"/>
        </w:rPr>
        <w:t xml:space="preserve"> (types I–III) and </w:t>
      </w:r>
      <w:proofErr w:type="spellStart"/>
      <w:r w:rsidRPr="00D508D8">
        <w:rPr>
          <w:rFonts w:cstheme="minorHAnsi"/>
        </w:rPr>
        <w:t>RuBisCO</w:t>
      </w:r>
      <w:proofErr w:type="spellEnd"/>
      <w:r w:rsidRPr="00D508D8">
        <w:rPr>
          <w:rFonts w:cstheme="minorHAnsi"/>
        </w:rPr>
        <w:t xml:space="preserve">-like (type IV) proteins </w:t>
      </w:r>
      <w:r w:rsidR="00D00265">
        <w:rPr>
          <w:rFonts w:cstheme="minorHAnsi"/>
        </w:rPr>
        <w:fldChar w:fldCharType="begin"/>
      </w:r>
      <w:r w:rsidR="00D00265">
        <w:rPr>
          <w:rFonts w:cstheme="minorHAnsi"/>
        </w:rPr>
        <w:instrText xml:space="preserve"> ADDIN EN.CITE &lt;EndNote&gt;&lt;Cite&gt;&lt;Author&gt;Bulzu&lt;/Author&gt;&lt;Year&gt;2019&lt;/Year&gt;&lt;RecNum&gt;3975&lt;/RecNum&gt;&lt;DisplayText&gt;(Bulzu&lt;style face="italic"&gt; et al.&lt;/style&gt;, 2019)&lt;/DisplayText&gt;&lt;record&gt;&lt;rec-number&gt;3975&lt;/rec-number&gt;&lt;foreign-keys&gt;&lt;key app="EN" db-id="t0fwxr5sar059ue22spv9aatwtwpre00pt5a" timestamp="1654098960"&gt;3975&lt;/key&gt;&lt;/foreign-keys&gt;&lt;ref-type name="Journal Article"&gt;17&lt;/ref-type&gt;&lt;contributors&gt;&lt;authors&gt;&lt;author&gt;Bulzu, Paul-Adrian&lt;/author&gt;&lt;author&gt;Andrei, Adrian-Ştefan&lt;/author&gt;&lt;author&gt;Salcher, Michaela M.&lt;/author&gt;&lt;author&gt;Mehrshad, Maliheh&lt;/author&gt;&lt;author&gt;Inoue, Keiichi&lt;/author&gt;&lt;author&gt;Kandori, Hideki&lt;/author&gt;&lt;author&gt;Beja, Oded&lt;/author&gt;&lt;author&gt;Ghai, Rohit&lt;/author&gt;&lt;author&gt;Banciu, Horia L.&lt;/author&gt;&lt;/authors&gt;&lt;/contributors&gt;&lt;titles&gt;&lt;title&gt;Casting light on Asgardarchaeota metabolism in a sunlit microoxic niche&lt;/title&gt;&lt;secondary-title&gt;Nature Microbiology&lt;/secondary-title&gt;&lt;/titles&gt;&lt;periodical&gt;&lt;full-title&gt;Nature Microbiology&lt;/full-title&gt;&lt;abbr-1&gt;Nat Microbiol&lt;/abbr-1&gt;&lt;/periodical&gt;&lt;pages&gt;1129-1137&lt;/pages&gt;&lt;volume&gt;4&lt;/volume&gt;&lt;number&gt;7&lt;/number&gt;&lt;dates&gt;&lt;year&gt;2019&lt;/year&gt;&lt;pub-dates&gt;&lt;date&gt;2019/07/01&lt;/date&gt;&lt;/pub-dates&gt;&lt;/dates&gt;&lt;isbn&gt;2058-5276&lt;/isbn&gt;&lt;urls&gt;&lt;related-urls&gt;&lt;url&gt;https://doi.org/10.1038/s41564-019-0404-y&lt;/url&gt;&lt;/related-urls&gt;&lt;/urls&gt;&lt;electronic-resource-num&gt;10.1038/s41564-019-0404-y&lt;/electronic-resource-num&gt;&lt;/record&gt;&lt;/Cite&gt;&lt;/EndNote&gt;</w:instrText>
      </w:r>
      <w:r w:rsidR="00D00265">
        <w:rPr>
          <w:rFonts w:cstheme="minorHAnsi"/>
        </w:rPr>
        <w:fldChar w:fldCharType="separate"/>
      </w:r>
      <w:r w:rsidR="00D00265">
        <w:rPr>
          <w:rFonts w:cstheme="minorHAnsi"/>
          <w:noProof/>
        </w:rPr>
        <w:t>(Bulzu</w:t>
      </w:r>
      <w:r w:rsidR="00D00265" w:rsidRPr="00D00265">
        <w:rPr>
          <w:rFonts w:cstheme="minorHAnsi"/>
          <w:i/>
          <w:noProof/>
        </w:rPr>
        <w:t xml:space="preserve"> et al.</w:t>
      </w:r>
      <w:r w:rsidR="00D00265">
        <w:rPr>
          <w:rFonts w:cstheme="minorHAnsi"/>
          <w:noProof/>
        </w:rPr>
        <w:t>, 2019)</w:t>
      </w:r>
      <w:r w:rsidR="00D00265">
        <w:rPr>
          <w:rFonts w:cstheme="minorHAnsi"/>
        </w:rPr>
        <w:fldChar w:fldCharType="end"/>
      </w:r>
      <w:r w:rsidRPr="00D508D8">
        <w:rPr>
          <w:rFonts w:cstheme="minorHAnsi"/>
        </w:rPr>
        <w:t xml:space="preserve"> were treated with PREQUAL v1.02 prior to alignment with </w:t>
      </w:r>
      <w:bookmarkStart w:id="19" w:name="OLE_LINK83"/>
      <w:bookmarkStart w:id="20" w:name="OLE_LINK84"/>
      <w:r w:rsidRPr="00D508D8">
        <w:rPr>
          <w:rFonts w:cstheme="minorHAnsi"/>
        </w:rPr>
        <w:t>PASTA v1.8.3</w:t>
      </w:r>
      <w:bookmarkEnd w:id="19"/>
      <w:bookmarkEnd w:id="20"/>
      <w:r w:rsidRPr="00D508D8">
        <w:rPr>
          <w:rFonts w:cstheme="minorHAnsi"/>
        </w:rPr>
        <w:t xml:space="preserve">. The obtained alignment (854 aligned positions) was used to construct a maximum-likelihood phylogeny with </w:t>
      </w:r>
      <w:bookmarkStart w:id="21" w:name="OLE_LINK85"/>
      <w:bookmarkStart w:id="22" w:name="OLE_LINK86"/>
      <w:r w:rsidRPr="00D508D8">
        <w:rPr>
          <w:rFonts w:cstheme="minorHAnsi"/>
        </w:rPr>
        <w:t xml:space="preserve">IQ-TREE v.1.6.10 </w:t>
      </w:r>
      <w:bookmarkEnd w:id="21"/>
      <w:bookmarkEnd w:id="22"/>
      <w:r w:rsidRPr="00D508D8">
        <w:rPr>
          <w:rFonts w:cstheme="minorHAnsi"/>
        </w:rPr>
        <w:t xml:space="preserve">and the LG+F+R10 substitution model (chosen as the best-fitting model by </w:t>
      </w:r>
      <w:proofErr w:type="spellStart"/>
      <w:r w:rsidRPr="00D508D8">
        <w:rPr>
          <w:rFonts w:cstheme="minorHAnsi"/>
        </w:rPr>
        <w:t>ModelFinder</w:t>
      </w:r>
      <w:proofErr w:type="spellEnd"/>
      <w:r w:rsidRPr="00D508D8">
        <w:rPr>
          <w:rFonts w:cstheme="minorHAnsi"/>
        </w:rPr>
        <w:t>).</w:t>
      </w:r>
    </w:p>
    <w:p w14:paraId="49024B66" w14:textId="77777777" w:rsidR="00115917" w:rsidRPr="00D508D8" w:rsidRDefault="00115917" w:rsidP="00115917">
      <w:pPr>
        <w:jc w:val="both"/>
        <w:rPr>
          <w:rFonts w:cstheme="minorHAnsi"/>
          <w:u w:val="single"/>
        </w:rPr>
      </w:pPr>
      <w:r w:rsidRPr="00D508D8">
        <w:rPr>
          <w:rFonts w:cstheme="minorHAnsi"/>
          <w:u w:val="single"/>
        </w:rPr>
        <w:t>16S rRNA abundance-based taxonomic classification</w:t>
      </w:r>
    </w:p>
    <w:p w14:paraId="78136D48" w14:textId="01D96F6C" w:rsidR="00115917" w:rsidRPr="00D508D8" w:rsidRDefault="00115917" w:rsidP="00115917">
      <w:pPr>
        <w:spacing w:before="100" w:beforeAutospacing="1" w:line="276" w:lineRule="auto"/>
        <w:jc w:val="both"/>
        <w:rPr>
          <w:rFonts w:cstheme="minorHAnsi"/>
        </w:rPr>
      </w:pPr>
      <w:r w:rsidRPr="00D508D8">
        <w:rPr>
          <w:rFonts w:cstheme="minorHAnsi"/>
        </w:rPr>
        <w:t xml:space="preserve">The obtained Illumina short reads were converted to FASTA format and queried, against the SILVA database (release 132, </w:t>
      </w:r>
      <w:r w:rsidR="00954D95">
        <w:rPr>
          <w:rFonts w:cstheme="minorHAnsi"/>
        </w:rPr>
        <w:fldChar w:fldCharType="begin"/>
      </w:r>
      <w:r w:rsidR="00954D95">
        <w:rPr>
          <w:rFonts w:cstheme="minorHAnsi"/>
        </w:rPr>
        <w:instrText xml:space="preserve"> ADDIN EN.CITE &lt;EndNote&gt;&lt;Cite&gt;&lt;Author&gt;Pruesse&lt;/Author&gt;&lt;Year&gt;2007&lt;/Year&gt;&lt;RecNum&gt;3976&lt;/RecNum&gt;&lt;DisplayText&gt;(Pruesse&lt;style face="italic"&gt; et al.&lt;/style&gt;, 2007)&lt;/DisplayText&gt;&lt;record&gt;&lt;rec-number&gt;3976&lt;/rec-number&gt;&lt;foreign-keys&gt;&lt;key app="EN" db-id="t0fwxr5sar059ue22spv9aatwtwpre00pt5a" timestamp="1654099045"&gt;3976&lt;/key&gt;&lt;/foreign-keys&gt;&lt;ref-type name="Journal Article"&gt;17&lt;/ref-type&gt;&lt;contributors&gt;&lt;authors&gt;&lt;author&gt;Pruesse, Elmar&lt;/author&gt;&lt;author&gt;Quast, Christian&lt;/author&gt;&lt;author&gt;Knittel, Katrin&lt;/author&gt;&lt;author&gt;Fuchs, Bernhard M.&lt;/author&gt;&lt;author&gt;Ludwig, Wolfgang&lt;/author&gt;&lt;author&gt;Peplies, Jörg&lt;/author&gt;&lt;author&gt;Glöckner, Frank Oliver&lt;/author&gt;&lt;/authors&gt;&lt;/contributors&gt;&lt;titles&gt;&lt;title&gt;SILVA: a comprehensive online resource for quality checked and aligned ribosomal RNA sequence data compatible with ARB&lt;/title&gt;&lt;secondary-title&gt;Nucleic acids research&lt;/secondary-title&gt;&lt;alt-title&gt;Nucleic Acids Res&lt;/alt-title&gt;&lt;/titles&gt;&lt;alt-periodical&gt;&lt;full-title&gt;Nucleic Acids Res&lt;/full-title&gt;&lt;/alt-periodical&gt;&lt;pages&gt;7188-7196&lt;/pages&gt;&lt;volume&gt;35&lt;/volume&gt;&lt;number&gt;21&lt;/number&gt;&lt;edition&gt;2007/10/18&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publisher&gt;Oxford University Press&lt;/publisher&gt;&lt;isbn&gt;1362-4962&amp;#xD;0305-1048&lt;/isbn&gt;&lt;accession-num&gt;17947321&lt;/accession-num&gt;&lt;urls&gt;&lt;related-urls&gt;&lt;url&gt;https://pubmed.ncbi.nlm.nih.gov/17947321&lt;/url&gt;&lt;url&gt;https://www.ncbi.nlm.nih.gov/pmc/articles/PMC2175337/&lt;/url&gt;&lt;/related-urls&gt;&lt;/urls&gt;&lt;electronic-resource-num&gt;10.1093/nar/gkm864&lt;/electronic-resource-num&gt;&lt;remote-database-name&gt;PubMed&lt;/remote-database-name&gt;&lt;language&gt;eng&lt;/language&gt;&lt;/record&gt;&lt;/Cite&gt;&lt;/EndNote&gt;</w:instrText>
      </w:r>
      <w:r w:rsidR="00954D95">
        <w:rPr>
          <w:rFonts w:cstheme="minorHAnsi"/>
        </w:rPr>
        <w:fldChar w:fldCharType="separate"/>
      </w:r>
      <w:r w:rsidR="00954D95">
        <w:rPr>
          <w:rFonts w:cstheme="minorHAnsi"/>
          <w:noProof/>
        </w:rPr>
        <w:t>(Pruesse</w:t>
      </w:r>
      <w:r w:rsidR="00954D95" w:rsidRPr="00954D95">
        <w:rPr>
          <w:rFonts w:cstheme="minorHAnsi"/>
          <w:i/>
          <w:noProof/>
        </w:rPr>
        <w:t xml:space="preserve"> et al.</w:t>
      </w:r>
      <w:r w:rsidR="00954D95">
        <w:rPr>
          <w:rFonts w:cstheme="minorHAnsi"/>
          <w:noProof/>
        </w:rPr>
        <w:t>, 2007)</w:t>
      </w:r>
      <w:r w:rsidR="00954D95">
        <w:rPr>
          <w:rFonts w:cstheme="minorHAnsi"/>
        </w:rPr>
        <w:fldChar w:fldCharType="end"/>
      </w:r>
      <w:r w:rsidRPr="00954D95">
        <w:rPr>
          <w:rFonts w:cstheme="minorHAnsi"/>
        </w:rPr>
        <w:t>),</w:t>
      </w:r>
      <w:r w:rsidRPr="00D508D8">
        <w:rPr>
          <w:rFonts w:cstheme="minorHAnsi"/>
        </w:rPr>
        <w:t xml:space="preserve"> in order to identify RNA-like sequences by using MMSeqs2 and an e-value cutoff of 1e-3. The bona fide 16S rRNA gene sequences (as identified by SSU-ALIGN) were further compared by </w:t>
      </w:r>
      <w:proofErr w:type="spellStart"/>
      <w:r w:rsidRPr="00D508D8">
        <w:rPr>
          <w:rFonts w:cstheme="minorHAnsi"/>
        </w:rPr>
        <w:t>blastn</w:t>
      </w:r>
      <w:proofErr w:type="spellEnd"/>
      <w:r w:rsidRPr="00D508D8">
        <w:rPr>
          <w:rFonts w:cstheme="minorHAnsi"/>
        </w:rPr>
        <w:t xml:space="preserve">, in nucleotide space (using as cutoff the E-value 1e-5), against the SILVA SSU database (v138.1), and classified if the sequence identity was </w:t>
      </w:r>
      <w:r w:rsidRPr="00D508D8">
        <w:rPr>
          <w:rFonts w:cstheme="minorHAnsi" w:hint="eastAsia"/>
        </w:rPr>
        <w:t>≥</w:t>
      </w:r>
      <w:r w:rsidRPr="00D508D8">
        <w:rPr>
          <w:rFonts w:cstheme="minorHAnsi"/>
        </w:rPr>
        <w:t xml:space="preserve">80 % and the alignment length was </w:t>
      </w:r>
      <w:r w:rsidRPr="00D508D8">
        <w:rPr>
          <w:rFonts w:cstheme="minorHAnsi" w:hint="eastAsia"/>
        </w:rPr>
        <w:t>≥</w:t>
      </w:r>
      <w:r w:rsidRPr="00D508D8">
        <w:rPr>
          <w:rFonts w:cstheme="minorHAnsi"/>
        </w:rPr>
        <w:t> 90 bp.</w:t>
      </w:r>
    </w:p>
    <w:p w14:paraId="1C544C35" w14:textId="77777777" w:rsidR="00115917" w:rsidRPr="00E3211F" w:rsidRDefault="00115917" w:rsidP="00115917">
      <w:pPr>
        <w:jc w:val="both"/>
        <w:rPr>
          <w:rFonts w:cstheme="minorHAnsi"/>
          <w:u w:val="single"/>
        </w:rPr>
      </w:pPr>
      <w:r w:rsidRPr="00E3211F">
        <w:rPr>
          <w:rFonts w:cstheme="minorHAnsi"/>
          <w:u w:val="single"/>
        </w:rPr>
        <w:t>Genome annotation</w:t>
      </w:r>
    </w:p>
    <w:p w14:paraId="68FC5A34" w14:textId="77777777" w:rsidR="00115917" w:rsidRPr="00E3211F" w:rsidRDefault="00115917" w:rsidP="00115917">
      <w:pPr>
        <w:spacing w:before="100" w:beforeAutospacing="1" w:line="276" w:lineRule="auto"/>
        <w:jc w:val="both"/>
        <w:rPr>
          <w:rFonts w:cstheme="minorHAnsi"/>
        </w:rPr>
      </w:pPr>
      <w:r w:rsidRPr="00E3211F">
        <w:rPr>
          <w:rFonts w:cstheme="minorHAnsi"/>
        </w:rPr>
        <w:t xml:space="preserve">Coding sequences for the recovered MAG were predicted de novo with PRODIGAL v2.6.3. BlastKOALA45 was used to assign KO identifiers (K numbers) to orthologous genes. Inferences of metabolic pathways and general biological functions were conducted with the online KEGG mapping tools (https://www.genome.jp/kegg/kegg1b.html) using summarized KO numbers assigned to each group. All predicted proteins were queried against NCBI NR, COGs (cluster of orthologous groups), TIGRs and </w:t>
      </w:r>
      <w:proofErr w:type="spellStart"/>
      <w:r w:rsidRPr="00E3211F">
        <w:rPr>
          <w:rFonts w:cstheme="minorHAnsi"/>
        </w:rPr>
        <w:t>Pfam</w:t>
      </w:r>
      <w:proofErr w:type="spellEnd"/>
      <w:r w:rsidRPr="00E3211F">
        <w:rPr>
          <w:rFonts w:cstheme="minorHAnsi"/>
        </w:rPr>
        <w:t xml:space="preserve"> databases. A locally installed version of </w:t>
      </w:r>
      <w:proofErr w:type="spellStart"/>
      <w:r w:rsidRPr="00E3211F">
        <w:rPr>
          <w:rFonts w:cstheme="minorHAnsi"/>
        </w:rPr>
        <w:t>InterProScan</w:t>
      </w:r>
      <w:proofErr w:type="spellEnd"/>
      <w:r w:rsidRPr="00E3211F">
        <w:rPr>
          <w:rFonts w:cstheme="minorHAnsi"/>
        </w:rPr>
        <w:t xml:space="preserve"> was used with default settings to annotate protein domains.</w:t>
      </w:r>
    </w:p>
    <w:p w14:paraId="341D6BA3" w14:textId="426A51CA" w:rsidR="00115917" w:rsidRDefault="00115917" w:rsidP="00115917">
      <w:pPr>
        <w:spacing w:line="480" w:lineRule="auto"/>
        <w:jc w:val="both"/>
        <w:rPr>
          <w:b/>
          <w:bCs/>
        </w:rPr>
      </w:pPr>
    </w:p>
    <w:p w14:paraId="03D08CE6" w14:textId="72BA1736" w:rsidR="00DB47E8" w:rsidRDefault="00DB47E8" w:rsidP="00115917">
      <w:pPr>
        <w:spacing w:line="480" w:lineRule="auto"/>
        <w:jc w:val="both"/>
        <w:rPr>
          <w:b/>
          <w:bCs/>
        </w:rPr>
      </w:pPr>
    </w:p>
    <w:p w14:paraId="681973A4" w14:textId="337652B0" w:rsidR="00DB47E8" w:rsidRDefault="00DB47E8" w:rsidP="00115917">
      <w:pPr>
        <w:spacing w:line="480" w:lineRule="auto"/>
        <w:jc w:val="both"/>
        <w:rPr>
          <w:b/>
          <w:bCs/>
        </w:rPr>
      </w:pPr>
    </w:p>
    <w:p w14:paraId="5D4F0A4B" w14:textId="77777777" w:rsidR="00DB47E8" w:rsidRDefault="00DB47E8" w:rsidP="00115917">
      <w:pPr>
        <w:spacing w:line="480" w:lineRule="auto"/>
        <w:jc w:val="both"/>
        <w:rPr>
          <w:b/>
          <w:bCs/>
        </w:rPr>
      </w:pPr>
    </w:p>
    <w:p w14:paraId="7574588F" w14:textId="029EDD85" w:rsidR="00115917" w:rsidRPr="00D362BE" w:rsidRDefault="00C50E92">
      <w:pPr>
        <w:rPr>
          <w:b/>
          <w:bCs/>
        </w:rPr>
      </w:pPr>
      <w:r w:rsidRPr="00954D95">
        <w:rPr>
          <w:rFonts w:hint="eastAsia"/>
          <w:b/>
          <w:bCs/>
        </w:rPr>
        <w:lastRenderedPageBreak/>
        <w:t>R</w:t>
      </w:r>
      <w:r w:rsidRPr="00954D95">
        <w:rPr>
          <w:b/>
          <w:bCs/>
        </w:rPr>
        <w:t>eferences</w:t>
      </w:r>
      <w:r w:rsidRPr="00D362BE">
        <w:rPr>
          <w:b/>
          <w:bCs/>
        </w:rPr>
        <w:t xml:space="preserve"> </w:t>
      </w:r>
    </w:p>
    <w:p w14:paraId="4A741BC5" w14:textId="77777777" w:rsidR="00F45E14" w:rsidRDefault="00F45E14"/>
    <w:p w14:paraId="70874073" w14:textId="77777777" w:rsidR="00954D95" w:rsidRPr="00954D95" w:rsidRDefault="00F45E14" w:rsidP="00954D95">
      <w:pPr>
        <w:pStyle w:val="EndNoteBibliography"/>
        <w:spacing w:afterLines="50" w:after="120"/>
      </w:pPr>
      <w:r>
        <w:fldChar w:fldCharType="begin"/>
      </w:r>
      <w:r>
        <w:instrText xml:space="preserve"> ADDIN EN.REFLIST </w:instrText>
      </w:r>
      <w:r>
        <w:fldChar w:fldCharType="separate"/>
      </w:r>
      <w:r w:rsidR="00954D95" w:rsidRPr="00954D95">
        <w:t xml:space="preserve">Bulzu P-A, Andrei A-Ş, Salcher MM, Mehrshad M, Inoue K, Kandori H, Beja O, Ghai R &amp; Banciu HL (2019) Casting light on Asgardarchaeota metabolism in a sunlit microoxic niche. </w:t>
      </w:r>
      <w:r w:rsidR="00954D95" w:rsidRPr="00954D95">
        <w:rPr>
          <w:i/>
        </w:rPr>
        <w:t>Nat Microbiol</w:t>
      </w:r>
      <w:r w:rsidR="00954D95" w:rsidRPr="00954D95">
        <w:t xml:space="preserve"> </w:t>
      </w:r>
      <w:r w:rsidR="00954D95" w:rsidRPr="00954D95">
        <w:rPr>
          <w:b/>
        </w:rPr>
        <w:t>4</w:t>
      </w:r>
      <w:r w:rsidR="00954D95" w:rsidRPr="00954D95">
        <w:t>: 1129-1137.</w:t>
      </w:r>
    </w:p>
    <w:p w14:paraId="71C69F71" w14:textId="77777777" w:rsidR="00954D95" w:rsidRPr="00954D95" w:rsidRDefault="00954D95" w:rsidP="00954D95">
      <w:pPr>
        <w:pStyle w:val="EndNoteBibliography"/>
        <w:spacing w:afterLines="50" w:after="120"/>
      </w:pPr>
      <w:r w:rsidRPr="00954D95">
        <w:t xml:space="preserve">Criscuolo A &amp; Gribaldo S (2010) BMGE (Block Mapping and Gathering with Entropy): a new software for selection of phylogenetic informative regions from multiple sequence alignments. </w:t>
      </w:r>
      <w:r w:rsidRPr="00954D95">
        <w:rPr>
          <w:i/>
        </w:rPr>
        <w:t>BMC Evolutionary Biology</w:t>
      </w:r>
      <w:r w:rsidRPr="00954D95">
        <w:t xml:space="preserve"> </w:t>
      </w:r>
      <w:r w:rsidRPr="00954D95">
        <w:rPr>
          <w:b/>
        </w:rPr>
        <w:t>10</w:t>
      </w:r>
      <w:r w:rsidRPr="00954D95">
        <w:t>: 210.</w:t>
      </w:r>
    </w:p>
    <w:p w14:paraId="23D33BF3" w14:textId="77777777" w:rsidR="00954D95" w:rsidRPr="00954D95" w:rsidRDefault="00954D95" w:rsidP="00954D95">
      <w:pPr>
        <w:pStyle w:val="EndNoteBibliography"/>
        <w:spacing w:afterLines="50" w:after="120"/>
      </w:pPr>
      <w:r w:rsidRPr="00954D95">
        <w:t xml:space="preserve">Karwautz C, Kus G, Stockl M, Neu TR &amp; Lueders T (2018) Microbial megacities fueled by methane oxidation in a mineral spring cave. </w:t>
      </w:r>
      <w:r w:rsidRPr="00954D95">
        <w:rPr>
          <w:i/>
        </w:rPr>
        <w:t>Isme Journal</w:t>
      </w:r>
      <w:r w:rsidRPr="00954D95">
        <w:t xml:space="preserve"> </w:t>
      </w:r>
      <w:r w:rsidRPr="00954D95">
        <w:rPr>
          <w:b/>
        </w:rPr>
        <w:t>12</w:t>
      </w:r>
      <w:r w:rsidRPr="00954D95">
        <w:t>: 87-100.</w:t>
      </w:r>
    </w:p>
    <w:p w14:paraId="629A2D09" w14:textId="77777777" w:rsidR="00954D95" w:rsidRPr="00954D95" w:rsidRDefault="00954D95" w:rsidP="00954D95">
      <w:pPr>
        <w:pStyle w:val="EndNoteBibliography"/>
        <w:spacing w:afterLines="50" w:after="120"/>
      </w:pPr>
      <w:r w:rsidRPr="00954D95">
        <w:t xml:space="preserve">Mirarab S, Nguyen N, Guo S, Wang L-S, Kim J &amp; Warnow T (2015) PASTA: Ultra-Large Multiple Sequence Alignment for Nucleotide and Amino-Acid Sequences. </w:t>
      </w:r>
      <w:r w:rsidRPr="00954D95">
        <w:rPr>
          <w:i/>
        </w:rPr>
        <w:t>J Comput Biol</w:t>
      </w:r>
      <w:r w:rsidRPr="00954D95">
        <w:t xml:space="preserve"> </w:t>
      </w:r>
      <w:r w:rsidRPr="00954D95">
        <w:rPr>
          <w:b/>
        </w:rPr>
        <w:t>22</w:t>
      </w:r>
      <w:r w:rsidRPr="00954D95">
        <w:t>: 377-386.</w:t>
      </w:r>
    </w:p>
    <w:p w14:paraId="204AF4F0" w14:textId="77777777" w:rsidR="00954D95" w:rsidRPr="00954D95" w:rsidRDefault="00954D95" w:rsidP="00954D95">
      <w:pPr>
        <w:pStyle w:val="EndNoteBibliography"/>
        <w:spacing w:afterLines="50" w:after="120"/>
      </w:pPr>
      <w:r w:rsidRPr="00954D95">
        <w:t xml:space="preserve">Parks DH, Chuvochina M, Chaumeil P-A, Rinke C, Mussig AJ &amp; Hugenholtz P (2020) A complete domain-to-species taxonomy for Bacteria and Archaea. </w:t>
      </w:r>
      <w:r w:rsidRPr="00954D95">
        <w:rPr>
          <w:i/>
        </w:rPr>
        <w:t>Nature biotechnology</w:t>
      </w:r>
      <w:r w:rsidRPr="00954D95">
        <w:t xml:space="preserve"> </w:t>
      </w:r>
      <w:r w:rsidRPr="00954D95">
        <w:rPr>
          <w:b/>
        </w:rPr>
        <w:t>38</w:t>
      </w:r>
      <w:r w:rsidRPr="00954D95">
        <w:t>: 1079-1086.</w:t>
      </w:r>
    </w:p>
    <w:p w14:paraId="3E75FFB5" w14:textId="77777777" w:rsidR="00954D95" w:rsidRPr="00954D95" w:rsidRDefault="00954D95" w:rsidP="00954D95">
      <w:pPr>
        <w:pStyle w:val="EndNoteBibliography"/>
        <w:spacing w:afterLines="50" w:after="120"/>
      </w:pPr>
      <w:r w:rsidRPr="00954D95">
        <w:t xml:space="preserve">Pruesse E, Quast C, Knittel K, Fuchs BM, Ludwig W, Peplies J &amp; Glöckner FO (2007) SILVA: a comprehensive online resource for quality checked and aligned ribosomal RNA sequence data compatible with ARB. </w:t>
      </w:r>
      <w:r w:rsidRPr="00954D95">
        <w:rPr>
          <w:i/>
        </w:rPr>
        <w:t>Nucleic acids research</w:t>
      </w:r>
      <w:r w:rsidRPr="00954D95">
        <w:t xml:space="preserve"> </w:t>
      </w:r>
      <w:r w:rsidRPr="00954D95">
        <w:rPr>
          <w:b/>
        </w:rPr>
        <w:t>35</w:t>
      </w:r>
      <w:r w:rsidRPr="00954D95">
        <w:t>: 7188-7196.</w:t>
      </w:r>
    </w:p>
    <w:p w14:paraId="34372CD4" w14:textId="76A54C88" w:rsidR="002C5B67" w:rsidRPr="00115917" w:rsidRDefault="00F45E14" w:rsidP="00954D95">
      <w:pPr>
        <w:spacing w:afterLines="50" w:after="120"/>
      </w:pPr>
      <w:r>
        <w:fldChar w:fldCharType="end"/>
      </w:r>
    </w:p>
    <w:sectPr w:rsidR="002C5B67" w:rsidRPr="00115917" w:rsidSect="00E95EC2">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5B1CBE" w14:textId="77777777" w:rsidR="00EC1E38" w:rsidRDefault="00EC1E38" w:rsidP="007A2D40">
      <w:pPr>
        <w:spacing w:after="0" w:line="240" w:lineRule="auto"/>
      </w:pPr>
      <w:r>
        <w:separator/>
      </w:r>
    </w:p>
  </w:endnote>
  <w:endnote w:type="continuationSeparator" w:id="0">
    <w:p w14:paraId="583E59B5" w14:textId="77777777" w:rsidR="00EC1E38" w:rsidRDefault="00EC1E38" w:rsidP="007A2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E8BB23" w14:textId="77777777" w:rsidR="00EC1E38" w:rsidRDefault="00EC1E38" w:rsidP="007A2D40">
      <w:pPr>
        <w:spacing w:after="0" w:line="240" w:lineRule="auto"/>
      </w:pPr>
      <w:r>
        <w:separator/>
      </w:r>
    </w:p>
  </w:footnote>
  <w:footnote w:type="continuationSeparator" w:id="0">
    <w:p w14:paraId="7D726641" w14:textId="77777777" w:rsidR="00EC1E38" w:rsidRDefault="00EC1E38" w:rsidP="007A2D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EMS 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fwxr5sar059ue22spv9aatwtwpre00pt5a&quot;&gt;My reference library-Converted&lt;record-ids&gt;&lt;item&gt;3514&lt;/item&gt;&lt;item&gt;3971&lt;/item&gt;&lt;item&gt;3973&lt;/item&gt;&lt;item&gt;3974&lt;/item&gt;&lt;item&gt;3975&lt;/item&gt;&lt;item&gt;3976&lt;/item&gt;&lt;/record-ids&gt;&lt;/item&gt;&lt;/Libraries&gt;"/>
  </w:docVars>
  <w:rsids>
    <w:rsidRoot w:val="00F96867"/>
    <w:rsid w:val="00023390"/>
    <w:rsid w:val="0007528F"/>
    <w:rsid w:val="00085412"/>
    <w:rsid w:val="000971E2"/>
    <w:rsid w:val="000A1F84"/>
    <w:rsid w:val="000A3306"/>
    <w:rsid w:val="000A3552"/>
    <w:rsid w:val="000C5E7E"/>
    <w:rsid w:val="000E51D2"/>
    <w:rsid w:val="000E5C5E"/>
    <w:rsid w:val="00115917"/>
    <w:rsid w:val="00121FD6"/>
    <w:rsid w:val="00135CB7"/>
    <w:rsid w:val="00144C8B"/>
    <w:rsid w:val="0017366A"/>
    <w:rsid w:val="001A3152"/>
    <w:rsid w:val="001D2264"/>
    <w:rsid w:val="001D2FA6"/>
    <w:rsid w:val="00214453"/>
    <w:rsid w:val="002151B4"/>
    <w:rsid w:val="00294383"/>
    <w:rsid w:val="00296FA5"/>
    <w:rsid w:val="002C5B67"/>
    <w:rsid w:val="00390119"/>
    <w:rsid w:val="003F7B15"/>
    <w:rsid w:val="00427F87"/>
    <w:rsid w:val="00435E43"/>
    <w:rsid w:val="00464A33"/>
    <w:rsid w:val="00473DB7"/>
    <w:rsid w:val="00492DE7"/>
    <w:rsid w:val="00495FD6"/>
    <w:rsid w:val="004A5A11"/>
    <w:rsid w:val="004D0DF9"/>
    <w:rsid w:val="004F1C72"/>
    <w:rsid w:val="00543029"/>
    <w:rsid w:val="0057043A"/>
    <w:rsid w:val="00583DBE"/>
    <w:rsid w:val="005F696E"/>
    <w:rsid w:val="00603D36"/>
    <w:rsid w:val="00642B20"/>
    <w:rsid w:val="006B5A3E"/>
    <w:rsid w:val="006C51B0"/>
    <w:rsid w:val="00706EDF"/>
    <w:rsid w:val="00715CFA"/>
    <w:rsid w:val="00734E07"/>
    <w:rsid w:val="00790B92"/>
    <w:rsid w:val="007A2D40"/>
    <w:rsid w:val="008010B7"/>
    <w:rsid w:val="00845B17"/>
    <w:rsid w:val="0086797E"/>
    <w:rsid w:val="00871D77"/>
    <w:rsid w:val="0088091A"/>
    <w:rsid w:val="008D6D05"/>
    <w:rsid w:val="00903099"/>
    <w:rsid w:val="009114B8"/>
    <w:rsid w:val="00926CDE"/>
    <w:rsid w:val="009460F6"/>
    <w:rsid w:val="009465CF"/>
    <w:rsid w:val="00954D95"/>
    <w:rsid w:val="00980C18"/>
    <w:rsid w:val="009B79CD"/>
    <w:rsid w:val="009C2E3B"/>
    <w:rsid w:val="009E549D"/>
    <w:rsid w:val="009F1272"/>
    <w:rsid w:val="009F4E57"/>
    <w:rsid w:val="00A3595F"/>
    <w:rsid w:val="00A411D3"/>
    <w:rsid w:val="00A704E4"/>
    <w:rsid w:val="00B12748"/>
    <w:rsid w:val="00B23115"/>
    <w:rsid w:val="00B23303"/>
    <w:rsid w:val="00B27FF6"/>
    <w:rsid w:val="00B4504C"/>
    <w:rsid w:val="00B52D92"/>
    <w:rsid w:val="00B65F88"/>
    <w:rsid w:val="00B841A6"/>
    <w:rsid w:val="00B854CA"/>
    <w:rsid w:val="00BA2C48"/>
    <w:rsid w:val="00BC03B6"/>
    <w:rsid w:val="00BD5C59"/>
    <w:rsid w:val="00BF0773"/>
    <w:rsid w:val="00BF52BB"/>
    <w:rsid w:val="00C00F8B"/>
    <w:rsid w:val="00C244AD"/>
    <w:rsid w:val="00C50E92"/>
    <w:rsid w:val="00C94DA5"/>
    <w:rsid w:val="00CB3254"/>
    <w:rsid w:val="00CC12DA"/>
    <w:rsid w:val="00D00265"/>
    <w:rsid w:val="00D04CBD"/>
    <w:rsid w:val="00D13468"/>
    <w:rsid w:val="00D362BE"/>
    <w:rsid w:val="00DB47E8"/>
    <w:rsid w:val="00DF1FA0"/>
    <w:rsid w:val="00DF7D87"/>
    <w:rsid w:val="00E35601"/>
    <w:rsid w:val="00E54B00"/>
    <w:rsid w:val="00E71E6D"/>
    <w:rsid w:val="00E750FF"/>
    <w:rsid w:val="00E864D6"/>
    <w:rsid w:val="00E95EC2"/>
    <w:rsid w:val="00EA36B7"/>
    <w:rsid w:val="00EA760E"/>
    <w:rsid w:val="00EC1E38"/>
    <w:rsid w:val="00EE3AC0"/>
    <w:rsid w:val="00EE3D0C"/>
    <w:rsid w:val="00F108FD"/>
    <w:rsid w:val="00F129D4"/>
    <w:rsid w:val="00F45E14"/>
    <w:rsid w:val="00F460A4"/>
    <w:rsid w:val="00F7671B"/>
    <w:rsid w:val="00F96867"/>
    <w:rsid w:val="00FC20A4"/>
    <w:rsid w:val="00FE16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E4828E"/>
  <w15:chartTrackingRefBased/>
  <w15:docId w15:val="{138BF0F3-2E25-4744-AD3F-3949A21DC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link w:val="10"/>
    <w:uiPriority w:val="9"/>
    <w:qFormat/>
    <w:rsid w:val="004F1C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115917"/>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F1C72"/>
    <w:rPr>
      <w:rFonts w:asciiTheme="majorHAnsi" w:eastAsiaTheme="majorEastAsia" w:hAnsiTheme="majorHAnsi" w:cstheme="majorBidi"/>
      <w:color w:val="2F5496" w:themeColor="accent1" w:themeShade="BF"/>
      <w:sz w:val="32"/>
      <w:szCs w:val="32"/>
    </w:rPr>
  </w:style>
  <w:style w:type="paragraph" w:styleId="a3">
    <w:name w:val="header"/>
    <w:basedOn w:val="a"/>
    <w:link w:val="a4"/>
    <w:uiPriority w:val="99"/>
    <w:unhideWhenUsed/>
    <w:rsid w:val="007A2D40"/>
    <w:pPr>
      <w:tabs>
        <w:tab w:val="center" w:pos="4513"/>
        <w:tab w:val="right" w:pos="9026"/>
      </w:tabs>
      <w:spacing w:after="0" w:line="240" w:lineRule="auto"/>
    </w:pPr>
  </w:style>
  <w:style w:type="character" w:customStyle="1" w:styleId="a4">
    <w:name w:val="页眉 字符"/>
    <w:basedOn w:val="a0"/>
    <w:link w:val="a3"/>
    <w:uiPriority w:val="99"/>
    <w:rsid w:val="007A2D40"/>
  </w:style>
  <w:style w:type="paragraph" w:styleId="a5">
    <w:name w:val="footer"/>
    <w:basedOn w:val="a"/>
    <w:link w:val="a6"/>
    <w:uiPriority w:val="99"/>
    <w:unhideWhenUsed/>
    <w:rsid w:val="007A2D40"/>
    <w:pPr>
      <w:tabs>
        <w:tab w:val="center" w:pos="4513"/>
        <w:tab w:val="right" w:pos="9026"/>
      </w:tabs>
      <w:spacing w:after="0" w:line="240" w:lineRule="auto"/>
    </w:pPr>
  </w:style>
  <w:style w:type="character" w:customStyle="1" w:styleId="a6">
    <w:name w:val="页脚 字符"/>
    <w:basedOn w:val="a0"/>
    <w:link w:val="a5"/>
    <w:uiPriority w:val="99"/>
    <w:rsid w:val="007A2D40"/>
  </w:style>
  <w:style w:type="character" w:styleId="a7">
    <w:name w:val="Hyperlink"/>
    <w:basedOn w:val="a0"/>
    <w:uiPriority w:val="99"/>
    <w:unhideWhenUsed/>
    <w:rsid w:val="008010B7"/>
    <w:rPr>
      <w:color w:val="0563C1" w:themeColor="hyperlink"/>
      <w:u w:val="single"/>
    </w:rPr>
  </w:style>
  <w:style w:type="character" w:customStyle="1" w:styleId="20">
    <w:name w:val="标题 2 字符"/>
    <w:basedOn w:val="a0"/>
    <w:link w:val="2"/>
    <w:uiPriority w:val="9"/>
    <w:semiHidden/>
    <w:rsid w:val="00115917"/>
    <w:rPr>
      <w:rFonts w:asciiTheme="majorHAnsi" w:eastAsiaTheme="majorEastAsia" w:hAnsiTheme="majorHAnsi" w:cstheme="majorBidi"/>
      <w:b/>
      <w:bCs/>
      <w:sz w:val="32"/>
      <w:szCs w:val="32"/>
    </w:rPr>
  </w:style>
  <w:style w:type="paragraph" w:customStyle="1" w:styleId="EndNoteBibliography">
    <w:name w:val="EndNote Bibliography"/>
    <w:basedOn w:val="a"/>
    <w:link w:val="EndNoteBibliographyChar"/>
    <w:rsid w:val="002C5B67"/>
    <w:pPr>
      <w:spacing w:line="240" w:lineRule="auto"/>
      <w:jc w:val="both"/>
    </w:pPr>
    <w:rPr>
      <w:rFonts w:ascii="Calibri" w:hAnsi="Calibri" w:cs="Calibri"/>
      <w:noProof/>
      <w:lang w:val="de-DE"/>
    </w:rPr>
  </w:style>
  <w:style w:type="character" w:customStyle="1" w:styleId="EndNoteBibliographyChar">
    <w:name w:val="EndNote Bibliography Char"/>
    <w:basedOn w:val="a0"/>
    <w:link w:val="EndNoteBibliography"/>
    <w:rsid w:val="002C5B67"/>
    <w:rPr>
      <w:rFonts w:ascii="Calibri" w:hAnsi="Calibri" w:cs="Calibri"/>
      <w:noProof/>
      <w:lang w:val="de-DE"/>
    </w:rPr>
  </w:style>
  <w:style w:type="paragraph" w:customStyle="1" w:styleId="EndNoteBibliographyTitle">
    <w:name w:val="EndNote Bibliography Title"/>
    <w:basedOn w:val="a"/>
    <w:link w:val="EndNoteBibliographyTitle0"/>
    <w:rsid w:val="00F45E1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F45E1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6236228">
      <w:bodyDiv w:val="1"/>
      <w:marLeft w:val="0"/>
      <w:marRight w:val="0"/>
      <w:marTop w:val="0"/>
      <w:marBottom w:val="0"/>
      <w:divBdr>
        <w:top w:val="none" w:sz="0" w:space="0" w:color="auto"/>
        <w:left w:val="none" w:sz="0" w:space="0" w:color="auto"/>
        <w:bottom w:val="none" w:sz="0" w:space="0" w:color="auto"/>
        <w:right w:val="none" w:sz="0" w:space="0" w:color="auto"/>
      </w:divBdr>
    </w:div>
    <w:div w:id="832066795">
      <w:bodyDiv w:val="1"/>
      <w:marLeft w:val="0"/>
      <w:marRight w:val="0"/>
      <w:marTop w:val="0"/>
      <w:marBottom w:val="0"/>
      <w:divBdr>
        <w:top w:val="none" w:sz="0" w:space="0" w:color="auto"/>
        <w:left w:val="none" w:sz="0" w:space="0" w:color="auto"/>
        <w:bottom w:val="none" w:sz="0" w:space="0" w:color="auto"/>
        <w:right w:val="none" w:sz="0" w:space="0" w:color="auto"/>
      </w:divBdr>
    </w:div>
    <w:div w:id="1024480033">
      <w:bodyDiv w:val="1"/>
      <w:marLeft w:val="0"/>
      <w:marRight w:val="0"/>
      <w:marTop w:val="0"/>
      <w:marBottom w:val="0"/>
      <w:divBdr>
        <w:top w:val="none" w:sz="0" w:space="0" w:color="auto"/>
        <w:left w:val="none" w:sz="0" w:space="0" w:color="auto"/>
        <w:bottom w:val="none" w:sz="0" w:space="0" w:color="auto"/>
        <w:right w:val="none" w:sz="0" w:space="0" w:color="auto"/>
      </w:divBdr>
    </w:div>
    <w:div w:id="1385104596">
      <w:bodyDiv w:val="1"/>
      <w:marLeft w:val="0"/>
      <w:marRight w:val="0"/>
      <w:marTop w:val="0"/>
      <w:marBottom w:val="0"/>
      <w:divBdr>
        <w:top w:val="none" w:sz="0" w:space="0" w:color="auto"/>
        <w:left w:val="none" w:sz="0" w:space="0" w:color="auto"/>
        <w:bottom w:val="none" w:sz="0" w:space="0" w:color="auto"/>
        <w:right w:val="none" w:sz="0" w:space="0" w:color="auto"/>
      </w:divBdr>
    </w:div>
    <w:div w:id="1509714107">
      <w:bodyDiv w:val="1"/>
      <w:marLeft w:val="0"/>
      <w:marRight w:val="0"/>
      <w:marTop w:val="0"/>
      <w:marBottom w:val="0"/>
      <w:divBdr>
        <w:top w:val="none" w:sz="0" w:space="0" w:color="auto"/>
        <w:left w:val="none" w:sz="0" w:space="0" w:color="auto"/>
        <w:bottom w:val="none" w:sz="0" w:space="0" w:color="auto"/>
        <w:right w:val="none" w:sz="0" w:space="0" w:color="auto"/>
      </w:divBdr>
    </w:div>
    <w:div w:id="2053579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github.com/rambaut/figtree/releases" TargetMode="External"/><Relationship Id="rId5" Type="http://schemas.openxmlformats.org/officeDocument/2006/relationships/endnotes" Target="endnotes.xml"/><Relationship Id="rId10"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file:///F:\UZH%202020\NC10%20bin48\Figures\GC%20vs%20coverage%20of%20all%20contig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manualLayout>
          <c:layoutTarget val="inner"/>
          <c:xMode val="edge"/>
          <c:yMode val="edge"/>
          <c:x val="0.14658078165576907"/>
          <c:y val="4.3809519429119419E-2"/>
          <c:w val="0.760033241401468"/>
          <c:h val="0.80293017843467784"/>
        </c:manualLayout>
      </c:layout>
      <c:scatterChart>
        <c:scatterStyle val="lineMarker"/>
        <c:varyColors val="0"/>
        <c:ser>
          <c:idx val="0"/>
          <c:order val="0"/>
          <c:spPr>
            <a:ln w="25400" cap="rnd">
              <a:noFill/>
              <a:round/>
            </a:ln>
            <a:effectLst/>
          </c:spPr>
          <c:marker>
            <c:symbol val="circle"/>
            <c:size val="5"/>
            <c:spPr>
              <a:solidFill>
                <a:schemeClr val="accent3"/>
              </a:solidFill>
              <a:ln w="9525">
                <a:solidFill>
                  <a:schemeClr val="accent3"/>
                </a:solidFill>
              </a:ln>
              <a:effectLst/>
            </c:spPr>
          </c:marker>
          <c:dPt>
            <c:idx val="24"/>
            <c:marker>
              <c:symbol val="circle"/>
              <c:size val="7"/>
              <c:spPr>
                <a:solidFill>
                  <a:srgbClr val="C00000"/>
                </a:solidFill>
                <a:ln w="9525">
                  <a:noFill/>
                </a:ln>
                <a:effectLst/>
              </c:spPr>
            </c:marker>
            <c:bubble3D val="0"/>
            <c:extLst>
              <c:ext xmlns:c16="http://schemas.microsoft.com/office/drawing/2014/chart" uri="{C3380CC4-5D6E-409C-BE32-E72D297353CC}">
                <c16:uniqueId val="{00000000-BA10-45E0-A730-70BE7FF7E243}"/>
              </c:ext>
            </c:extLst>
          </c:dPt>
          <c:xVal>
            <c:numRef>
              <c:f>Sheet1!$B$2:$B$331</c:f>
              <c:numCache>
                <c:formatCode>General</c:formatCode>
                <c:ptCount val="330"/>
                <c:pt idx="0">
                  <c:v>182.1893</c:v>
                </c:pt>
                <c:pt idx="1">
                  <c:v>564.65279999999996</c:v>
                </c:pt>
                <c:pt idx="2">
                  <c:v>528.89170000000001</c:v>
                </c:pt>
                <c:pt idx="3">
                  <c:v>511.87580000000003</c:v>
                </c:pt>
                <c:pt idx="4">
                  <c:v>500.5181</c:v>
                </c:pt>
                <c:pt idx="5">
                  <c:v>434.72129999999999</c:v>
                </c:pt>
                <c:pt idx="6">
                  <c:v>517.86760000000004</c:v>
                </c:pt>
                <c:pt idx="7">
                  <c:v>467.6918</c:v>
                </c:pt>
                <c:pt idx="8">
                  <c:v>546.57669999999996</c:v>
                </c:pt>
                <c:pt idx="9">
                  <c:v>531.0489</c:v>
                </c:pt>
                <c:pt idx="10">
                  <c:v>535.7944</c:v>
                </c:pt>
                <c:pt idx="11">
                  <c:v>482.54640000000001</c:v>
                </c:pt>
                <c:pt idx="12">
                  <c:v>535.21889999999996</c:v>
                </c:pt>
                <c:pt idx="13">
                  <c:v>570.16520000000003</c:v>
                </c:pt>
                <c:pt idx="14">
                  <c:v>537.81799999999998</c:v>
                </c:pt>
                <c:pt idx="15">
                  <c:v>476.94979999999998</c:v>
                </c:pt>
                <c:pt idx="16">
                  <c:v>471.39139999999998</c:v>
                </c:pt>
                <c:pt idx="17">
                  <c:v>536.63990000000001</c:v>
                </c:pt>
                <c:pt idx="18">
                  <c:v>525.52639999999997</c:v>
                </c:pt>
                <c:pt idx="19">
                  <c:v>541.59180000000003</c:v>
                </c:pt>
                <c:pt idx="20">
                  <c:v>242.96379999999999</c:v>
                </c:pt>
                <c:pt idx="21">
                  <c:v>522.77440000000001</c:v>
                </c:pt>
                <c:pt idx="22">
                  <c:v>459.09679999999997</c:v>
                </c:pt>
                <c:pt idx="23">
                  <c:v>526.4271</c:v>
                </c:pt>
                <c:pt idx="24">
                  <c:v>431.57979999999998</c:v>
                </c:pt>
                <c:pt idx="25">
                  <c:v>560.50229999999999</c:v>
                </c:pt>
                <c:pt idx="26">
                  <c:v>519.15729999999996</c:v>
                </c:pt>
                <c:pt idx="27">
                  <c:v>489.07240000000002</c:v>
                </c:pt>
                <c:pt idx="28">
                  <c:v>510.55399999999997</c:v>
                </c:pt>
                <c:pt idx="29">
                  <c:v>377.09550000000002</c:v>
                </c:pt>
                <c:pt idx="30">
                  <c:v>530.65560000000005</c:v>
                </c:pt>
                <c:pt idx="31">
                  <c:v>545.98739999999998</c:v>
                </c:pt>
                <c:pt idx="32">
                  <c:v>547.88319999999999</c:v>
                </c:pt>
                <c:pt idx="33">
                  <c:v>534.38620000000003</c:v>
                </c:pt>
                <c:pt idx="34">
                  <c:v>565.19539999999995</c:v>
                </c:pt>
                <c:pt idx="35">
                  <c:v>511.38819999999998</c:v>
                </c:pt>
                <c:pt idx="36">
                  <c:v>521.35829999999999</c:v>
                </c:pt>
                <c:pt idx="37">
                  <c:v>509.99400000000003</c:v>
                </c:pt>
                <c:pt idx="38">
                  <c:v>503.59410000000003</c:v>
                </c:pt>
                <c:pt idx="39">
                  <c:v>524.21460000000002</c:v>
                </c:pt>
                <c:pt idx="40">
                  <c:v>394.99860000000001</c:v>
                </c:pt>
                <c:pt idx="41">
                  <c:v>528.29250000000002</c:v>
                </c:pt>
                <c:pt idx="42">
                  <c:v>510.20670000000001</c:v>
                </c:pt>
                <c:pt idx="43">
                  <c:v>530.86239999999998</c:v>
                </c:pt>
                <c:pt idx="44">
                  <c:v>545.53710000000001</c:v>
                </c:pt>
                <c:pt idx="45">
                  <c:v>571.36360000000002</c:v>
                </c:pt>
                <c:pt idx="46">
                  <c:v>522.03650000000005</c:v>
                </c:pt>
                <c:pt idx="47">
                  <c:v>537.70439999999996</c:v>
                </c:pt>
                <c:pt idx="48">
                  <c:v>481.05990000000003</c:v>
                </c:pt>
                <c:pt idx="49">
                  <c:v>541.21730000000002</c:v>
                </c:pt>
                <c:pt idx="50">
                  <c:v>520.05050000000006</c:v>
                </c:pt>
                <c:pt idx="51">
                  <c:v>514.84460000000001</c:v>
                </c:pt>
                <c:pt idx="52">
                  <c:v>502.53289999999998</c:v>
                </c:pt>
                <c:pt idx="53">
                  <c:v>259.3331</c:v>
                </c:pt>
                <c:pt idx="54">
                  <c:v>707.31420000000003</c:v>
                </c:pt>
                <c:pt idx="55">
                  <c:v>641.07960000000003</c:v>
                </c:pt>
                <c:pt idx="56">
                  <c:v>536.5643</c:v>
                </c:pt>
                <c:pt idx="57">
                  <c:v>552.35640000000001</c:v>
                </c:pt>
                <c:pt idx="58">
                  <c:v>537.58590000000004</c:v>
                </c:pt>
                <c:pt idx="59">
                  <c:v>537.02970000000005</c:v>
                </c:pt>
                <c:pt idx="60">
                  <c:v>540.74159999999995</c:v>
                </c:pt>
                <c:pt idx="61">
                  <c:v>597.25649999999996</c:v>
                </c:pt>
                <c:pt idx="62">
                  <c:v>504.40640000000002</c:v>
                </c:pt>
                <c:pt idx="63">
                  <c:v>510.55459999999999</c:v>
                </c:pt>
                <c:pt idx="64">
                  <c:v>284.34530000000001</c:v>
                </c:pt>
                <c:pt idx="65">
                  <c:v>517.14350000000002</c:v>
                </c:pt>
                <c:pt idx="66">
                  <c:v>532.02279999999996</c:v>
                </c:pt>
                <c:pt idx="67">
                  <c:v>468.0172</c:v>
                </c:pt>
                <c:pt idx="68">
                  <c:v>554.75469999999996</c:v>
                </c:pt>
                <c:pt idx="69">
                  <c:v>504.74779999999998</c:v>
                </c:pt>
                <c:pt idx="70">
                  <c:v>530.16269999999997</c:v>
                </c:pt>
                <c:pt idx="71">
                  <c:v>546.77790000000005</c:v>
                </c:pt>
                <c:pt idx="72">
                  <c:v>549.00810000000001</c:v>
                </c:pt>
                <c:pt idx="73">
                  <c:v>495.70359999999999</c:v>
                </c:pt>
                <c:pt idx="74">
                  <c:v>510.79629999999997</c:v>
                </c:pt>
                <c:pt idx="75">
                  <c:v>536.86469999999997</c:v>
                </c:pt>
                <c:pt idx="76">
                  <c:v>235.97659999999999</c:v>
                </c:pt>
                <c:pt idx="77">
                  <c:v>493.35379999999998</c:v>
                </c:pt>
                <c:pt idx="78">
                  <c:v>338.1275</c:v>
                </c:pt>
                <c:pt idx="79">
                  <c:v>507.57040000000001</c:v>
                </c:pt>
                <c:pt idx="80">
                  <c:v>491.06970000000001</c:v>
                </c:pt>
                <c:pt idx="81">
                  <c:v>485.82190000000003</c:v>
                </c:pt>
                <c:pt idx="82">
                  <c:v>525.76480000000004</c:v>
                </c:pt>
                <c:pt idx="83">
                  <c:v>210.2372</c:v>
                </c:pt>
                <c:pt idx="84">
                  <c:v>530.46439999999996</c:v>
                </c:pt>
                <c:pt idx="85">
                  <c:v>496.69349999999997</c:v>
                </c:pt>
                <c:pt idx="86">
                  <c:v>537.54110000000003</c:v>
                </c:pt>
                <c:pt idx="87">
                  <c:v>600.00710000000004</c:v>
                </c:pt>
                <c:pt idx="88">
                  <c:v>493.87990000000002</c:v>
                </c:pt>
                <c:pt idx="89">
                  <c:v>546.899</c:v>
                </c:pt>
                <c:pt idx="90">
                  <c:v>536.3732</c:v>
                </c:pt>
                <c:pt idx="91">
                  <c:v>513.47839999999997</c:v>
                </c:pt>
                <c:pt idx="92">
                  <c:v>529.14589999999998</c:v>
                </c:pt>
                <c:pt idx="93">
                  <c:v>517.58969999999999</c:v>
                </c:pt>
                <c:pt idx="94">
                  <c:v>588.57629999999995</c:v>
                </c:pt>
                <c:pt idx="95">
                  <c:v>521.02589999999998</c:v>
                </c:pt>
                <c:pt idx="96">
                  <c:v>509.46929999999998</c:v>
                </c:pt>
                <c:pt idx="97">
                  <c:v>510.05520000000001</c:v>
                </c:pt>
                <c:pt idx="98">
                  <c:v>520.61059999999998</c:v>
                </c:pt>
                <c:pt idx="99">
                  <c:v>522.38890000000004</c:v>
                </c:pt>
                <c:pt idx="100">
                  <c:v>529.13639999999998</c:v>
                </c:pt>
                <c:pt idx="101">
                  <c:v>491.97239999999999</c:v>
                </c:pt>
                <c:pt idx="102">
                  <c:v>599.57849999999996</c:v>
                </c:pt>
                <c:pt idx="103">
                  <c:v>545.83960000000002</c:v>
                </c:pt>
                <c:pt idx="104">
                  <c:v>507.04140000000001</c:v>
                </c:pt>
                <c:pt idx="105">
                  <c:v>508.12569999999999</c:v>
                </c:pt>
                <c:pt idx="106">
                  <c:v>486.0204</c:v>
                </c:pt>
                <c:pt idx="107">
                  <c:v>534.05139999999994</c:v>
                </c:pt>
                <c:pt idx="108">
                  <c:v>490.86939999999998</c:v>
                </c:pt>
                <c:pt idx="109">
                  <c:v>538.46500000000003</c:v>
                </c:pt>
                <c:pt idx="110">
                  <c:v>569.46280000000002</c:v>
                </c:pt>
                <c:pt idx="111">
                  <c:v>471.68189999999998</c:v>
                </c:pt>
                <c:pt idx="112">
                  <c:v>506.96980000000002</c:v>
                </c:pt>
                <c:pt idx="113">
                  <c:v>490.14370000000002</c:v>
                </c:pt>
                <c:pt idx="114">
                  <c:v>518.60270000000003</c:v>
                </c:pt>
                <c:pt idx="115">
                  <c:v>529.82910000000004</c:v>
                </c:pt>
                <c:pt idx="116">
                  <c:v>524.64300000000003</c:v>
                </c:pt>
                <c:pt idx="117">
                  <c:v>562.16</c:v>
                </c:pt>
                <c:pt idx="118">
                  <c:v>509.50799999999998</c:v>
                </c:pt>
                <c:pt idx="119">
                  <c:v>497.31900000000002</c:v>
                </c:pt>
                <c:pt idx="120">
                  <c:v>519.85239999999999</c:v>
                </c:pt>
                <c:pt idx="121">
                  <c:v>521.29729999999995</c:v>
                </c:pt>
                <c:pt idx="122">
                  <c:v>605.58929999999998</c:v>
                </c:pt>
                <c:pt idx="123">
                  <c:v>515.37779999999998</c:v>
                </c:pt>
                <c:pt idx="124">
                  <c:v>561.74469999999997</c:v>
                </c:pt>
                <c:pt idx="125">
                  <c:v>582.50940000000003</c:v>
                </c:pt>
                <c:pt idx="126">
                  <c:v>533.59289999999999</c:v>
                </c:pt>
                <c:pt idx="127">
                  <c:v>586.53800000000001</c:v>
                </c:pt>
                <c:pt idx="128">
                  <c:v>543.88369999999998</c:v>
                </c:pt>
                <c:pt idx="129">
                  <c:v>459.04689999999999</c:v>
                </c:pt>
                <c:pt idx="130">
                  <c:v>529.28639999999996</c:v>
                </c:pt>
                <c:pt idx="131">
                  <c:v>554.62890000000004</c:v>
                </c:pt>
                <c:pt idx="132">
                  <c:v>525.14419999999996</c:v>
                </c:pt>
                <c:pt idx="133">
                  <c:v>541.26660000000004</c:v>
                </c:pt>
                <c:pt idx="134">
                  <c:v>521.08000000000004</c:v>
                </c:pt>
                <c:pt idx="135">
                  <c:v>487.95209999999997</c:v>
                </c:pt>
                <c:pt idx="136">
                  <c:v>522.98239999999998</c:v>
                </c:pt>
                <c:pt idx="137">
                  <c:v>527.00490000000002</c:v>
                </c:pt>
                <c:pt idx="138">
                  <c:v>536.0693</c:v>
                </c:pt>
                <c:pt idx="139">
                  <c:v>538.8614</c:v>
                </c:pt>
                <c:pt idx="140">
                  <c:v>498.09359999999998</c:v>
                </c:pt>
                <c:pt idx="141">
                  <c:v>549.40539999999999</c:v>
                </c:pt>
                <c:pt idx="142">
                  <c:v>537.01670000000001</c:v>
                </c:pt>
                <c:pt idx="143">
                  <c:v>479.47770000000003</c:v>
                </c:pt>
                <c:pt idx="144">
                  <c:v>479.5</c:v>
                </c:pt>
                <c:pt idx="145">
                  <c:v>542.98479999999995</c:v>
                </c:pt>
                <c:pt idx="146">
                  <c:v>573.64170000000001</c:v>
                </c:pt>
                <c:pt idx="147">
                  <c:v>459.15499999999997</c:v>
                </c:pt>
                <c:pt idx="148">
                  <c:v>543.17470000000003</c:v>
                </c:pt>
                <c:pt idx="149">
                  <c:v>460.89409999999998</c:v>
                </c:pt>
                <c:pt idx="150">
                  <c:v>546.21069999999997</c:v>
                </c:pt>
                <c:pt idx="151">
                  <c:v>481.5181</c:v>
                </c:pt>
                <c:pt idx="152">
                  <c:v>525.38990000000001</c:v>
                </c:pt>
                <c:pt idx="153">
                  <c:v>521.20690000000002</c:v>
                </c:pt>
                <c:pt idx="154">
                  <c:v>550.34270000000004</c:v>
                </c:pt>
                <c:pt idx="155">
                  <c:v>554.25070000000005</c:v>
                </c:pt>
                <c:pt idx="156">
                  <c:v>455.8852</c:v>
                </c:pt>
                <c:pt idx="157">
                  <c:v>546.70960000000002</c:v>
                </c:pt>
                <c:pt idx="158">
                  <c:v>504.73840000000001</c:v>
                </c:pt>
                <c:pt idx="159">
                  <c:v>541.31910000000005</c:v>
                </c:pt>
                <c:pt idx="160">
                  <c:v>497.64960000000002</c:v>
                </c:pt>
                <c:pt idx="161">
                  <c:v>525.05960000000005</c:v>
                </c:pt>
                <c:pt idx="162">
                  <c:v>484.59480000000002</c:v>
                </c:pt>
                <c:pt idx="163">
                  <c:v>477.34010000000001</c:v>
                </c:pt>
                <c:pt idx="164">
                  <c:v>524.149</c:v>
                </c:pt>
                <c:pt idx="165">
                  <c:v>513.31859999999995</c:v>
                </c:pt>
                <c:pt idx="166">
                  <c:v>540.1114</c:v>
                </c:pt>
                <c:pt idx="167">
                  <c:v>548.68679999999995</c:v>
                </c:pt>
                <c:pt idx="168">
                  <c:v>493.95269999999999</c:v>
                </c:pt>
                <c:pt idx="169">
                  <c:v>490.495</c:v>
                </c:pt>
                <c:pt idx="170">
                  <c:v>533.52440000000001</c:v>
                </c:pt>
                <c:pt idx="171">
                  <c:v>561.39179999999999</c:v>
                </c:pt>
                <c:pt idx="172">
                  <c:v>483.64499999999998</c:v>
                </c:pt>
                <c:pt idx="173">
                  <c:v>543.87249999999995</c:v>
                </c:pt>
                <c:pt idx="174">
                  <c:v>551.24559999999997</c:v>
                </c:pt>
                <c:pt idx="175">
                  <c:v>520.18520000000001</c:v>
                </c:pt>
                <c:pt idx="176">
                  <c:v>503.77379999999999</c:v>
                </c:pt>
                <c:pt idx="177">
                  <c:v>509.32170000000002</c:v>
                </c:pt>
                <c:pt idx="178">
                  <c:v>504.81119999999999</c:v>
                </c:pt>
                <c:pt idx="179">
                  <c:v>540.43539999999996</c:v>
                </c:pt>
                <c:pt idx="180">
                  <c:v>554.12530000000004</c:v>
                </c:pt>
                <c:pt idx="181">
                  <c:v>513.39189999999996</c:v>
                </c:pt>
                <c:pt idx="182">
                  <c:v>531.49929999999995</c:v>
                </c:pt>
                <c:pt idx="183">
                  <c:v>504.68939999999998</c:v>
                </c:pt>
                <c:pt idx="184">
                  <c:v>494.60950000000003</c:v>
                </c:pt>
                <c:pt idx="185">
                  <c:v>504.43520000000001</c:v>
                </c:pt>
                <c:pt idx="186">
                  <c:v>579.69799999999998</c:v>
                </c:pt>
                <c:pt idx="187">
                  <c:v>522.27359999999999</c:v>
                </c:pt>
                <c:pt idx="188">
                  <c:v>529.54600000000005</c:v>
                </c:pt>
                <c:pt idx="189">
                  <c:v>546.59979999999996</c:v>
                </c:pt>
                <c:pt idx="190">
                  <c:v>552.72529999999995</c:v>
                </c:pt>
                <c:pt idx="191">
                  <c:v>490.90839999999997</c:v>
                </c:pt>
                <c:pt idx="192">
                  <c:v>518.85749999999996</c:v>
                </c:pt>
                <c:pt idx="193">
                  <c:v>556.05020000000002</c:v>
                </c:pt>
                <c:pt idx="194">
                  <c:v>363.48079999999999</c:v>
                </c:pt>
                <c:pt idx="195">
                  <c:v>541.85419999999999</c:v>
                </c:pt>
                <c:pt idx="196">
                  <c:v>552.93039999999996</c:v>
                </c:pt>
                <c:pt idx="197">
                  <c:v>518.32849999999996</c:v>
                </c:pt>
                <c:pt idx="198">
                  <c:v>529.18989999999997</c:v>
                </c:pt>
                <c:pt idx="199">
                  <c:v>319.09449999999998</c:v>
                </c:pt>
                <c:pt idx="200">
                  <c:v>450.73520000000002</c:v>
                </c:pt>
                <c:pt idx="201">
                  <c:v>596.90189999999996</c:v>
                </c:pt>
                <c:pt idx="202">
                  <c:v>512.07270000000005</c:v>
                </c:pt>
                <c:pt idx="203">
                  <c:v>508.77140000000003</c:v>
                </c:pt>
                <c:pt idx="204">
                  <c:v>503.73379999999997</c:v>
                </c:pt>
                <c:pt idx="205">
                  <c:v>516.82579999999996</c:v>
                </c:pt>
                <c:pt idx="206">
                  <c:v>516.42089999999996</c:v>
                </c:pt>
                <c:pt idx="207">
                  <c:v>518.43399999999997</c:v>
                </c:pt>
                <c:pt idx="208">
                  <c:v>526.93290000000002</c:v>
                </c:pt>
                <c:pt idx="209">
                  <c:v>512.71090000000004</c:v>
                </c:pt>
                <c:pt idx="210">
                  <c:v>501.27350000000001</c:v>
                </c:pt>
                <c:pt idx="211">
                  <c:v>498.06729999999999</c:v>
                </c:pt>
                <c:pt idx="212">
                  <c:v>384.31920000000002</c:v>
                </c:pt>
                <c:pt idx="213">
                  <c:v>524.78719999999998</c:v>
                </c:pt>
                <c:pt idx="214">
                  <c:v>527.76139999999998</c:v>
                </c:pt>
                <c:pt idx="215">
                  <c:v>499.03199999999998</c:v>
                </c:pt>
                <c:pt idx="216">
                  <c:v>529.17309999999998</c:v>
                </c:pt>
                <c:pt idx="217">
                  <c:v>552.31629999999996</c:v>
                </c:pt>
                <c:pt idx="218">
                  <c:v>567.28599999999994</c:v>
                </c:pt>
                <c:pt idx="219">
                  <c:v>567.9778</c:v>
                </c:pt>
                <c:pt idx="220">
                  <c:v>585.06550000000004</c:v>
                </c:pt>
                <c:pt idx="221">
                  <c:v>532.58879999999999</c:v>
                </c:pt>
                <c:pt idx="222">
                  <c:v>540.48099999999999</c:v>
                </c:pt>
                <c:pt idx="223">
                  <c:v>512.10140000000001</c:v>
                </c:pt>
                <c:pt idx="224">
                  <c:v>509.3716</c:v>
                </c:pt>
                <c:pt idx="225">
                  <c:v>577.19200000000001</c:v>
                </c:pt>
                <c:pt idx="226">
                  <c:v>364.34530000000001</c:v>
                </c:pt>
                <c:pt idx="227">
                  <c:v>561.61980000000005</c:v>
                </c:pt>
                <c:pt idx="228">
                  <c:v>543.71050000000002</c:v>
                </c:pt>
                <c:pt idx="229">
                  <c:v>499.52440000000001</c:v>
                </c:pt>
                <c:pt idx="230">
                  <c:v>504.30880000000002</c:v>
                </c:pt>
                <c:pt idx="231">
                  <c:v>534.6671</c:v>
                </c:pt>
                <c:pt idx="232">
                  <c:v>533.08230000000003</c:v>
                </c:pt>
                <c:pt idx="233">
                  <c:v>541.2586</c:v>
                </c:pt>
                <c:pt idx="234">
                  <c:v>489.11559999999997</c:v>
                </c:pt>
                <c:pt idx="235">
                  <c:v>538.3424</c:v>
                </c:pt>
                <c:pt idx="236">
                  <c:v>565.83820000000003</c:v>
                </c:pt>
                <c:pt idx="237">
                  <c:v>477.98050000000001</c:v>
                </c:pt>
                <c:pt idx="238">
                  <c:v>489.52690000000001</c:v>
                </c:pt>
                <c:pt idx="239">
                  <c:v>498.20350000000002</c:v>
                </c:pt>
                <c:pt idx="240">
                  <c:v>527.30889999999999</c:v>
                </c:pt>
                <c:pt idx="241">
                  <c:v>505.85879999999997</c:v>
                </c:pt>
                <c:pt idx="242">
                  <c:v>518.62199999999996</c:v>
                </c:pt>
                <c:pt idx="243">
                  <c:v>525.34609999999998</c:v>
                </c:pt>
                <c:pt idx="244">
                  <c:v>476.8313</c:v>
                </c:pt>
                <c:pt idx="245">
                  <c:v>524.52170000000001</c:v>
                </c:pt>
                <c:pt idx="246">
                  <c:v>530.01469999999995</c:v>
                </c:pt>
                <c:pt idx="247">
                  <c:v>579.21439999999996</c:v>
                </c:pt>
                <c:pt idx="248">
                  <c:v>566.95069999999998</c:v>
                </c:pt>
                <c:pt idx="249">
                  <c:v>406.53750000000002</c:v>
                </c:pt>
                <c:pt idx="250">
                  <c:v>519.10640000000001</c:v>
                </c:pt>
                <c:pt idx="251">
                  <c:v>570.74249999999995</c:v>
                </c:pt>
                <c:pt idx="252">
                  <c:v>515.80949999999996</c:v>
                </c:pt>
                <c:pt idx="253">
                  <c:v>523.20979999999997</c:v>
                </c:pt>
                <c:pt idx="254">
                  <c:v>567.04970000000003</c:v>
                </c:pt>
                <c:pt idx="255">
                  <c:v>498.02960000000002</c:v>
                </c:pt>
                <c:pt idx="256">
                  <c:v>502.49119999999999</c:v>
                </c:pt>
                <c:pt idx="257">
                  <c:v>522.32360000000006</c:v>
                </c:pt>
                <c:pt idx="258">
                  <c:v>461.58859999999999</c:v>
                </c:pt>
                <c:pt idx="259">
                  <c:v>527.18230000000005</c:v>
                </c:pt>
                <c:pt idx="260">
                  <c:v>578.21420000000001</c:v>
                </c:pt>
                <c:pt idx="261">
                  <c:v>545.39290000000005</c:v>
                </c:pt>
                <c:pt idx="262">
                  <c:v>539.72050000000002</c:v>
                </c:pt>
                <c:pt idx="263">
                  <c:v>551.57579999999996</c:v>
                </c:pt>
                <c:pt idx="264">
                  <c:v>524.07989999999995</c:v>
                </c:pt>
                <c:pt idx="265">
                  <c:v>560.90639999999996</c:v>
                </c:pt>
                <c:pt idx="266">
                  <c:v>507.86930000000001</c:v>
                </c:pt>
                <c:pt idx="267">
                  <c:v>575.47760000000005</c:v>
                </c:pt>
                <c:pt idx="268">
                  <c:v>479.65350000000001</c:v>
                </c:pt>
                <c:pt idx="269">
                  <c:v>499.72789999999998</c:v>
                </c:pt>
                <c:pt idx="270">
                  <c:v>479.43259999999998</c:v>
                </c:pt>
                <c:pt idx="271">
                  <c:v>498.69220000000001</c:v>
                </c:pt>
                <c:pt idx="272">
                  <c:v>524.77589999999998</c:v>
                </c:pt>
                <c:pt idx="273">
                  <c:v>513.07159999999999</c:v>
                </c:pt>
                <c:pt idx="274">
                  <c:v>481.20280000000002</c:v>
                </c:pt>
                <c:pt idx="275">
                  <c:v>522.18740000000003</c:v>
                </c:pt>
                <c:pt idx="276">
                  <c:v>439.18029999999999</c:v>
                </c:pt>
                <c:pt idx="277">
                  <c:v>453.86680000000001</c:v>
                </c:pt>
                <c:pt idx="278">
                  <c:v>340.5634</c:v>
                </c:pt>
                <c:pt idx="279">
                  <c:v>529.12800000000004</c:v>
                </c:pt>
                <c:pt idx="280">
                  <c:v>480.88240000000002</c:v>
                </c:pt>
                <c:pt idx="281">
                  <c:v>465.26409999999998</c:v>
                </c:pt>
                <c:pt idx="282">
                  <c:v>543.71370000000002</c:v>
                </c:pt>
                <c:pt idx="283">
                  <c:v>321.73259999999999</c:v>
                </c:pt>
                <c:pt idx="284">
                  <c:v>487.09179999999998</c:v>
                </c:pt>
                <c:pt idx="285">
                  <c:v>514.71180000000004</c:v>
                </c:pt>
                <c:pt idx="286">
                  <c:v>645.68029999999999</c:v>
                </c:pt>
                <c:pt idx="287">
                  <c:v>510.1558</c:v>
                </c:pt>
                <c:pt idx="288">
                  <c:v>534.57590000000005</c:v>
                </c:pt>
                <c:pt idx="289">
                  <c:v>512.0616</c:v>
                </c:pt>
                <c:pt idx="290">
                  <c:v>548.94880000000001</c:v>
                </c:pt>
                <c:pt idx="291">
                  <c:v>515.90219999999999</c:v>
                </c:pt>
                <c:pt idx="292">
                  <c:v>452.4468</c:v>
                </c:pt>
                <c:pt idx="293">
                  <c:v>168.7139</c:v>
                </c:pt>
                <c:pt idx="294">
                  <c:v>522.44359999999995</c:v>
                </c:pt>
                <c:pt idx="295">
                  <c:v>504.82369999999997</c:v>
                </c:pt>
                <c:pt idx="296">
                  <c:v>495.5138</c:v>
                </c:pt>
                <c:pt idx="297">
                  <c:v>494.41500000000002</c:v>
                </c:pt>
                <c:pt idx="298">
                  <c:v>447.86090000000002</c:v>
                </c:pt>
                <c:pt idx="299">
                  <c:v>521.48130000000003</c:v>
                </c:pt>
                <c:pt idx="300">
                  <c:v>501.2937</c:v>
                </c:pt>
                <c:pt idx="301">
                  <c:v>558.78110000000004</c:v>
                </c:pt>
                <c:pt idx="302">
                  <c:v>546.6952</c:v>
                </c:pt>
                <c:pt idx="303">
                  <c:v>514.78920000000005</c:v>
                </c:pt>
                <c:pt idx="304">
                  <c:v>714.45619999999997</c:v>
                </c:pt>
                <c:pt idx="305">
                  <c:v>526.53560000000004</c:v>
                </c:pt>
                <c:pt idx="306">
                  <c:v>472.0779</c:v>
                </c:pt>
                <c:pt idx="307">
                  <c:v>496.09460000000001</c:v>
                </c:pt>
                <c:pt idx="308">
                  <c:v>506.78609999999998</c:v>
                </c:pt>
                <c:pt idx="309">
                  <c:v>522.74760000000003</c:v>
                </c:pt>
                <c:pt idx="310">
                  <c:v>499.1739</c:v>
                </c:pt>
                <c:pt idx="311">
                  <c:v>352.86180000000002</c:v>
                </c:pt>
                <c:pt idx="312">
                  <c:v>540.36389999999994</c:v>
                </c:pt>
                <c:pt idx="313">
                  <c:v>509.03149999999999</c:v>
                </c:pt>
                <c:pt idx="314">
                  <c:v>500.52679999999998</c:v>
                </c:pt>
                <c:pt idx="315">
                  <c:v>483.09769999999997</c:v>
                </c:pt>
                <c:pt idx="316">
                  <c:v>478.9128</c:v>
                </c:pt>
                <c:pt idx="317">
                  <c:v>529.18140000000005</c:v>
                </c:pt>
                <c:pt idx="318">
                  <c:v>493.16609999999997</c:v>
                </c:pt>
                <c:pt idx="319">
                  <c:v>516.41340000000002</c:v>
                </c:pt>
                <c:pt idx="320">
                  <c:v>510.11470000000003</c:v>
                </c:pt>
                <c:pt idx="321">
                  <c:v>452.07330000000002</c:v>
                </c:pt>
                <c:pt idx="322">
                  <c:v>588.56119999999999</c:v>
                </c:pt>
                <c:pt idx="323">
                  <c:v>411.47910000000002</c:v>
                </c:pt>
                <c:pt idx="324">
                  <c:v>547.26900000000001</c:v>
                </c:pt>
                <c:pt idx="325">
                  <c:v>700.26059999999995</c:v>
                </c:pt>
                <c:pt idx="326">
                  <c:v>512.97760000000005</c:v>
                </c:pt>
                <c:pt idx="327">
                  <c:v>500.7543</c:v>
                </c:pt>
                <c:pt idx="328">
                  <c:v>548.21140000000003</c:v>
                </c:pt>
                <c:pt idx="329">
                  <c:v>463.35890000000001</c:v>
                </c:pt>
              </c:numCache>
            </c:numRef>
          </c:xVal>
          <c:yVal>
            <c:numRef>
              <c:f>Sheet1!$E$2:$E$331</c:f>
              <c:numCache>
                <c:formatCode>General</c:formatCode>
                <c:ptCount val="330"/>
                <c:pt idx="0">
                  <c:v>61.129999999999995</c:v>
                </c:pt>
                <c:pt idx="1">
                  <c:v>59.08</c:v>
                </c:pt>
                <c:pt idx="2">
                  <c:v>61.1</c:v>
                </c:pt>
                <c:pt idx="3">
                  <c:v>61.1</c:v>
                </c:pt>
                <c:pt idx="4">
                  <c:v>60.61</c:v>
                </c:pt>
                <c:pt idx="5">
                  <c:v>55.65</c:v>
                </c:pt>
                <c:pt idx="6">
                  <c:v>58.120000000000005</c:v>
                </c:pt>
                <c:pt idx="7">
                  <c:v>57.589999999999996</c:v>
                </c:pt>
                <c:pt idx="8">
                  <c:v>58.52</c:v>
                </c:pt>
                <c:pt idx="9">
                  <c:v>56.97</c:v>
                </c:pt>
                <c:pt idx="10">
                  <c:v>59.36</c:v>
                </c:pt>
                <c:pt idx="11">
                  <c:v>59.84</c:v>
                </c:pt>
                <c:pt idx="12">
                  <c:v>56.35</c:v>
                </c:pt>
                <c:pt idx="13">
                  <c:v>59.48</c:v>
                </c:pt>
                <c:pt idx="14">
                  <c:v>58.67</c:v>
                </c:pt>
                <c:pt idx="15">
                  <c:v>59.040000000000006</c:v>
                </c:pt>
                <c:pt idx="16">
                  <c:v>63.22</c:v>
                </c:pt>
                <c:pt idx="17">
                  <c:v>59.709999999999994</c:v>
                </c:pt>
                <c:pt idx="18">
                  <c:v>58.84</c:v>
                </c:pt>
                <c:pt idx="19">
                  <c:v>58.56</c:v>
                </c:pt>
                <c:pt idx="20">
                  <c:v>59.85</c:v>
                </c:pt>
                <c:pt idx="21">
                  <c:v>58.56</c:v>
                </c:pt>
                <c:pt idx="22">
                  <c:v>56.589999999999996</c:v>
                </c:pt>
                <c:pt idx="23">
                  <c:v>57.3</c:v>
                </c:pt>
                <c:pt idx="24">
                  <c:v>61.980000000000004</c:v>
                </c:pt>
                <c:pt idx="25">
                  <c:v>60.750000000000007</c:v>
                </c:pt>
                <c:pt idx="26">
                  <c:v>57.04</c:v>
                </c:pt>
                <c:pt idx="27">
                  <c:v>59.99</c:v>
                </c:pt>
                <c:pt idx="28">
                  <c:v>59.08</c:v>
                </c:pt>
                <c:pt idx="29">
                  <c:v>59.8</c:v>
                </c:pt>
                <c:pt idx="30">
                  <c:v>58.120000000000005</c:v>
                </c:pt>
                <c:pt idx="31">
                  <c:v>59.75</c:v>
                </c:pt>
                <c:pt idx="32">
                  <c:v>60.18</c:v>
                </c:pt>
                <c:pt idx="33">
                  <c:v>58.46</c:v>
                </c:pt>
                <c:pt idx="34">
                  <c:v>58.79</c:v>
                </c:pt>
                <c:pt idx="35">
                  <c:v>59.03</c:v>
                </c:pt>
                <c:pt idx="36">
                  <c:v>56.220000000000006</c:v>
                </c:pt>
                <c:pt idx="37">
                  <c:v>58.79</c:v>
                </c:pt>
                <c:pt idx="38">
                  <c:v>57.54</c:v>
                </c:pt>
                <c:pt idx="39">
                  <c:v>58.14</c:v>
                </c:pt>
                <c:pt idx="40">
                  <c:v>61.56</c:v>
                </c:pt>
                <c:pt idx="41">
                  <c:v>59.62</c:v>
                </c:pt>
                <c:pt idx="42">
                  <c:v>58.699999999999996</c:v>
                </c:pt>
                <c:pt idx="43">
                  <c:v>57.69</c:v>
                </c:pt>
                <c:pt idx="44">
                  <c:v>56.93</c:v>
                </c:pt>
                <c:pt idx="45">
                  <c:v>59.650000000000006</c:v>
                </c:pt>
                <c:pt idx="46">
                  <c:v>59.75</c:v>
                </c:pt>
                <c:pt idx="47">
                  <c:v>59.41</c:v>
                </c:pt>
                <c:pt idx="48">
                  <c:v>56.399999999999991</c:v>
                </c:pt>
                <c:pt idx="49">
                  <c:v>61.480000000000004</c:v>
                </c:pt>
                <c:pt idx="50">
                  <c:v>57.999999999999993</c:v>
                </c:pt>
                <c:pt idx="51">
                  <c:v>57.67</c:v>
                </c:pt>
                <c:pt idx="52">
                  <c:v>57.769999999999996</c:v>
                </c:pt>
                <c:pt idx="53">
                  <c:v>59.699999999999996</c:v>
                </c:pt>
                <c:pt idx="54">
                  <c:v>57.29</c:v>
                </c:pt>
                <c:pt idx="55">
                  <c:v>57.389999999999993</c:v>
                </c:pt>
                <c:pt idx="56">
                  <c:v>58.230000000000004</c:v>
                </c:pt>
                <c:pt idx="57">
                  <c:v>61.82</c:v>
                </c:pt>
                <c:pt idx="58">
                  <c:v>58.39</c:v>
                </c:pt>
                <c:pt idx="59">
                  <c:v>59.98</c:v>
                </c:pt>
                <c:pt idx="60">
                  <c:v>59.830000000000005</c:v>
                </c:pt>
                <c:pt idx="61">
                  <c:v>58.67</c:v>
                </c:pt>
                <c:pt idx="62">
                  <c:v>56.599999999999994</c:v>
                </c:pt>
                <c:pt idx="63">
                  <c:v>55.64</c:v>
                </c:pt>
                <c:pt idx="64">
                  <c:v>61.94</c:v>
                </c:pt>
                <c:pt idx="65">
                  <c:v>59.219999999999992</c:v>
                </c:pt>
                <c:pt idx="66">
                  <c:v>58.47</c:v>
                </c:pt>
                <c:pt idx="67">
                  <c:v>59.489999999999995</c:v>
                </c:pt>
                <c:pt idx="68">
                  <c:v>57.97</c:v>
                </c:pt>
                <c:pt idx="69">
                  <c:v>60.51</c:v>
                </c:pt>
                <c:pt idx="70">
                  <c:v>60.35</c:v>
                </c:pt>
                <c:pt idx="71">
                  <c:v>59.830000000000005</c:v>
                </c:pt>
                <c:pt idx="72">
                  <c:v>59.089999999999996</c:v>
                </c:pt>
                <c:pt idx="73">
                  <c:v>58.52</c:v>
                </c:pt>
                <c:pt idx="74">
                  <c:v>57.879999999999995</c:v>
                </c:pt>
                <c:pt idx="75">
                  <c:v>58.35</c:v>
                </c:pt>
                <c:pt idx="76">
                  <c:v>58.87</c:v>
                </c:pt>
                <c:pt idx="77">
                  <c:v>60.129999999999995</c:v>
                </c:pt>
                <c:pt idx="78">
                  <c:v>59.819999999999993</c:v>
                </c:pt>
                <c:pt idx="79">
                  <c:v>57.36</c:v>
                </c:pt>
                <c:pt idx="80">
                  <c:v>59.019999999999996</c:v>
                </c:pt>
                <c:pt idx="81">
                  <c:v>58.320000000000007</c:v>
                </c:pt>
                <c:pt idx="82">
                  <c:v>63.32</c:v>
                </c:pt>
                <c:pt idx="83">
                  <c:v>63.129999999999995</c:v>
                </c:pt>
                <c:pt idx="84">
                  <c:v>60.34</c:v>
                </c:pt>
                <c:pt idx="85">
                  <c:v>62.06</c:v>
                </c:pt>
                <c:pt idx="86">
                  <c:v>60.57</c:v>
                </c:pt>
                <c:pt idx="87">
                  <c:v>59.36</c:v>
                </c:pt>
                <c:pt idx="88">
                  <c:v>59.209999999999994</c:v>
                </c:pt>
                <c:pt idx="89">
                  <c:v>60.72</c:v>
                </c:pt>
                <c:pt idx="90">
                  <c:v>56.79</c:v>
                </c:pt>
                <c:pt idx="91">
                  <c:v>57.56</c:v>
                </c:pt>
                <c:pt idx="92">
                  <c:v>58.830000000000005</c:v>
                </c:pt>
                <c:pt idx="93">
                  <c:v>59.61</c:v>
                </c:pt>
                <c:pt idx="94">
                  <c:v>61.21</c:v>
                </c:pt>
                <c:pt idx="95">
                  <c:v>57.989999999999995</c:v>
                </c:pt>
                <c:pt idx="96">
                  <c:v>56.779999999999994</c:v>
                </c:pt>
                <c:pt idx="97">
                  <c:v>57.46</c:v>
                </c:pt>
                <c:pt idx="98">
                  <c:v>59.199999999999996</c:v>
                </c:pt>
                <c:pt idx="99">
                  <c:v>59.440000000000005</c:v>
                </c:pt>
                <c:pt idx="100">
                  <c:v>54.97</c:v>
                </c:pt>
                <c:pt idx="101">
                  <c:v>57.620000000000005</c:v>
                </c:pt>
                <c:pt idx="102">
                  <c:v>59.940000000000005</c:v>
                </c:pt>
                <c:pt idx="103">
                  <c:v>58.77</c:v>
                </c:pt>
                <c:pt idx="104">
                  <c:v>59.48</c:v>
                </c:pt>
                <c:pt idx="105">
                  <c:v>60.199999999999996</c:v>
                </c:pt>
                <c:pt idx="106">
                  <c:v>60.17</c:v>
                </c:pt>
                <c:pt idx="107">
                  <c:v>58.5</c:v>
                </c:pt>
                <c:pt idx="108">
                  <c:v>55.269999999999996</c:v>
                </c:pt>
                <c:pt idx="109">
                  <c:v>60.86</c:v>
                </c:pt>
                <c:pt idx="110">
                  <c:v>60.660000000000004</c:v>
                </c:pt>
                <c:pt idx="111">
                  <c:v>55.600000000000009</c:v>
                </c:pt>
                <c:pt idx="112">
                  <c:v>56.67</c:v>
                </c:pt>
                <c:pt idx="113">
                  <c:v>55.400000000000006</c:v>
                </c:pt>
                <c:pt idx="114">
                  <c:v>59.51</c:v>
                </c:pt>
                <c:pt idx="115">
                  <c:v>61.429999999999993</c:v>
                </c:pt>
                <c:pt idx="116">
                  <c:v>58.160000000000004</c:v>
                </c:pt>
                <c:pt idx="117">
                  <c:v>58.07</c:v>
                </c:pt>
                <c:pt idx="118">
                  <c:v>56.24</c:v>
                </c:pt>
                <c:pt idx="119">
                  <c:v>58.309999999999995</c:v>
                </c:pt>
                <c:pt idx="120">
                  <c:v>59.67</c:v>
                </c:pt>
                <c:pt idx="121">
                  <c:v>60.99</c:v>
                </c:pt>
                <c:pt idx="122">
                  <c:v>61.6</c:v>
                </c:pt>
                <c:pt idx="123">
                  <c:v>58.540000000000006</c:v>
                </c:pt>
                <c:pt idx="124">
                  <c:v>56.710000000000008</c:v>
                </c:pt>
                <c:pt idx="125">
                  <c:v>60.550000000000004</c:v>
                </c:pt>
                <c:pt idx="126">
                  <c:v>54.559999999999995</c:v>
                </c:pt>
                <c:pt idx="127">
                  <c:v>58.120000000000005</c:v>
                </c:pt>
                <c:pt idx="128">
                  <c:v>59.14</c:v>
                </c:pt>
                <c:pt idx="129">
                  <c:v>58.85</c:v>
                </c:pt>
                <c:pt idx="130">
                  <c:v>61.41</c:v>
                </c:pt>
                <c:pt idx="131">
                  <c:v>61.82</c:v>
                </c:pt>
                <c:pt idx="132">
                  <c:v>60.699999999999996</c:v>
                </c:pt>
                <c:pt idx="133">
                  <c:v>58.209999999999994</c:v>
                </c:pt>
                <c:pt idx="134">
                  <c:v>60.919999999999995</c:v>
                </c:pt>
                <c:pt idx="135">
                  <c:v>56.08</c:v>
                </c:pt>
                <c:pt idx="136">
                  <c:v>58.040000000000006</c:v>
                </c:pt>
                <c:pt idx="137">
                  <c:v>60.56</c:v>
                </c:pt>
                <c:pt idx="138">
                  <c:v>57.930000000000007</c:v>
                </c:pt>
                <c:pt idx="139">
                  <c:v>58.19</c:v>
                </c:pt>
                <c:pt idx="140">
                  <c:v>59.930000000000007</c:v>
                </c:pt>
                <c:pt idx="141">
                  <c:v>60.69</c:v>
                </c:pt>
                <c:pt idx="142">
                  <c:v>55.730000000000004</c:v>
                </c:pt>
                <c:pt idx="143">
                  <c:v>58.01</c:v>
                </c:pt>
                <c:pt idx="144">
                  <c:v>60.660000000000004</c:v>
                </c:pt>
                <c:pt idx="145">
                  <c:v>59.69</c:v>
                </c:pt>
                <c:pt idx="146">
                  <c:v>61.28</c:v>
                </c:pt>
                <c:pt idx="147">
                  <c:v>58.51</c:v>
                </c:pt>
                <c:pt idx="148">
                  <c:v>61.629999999999995</c:v>
                </c:pt>
                <c:pt idx="149">
                  <c:v>59.430000000000007</c:v>
                </c:pt>
                <c:pt idx="150">
                  <c:v>59.84</c:v>
                </c:pt>
                <c:pt idx="151">
                  <c:v>60.22</c:v>
                </c:pt>
                <c:pt idx="152">
                  <c:v>59.34</c:v>
                </c:pt>
                <c:pt idx="153">
                  <c:v>62.239999999999995</c:v>
                </c:pt>
                <c:pt idx="154">
                  <c:v>61.49</c:v>
                </c:pt>
                <c:pt idx="155">
                  <c:v>61.58</c:v>
                </c:pt>
                <c:pt idx="156">
                  <c:v>59.599999999999994</c:v>
                </c:pt>
                <c:pt idx="157">
                  <c:v>58.17</c:v>
                </c:pt>
                <c:pt idx="158">
                  <c:v>60.5</c:v>
                </c:pt>
                <c:pt idx="159">
                  <c:v>58.650000000000006</c:v>
                </c:pt>
                <c:pt idx="160">
                  <c:v>60.019999999999996</c:v>
                </c:pt>
                <c:pt idx="161">
                  <c:v>57.14</c:v>
                </c:pt>
                <c:pt idx="162">
                  <c:v>60.34</c:v>
                </c:pt>
                <c:pt idx="163">
                  <c:v>56.230000000000004</c:v>
                </c:pt>
                <c:pt idx="164">
                  <c:v>59.63</c:v>
                </c:pt>
                <c:pt idx="165">
                  <c:v>57.24</c:v>
                </c:pt>
                <c:pt idx="166">
                  <c:v>61.68</c:v>
                </c:pt>
                <c:pt idx="167">
                  <c:v>60.870000000000005</c:v>
                </c:pt>
                <c:pt idx="168">
                  <c:v>56.67</c:v>
                </c:pt>
                <c:pt idx="169">
                  <c:v>61.23</c:v>
                </c:pt>
                <c:pt idx="170">
                  <c:v>62</c:v>
                </c:pt>
                <c:pt idx="171">
                  <c:v>57.35</c:v>
                </c:pt>
                <c:pt idx="172">
                  <c:v>58.63</c:v>
                </c:pt>
                <c:pt idx="173">
                  <c:v>60.17</c:v>
                </c:pt>
                <c:pt idx="174">
                  <c:v>60.089999999999996</c:v>
                </c:pt>
                <c:pt idx="175">
                  <c:v>61.660000000000004</c:v>
                </c:pt>
                <c:pt idx="176">
                  <c:v>59.46</c:v>
                </c:pt>
                <c:pt idx="177">
                  <c:v>58.209999999999994</c:v>
                </c:pt>
                <c:pt idx="178">
                  <c:v>58.56</c:v>
                </c:pt>
                <c:pt idx="179">
                  <c:v>56.03</c:v>
                </c:pt>
                <c:pt idx="180">
                  <c:v>59.919999999999995</c:v>
                </c:pt>
                <c:pt idx="181">
                  <c:v>59.79</c:v>
                </c:pt>
                <c:pt idx="182">
                  <c:v>59.550000000000004</c:v>
                </c:pt>
                <c:pt idx="183">
                  <c:v>60.45</c:v>
                </c:pt>
                <c:pt idx="184">
                  <c:v>57.04</c:v>
                </c:pt>
                <c:pt idx="185">
                  <c:v>56.42</c:v>
                </c:pt>
                <c:pt idx="186">
                  <c:v>60.9</c:v>
                </c:pt>
                <c:pt idx="187">
                  <c:v>58.87</c:v>
                </c:pt>
                <c:pt idx="188">
                  <c:v>60.57</c:v>
                </c:pt>
                <c:pt idx="189">
                  <c:v>61.140000000000008</c:v>
                </c:pt>
                <c:pt idx="190">
                  <c:v>58.15</c:v>
                </c:pt>
                <c:pt idx="191">
                  <c:v>58.919999999999995</c:v>
                </c:pt>
                <c:pt idx="192">
                  <c:v>57.620000000000005</c:v>
                </c:pt>
                <c:pt idx="193">
                  <c:v>60.46</c:v>
                </c:pt>
                <c:pt idx="194">
                  <c:v>59.58</c:v>
                </c:pt>
                <c:pt idx="195">
                  <c:v>57.84</c:v>
                </c:pt>
                <c:pt idx="196">
                  <c:v>59.72</c:v>
                </c:pt>
                <c:pt idx="197">
                  <c:v>58.85</c:v>
                </c:pt>
                <c:pt idx="198">
                  <c:v>57.66</c:v>
                </c:pt>
                <c:pt idx="199">
                  <c:v>57.06</c:v>
                </c:pt>
                <c:pt idx="200">
                  <c:v>56.76</c:v>
                </c:pt>
                <c:pt idx="201">
                  <c:v>63.72</c:v>
                </c:pt>
                <c:pt idx="202">
                  <c:v>61.57</c:v>
                </c:pt>
                <c:pt idx="203">
                  <c:v>58.36</c:v>
                </c:pt>
                <c:pt idx="204">
                  <c:v>55.44</c:v>
                </c:pt>
                <c:pt idx="205">
                  <c:v>61.62</c:v>
                </c:pt>
                <c:pt idx="206">
                  <c:v>56.230000000000004</c:v>
                </c:pt>
                <c:pt idx="207">
                  <c:v>59.17</c:v>
                </c:pt>
                <c:pt idx="208">
                  <c:v>61.07</c:v>
                </c:pt>
                <c:pt idx="209">
                  <c:v>60.319999999999993</c:v>
                </c:pt>
                <c:pt idx="210">
                  <c:v>56.820000000000007</c:v>
                </c:pt>
                <c:pt idx="211">
                  <c:v>62.8</c:v>
                </c:pt>
                <c:pt idx="212">
                  <c:v>60.84</c:v>
                </c:pt>
                <c:pt idx="213">
                  <c:v>59.819999999999993</c:v>
                </c:pt>
                <c:pt idx="214">
                  <c:v>55.010000000000005</c:v>
                </c:pt>
                <c:pt idx="215">
                  <c:v>59.699999999999996</c:v>
                </c:pt>
                <c:pt idx="216">
                  <c:v>64.03</c:v>
                </c:pt>
                <c:pt idx="217">
                  <c:v>62.3</c:v>
                </c:pt>
                <c:pt idx="218">
                  <c:v>60.260000000000005</c:v>
                </c:pt>
                <c:pt idx="219">
                  <c:v>59.78</c:v>
                </c:pt>
                <c:pt idx="220">
                  <c:v>59.62</c:v>
                </c:pt>
                <c:pt idx="221">
                  <c:v>62</c:v>
                </c:pt>
                <c:pt idx="222">
                  <c:v>60.640000000000008</c:v>
                </c:pt>
                <c:pt idx="223">
                  <c:v>57.8</c:v>
                </c:pt>
                <c:pt idx="224">
                  <c:v>60.17</c:v>
                </c:pt>
                <c:pt idx="225">
                  <c:v>61.7</c:v>
                </c:pt>
                <c:pt idx="226">
                  <c:v>56.169999999999995</c:v>
                </c:pt>
                <c:pt idx="227">
                  <c:v>61.809999999999995</c:v>
                </c:pt>
                <c:pt idx="228">
                  <c:v>60.199999999999996</c:v>
                </c:pt>
                <c:pt idx="229">
                  <c:v>59.150000000000006</c:v>
                </c:pt>
                <c:pt idx="230">
                  <c:v>58.040000000000006</c:v>
                </c:pt>
                <c:pt idx="231">
                  <c:v>57.34</c:v>
                </c:pt>
                <c:pt idx="232">
                  <c:v>62.78</c:v>
                </c:pt>
                <c:pt idx="233">
                  <c:v>63.42</c:v>
                </c:pt>
                <c:pt idx="234">
                  <c:v>58.51</c:v>
                </c:pt>
                <c:pt idx="235">
                  <c:v>59.930000000000007</c:v>
                </c:pt>
                <c:pt idx="236">
                  <c:v>58.51</c:v>
                </c:pt>
                <c:pt idx="237">
                  <c:v>57.709999999999994</c:v>
                </c:pt>
                <c:pt idx="238">
                  <c:v>59.589999999999996</c:v>
                </c:pt>
                <c:pt idx="239">
                  <c:v>57.04</c:v>
                </c:pt>
                <c:pt idx="240">
                  <c:v>60.85</c:v>
                </c:pt>
                <c:pt idx="241">
                  <c:v>59.41</c:v>
                </c:pt>
                <c:pt idx="242">
                  <c:v>55.93</c:v>
                </c:pt>
                <c:pt idx="243">
                  <c:v>60.819999999999993</c:v>
                </c:pt>
                <c:pt idx="244">
                  <c:v>59.45</c:v>
                </c:pt>
                <c:pt idx="245">
                  <c:v>59.050000000000004</c:v>
                </c:pt>
                <c:pt idx="246">
                  <c:v>61.83</c:v>
                </c:pt>
                <c:pt idx="247">
                  <c:v>63.149999999999991</c:v>
                </c:pt>
                <c:pt idx="248">
                  <c:v>59.69</c:v>
                </c:pt>
                <c:pt idx="249">
                  <c:v>60.519999999999996</c:v>
                </c:pt>
                <c:pt idx="250">
                  <c:v>61.59</c:v>
                </c:pt>
                <c:pt idx="251">
                  <c:v>63.7</c:v>
                </c:pt>
                <c:pt idx="252">
                  <c:v>60.480000000000004</c:v>
                </c:pt>
                <c:pt idx="253">
                  <c:v>61.339999999999996</c:v>
                </c:pt>
                <c:pt idx="254">
                  <c:v>58.660000000000004</c:v>
                </c:pt>
                <c:pt idx="255">
                  <c:v>58.440000000000005</c:v>
                </c:pt>
                <c:pt idx="256">
                  <c:v>60.67</c:v>
                </c:pt>
                <c:pt idx="257">
                  <c:v>58.68</c:v>
                </c:pt>
                <c:pt idx="258">
                  <c:v>58.56</c:v>
                </c:pt>
                <c:pt idx="259">
                  <c:v>58.230000000000004</c:v>
                </c:pt>
                <c:pt idx="260">
                  <c:v>56.599999999999994</c:v>
                </c:pt>
                <c:pt idx="261">
                  <c:v>57.53</c:v>
                </c:pt>
                <c:pt idx="262">
                  <c:v>61.760000000000005</c:v>
                </c:pt>
                <c:pt idx="263">
                  <c:v>60.819999999999993</c:v>
                </c:pt>
                <c:pt idx="264">
                  <c:v>57.95</c:v>
                </c:pt>
                <c:pt idx="265">
                  <c:v>58.76</c:v>
                </c:pt>
                <c:pt idx="266">
                  <c:v>60.39</c:v>
                </c:pt>
                <c:pt idx="267">
                  <c:v>62.460000000000008</c:v>
                </c:pt>
                <c:pt idx="268">
                  <c:v>58.3</c:v>
                </c:pt>
                <c:pt idx="269">
                  <c:v>58.41</c:v>
                </c:pt>
                <c:pt idx="270">
                  <c:v>59.040000000000006</c:v>
                </c:pt>
                <c:pt idx="271">
                  <c:v>60.88</c:v>
                </c:pt>
                <c:pt idx="272">
                  <c:v>63.129999999999995</c:v>
                </c:pt>
                <c:pt idx="273">
                  <c:v>56.96</c:v>
                </c:pt>
                <c:pt idx="274">
                  <c:v>58.4</c:v>
                </c:pt>
                <c:pt idx="275">
                  <c:v>61.21</c:v>
                </c:pt>
                <c:pt idx="276">
                  <c:v>58.040000000000006</c:v>
                </c:pt>
                <c:pt idx="277">
                  <c:v>59.660000000000004</c:v>
                </c:pt>
                <c:pt idx="278">
                  <c:v>58.25</c:v>
                </c:pt>
                <c:pt idx="279">
                  <c:v>56.14</c:v>
                </c:pt>
                <c:pt idx="280">
                  <c:v>56.699999999999996</c:v>
                </c:pt>
                <c:pt idx="281">
                  <c:v>58.24</c:v>
                </c:pt>
                <c:pt idx="282">
                  <c:v>57.269999999999996</c:v>
                </c:pt>
                <c:pt idx="283">
                  <c:v>58.79</c:v>
                </c:pt>
                <c:pt idx="284">
                  <c:v>62.480000000000004</c:v>
                </c:pt>
                <c:pt idx="285">
                  <c:v>56.100000000000009</c:v>
                </c:pt>
                <c:pt idx="286">
                  <c:v>56.75</c:v>
                </c:pt>
                <c:pt idx="287">
                  <c:v>61.83</c:v>
                </c:pt>
                <c:pt idx="288">
                  <c:v>60.050000000000004</c:v>
                </c:pt>
                <c:pt idx="289">
                  <c:v>60.640000000000008</c:v>
                </c:pt>
                <c:pt idx="290">
                  <c:v>62.79</c:v>
                </c:pt>
                <c:pt idx="291">
                  <c:v>62.350000000000009</c:v>
                </c:pt>
                <c:pt idx="292">
                  <c:v>63.27</c:v>
                </c:pt>
                <c:pt idx="293">
                  <c:v>59.730000000000004</c:v>
                </c:pt>
                <c:pt idx="294">
                  <c:v>59.650000000000006</c:v>
                </c:pt>
                <c:pt idx="295">
                  <c:v>58.809999999999995</c:v>
                </c:pt>
                <c:pt idx="296">
                  <c:v>57.17</c:v>
                </c:pt>
                <c:pt idx="297">
                  <c:v>61.19</c:v>
                </c:pt>
                <c:pt idx="298">
                  <c:v>57.379999999999995</c:v>
                </c:pt>
                <c:pt idx="299">
                  <c:v>58.74</c:v>
                </c:pt>
                <c:pt idx="300">
                  <c:v>59.440000000000005</c:v>
                </c:pt>
                <c:pt idx="301">
                  <c:v>59.19</c:v>
                </c:pt>
                <c:pt idx="302">
                  <c:v>58.160000000000004</c:v>
                </c:pt>
                <c:pt idx="303">
                  <c:v>61.33</c:v>
                </c:pt>
                <c:pt idx="304">
                  <c:v>59.809999999999995</c:v>
                </c:pt>
                <c:pt idx="305">
                  <c:v>56.999999999999993</c:v>
                </c:pt>
                <c:pt idx="306">
                  <c:v>60.23</c:v>
                </c:pt>
                <c:pt idx="307">
                  <c:v>59.650000000000006</c:v>
                </c:pt>
                <c:pt idx="308">
                  <c:v>56.879999999999995</c:v>
                </c:pt>
                <c:pt idx="309">
                  <c:v>61.360000000000007</c:v>
                </c:pt>
                <c:pt idx="310">
                  <c:v>57.410000000000004</c:v>
                </c:pt>
                <c:pt idx="311">
                  <c:v>56.65</c:v>
                </c:pt>
                <c:pt idx="312">
                  <c:v>62.06</c:v>
                </c:pt>
                <c:pt idx="313">
                  <c:v>61.029999999999994</c:v>
                </c:pt>
                <c:pt idx="314">
                  <c:v>60.62</c:v>
                </c:pt>
                <c:pt idx="315">
                  <c:v>62.43</c:v>
                </c:pt>
                <c:pt idx="316">
                  <c:v>58.67</c:v>
                </c:pt>
                <c:pt idx="317">
                  <c:v>59.89</c:v>
                </c:pt>
                <c:pt idx="318">
                  <c:v>59.61</c:v>
                </c:pt>
                <c:pt idx="319">
                  <c:v>59.089999999999996</c:v>
                </c:pt>
                <c:pt idx="320">
                  <c:v>63.51</c:v>
                </c:pt>
                <c:pt idx="321">
                  <c:v>59.38</c:v>
                </c:pt>
                <c:pt idx="322">
                  <c:v>59.91</c:v>
                </c:pt>
                <c:pt idx="323">
                  <c:v>59.75</c:v>
                </c:pt>
                <c:pt idx="324">
                  <c:v>59.14</c:v>
                </c:pt>
                <c:pt idx="325">
                  <c:v>59.519999999999996</c:v>
                </c:pt>
                <c:pt idx="326">
                  <c:v>62.4</c:v>
                </c:pt>
                <c:pt idx="327">
                  <c:v>60.17</c:v>
                </c:pt>
                <c:pt idx="328">
                  <c:v>62.22</c:v>
                </c:pt>
                <c:pt idx="329">
                  <c:v>58.819999999999993</c:v>
                </c:pt>
              </c:numCache>
            </c:numRef>
          </c:yVal>
          <c:smooth val="0"/>
          <c:extLst>
            <c:ext xmlns:c16="http://schemas.microsoft.com/office/drawing/2014/chart" uri="{C3380CC4-5D6E-409C-BE32-E72D297353CC}">
              <c16:uniqueId val="{00000001-BA10-45E0-A730-70BE7FF7E243}"/>
            </c:ext>
          </c:extLst>
        </c:ser>
        <c:dLbls>
          <c:showLegendKey val="0"/>
          <c:showVal val="0"/>
          <c:showCatName val="0"/>
          <c:showSerName val="0"/>
          <c:showPercent val="0"/>
          <c:showBubbleSize val="0"/>
        </c:dLbls>
        <c:axId val="196167919"/>
        <c:axId val="46723743"/>
      </c:scatterChart>
      <c:valAx>
        <c:axId val="196167919"/>
        <c:scaling>
          <c:orientation val="minMax"/>
          <c:max val="1000"/>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mn-cs"/>
              </a:defRPr>
            </a:pPr>
            <a:endParaRPr lang="zh-CN"/>
          </a:p>
        </c:txPr>
        <c:crossAx val="46723743"/>
        <c:crosses val="autoZero"/>
        <c:crossBetween val="midCat"/>
      </c:valAx>
      <c:valAx>
        <c:axId val="46723743"/>
        <c:scaling>
          <c:orientation val="minMax"/>
          <c:max val="70"/>
          <c:min val="50"/>
        </c:scaling>
        <c:delete val="0"/>
        <c:axPos val="l"/>
        <c:numFmt formatCode="#,##0.0" sourceLinked="0"/>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mn-cs"/>
              </a:defRPr>
            </a:pPr>
            <a:endParaRPr lang="zh-CN"/>
          </a:p>
        </c:txPr>
        <c:crossAx val="196167919"/>
        <c:crosses val="autoZero"/>
        <c:crossBetween val="midCat"/>
        <c:majorUnit val="2"/>
      </c:valAx>
      <c:spPr>
        <a:noFill/>
        <a:ln w="12700">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aseline="0">
          <a:latin typeface="Arial" panose="020B0604020202020204" pitchFamily="34" charset="0"/>
        </a:defRPr>
      </a:pPr>
      <a:endParaRPr lang="zh-CN"/>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2905</cdr:x>
      <cdr:y>0.91667</cdr:y>
    </cdr:from>
    <cdr:to>
      <cdr:x>0.66611</cdr:x>
      <cdr:y>0.99762</cdr:y>
    </cdr:to>
    <cdr:sp macro="" textlink="">
      <cdr:nvSpPr>
        <cdr:cNvPr id="2" name="TextBox 1">
          <a:extLst xmlns:a="http://schemas.openxmlformats.org/drawingml/2006/main">
            <a:ext uri="{FF2B5EF4-FFF2-40B4-BE49-F238E27FC236}">
              <a16:creationId xmlns:a16="http://schemas.microsoft.com/office/drawing/2014/main" id="{CCB92988-26F5-40C2-BB69-84A6AFB2AA9F}"/>
            </a:ext>
          </a:extLst>
        </cdr:cNvPr>
        <cdr:cNvSpPr txBox="1"/>
      </cdr:nvSpPr>
      <cdr:spPr>
        <a:xfrm xmlns:a="http://schemas.openxmlformats.org/drawingml/2006/main">
          <a:off x="2128630" y="3188807"/>
          <a:ext cx="1176131" cy="28160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000">
              <a:latin typeface="Arial" panose="020B0604020202020204" pitchFamily="34" charset="0"/>
              <a:cs typeface="Arial" panose="020B0604020202020204" pitchFamily="34" charset="0"/>
            </a:rPr>
            <a:t>coverage</a:t>
          </a:r>
          <a:r>
            <a:rPr lang="en-US" sz="1000" baseline="0">
              <a:latin typeface="Arial" panose="020B0604020202020204" pitchFamily="34" charset="0"/>
              <a:cs typeface="Arial" panose="020B0604020202020204" pitchFamily="34" charset="0"/>
            </a:rPr>
            <a:t> (fold)</a:t>
          </a:r>
          <a:endParaRPr lang="en-CH" sz="1000">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cdr:x>
      <cdr:y>0.24048</cdr:y>
    </cdr:from>
    <cdr:to>
      <cdr:x>0.06993</cdr:x>
      <cdr:y>0.60714</cdr:y>
    </cdr:to>
    <cdr:sp macro="" textlink="">
      <cdr:nvSpPr>
        <cdr:cNvPr id="3" name="TextBox 2">
          <a:extLst xmlns:a="http://schemas.openxmlformats.org/drawingml/2006/main">
            <a:ext uri="{FF2B5EF4-FFF2-40B4-BE49-F238E27FC236}">
              <a16:creationId xmlns:a16="http://schemas.microsoft.com/office/drawing/2014/main" id="{49C08801-A1F1-4665-B882-52999138C36B}"/>
            </a:ext>
          </a:extLst>
        </cdr:cNvPr>
        <cdr:cNvSpPr txBox="1"/>
      </cdr:nvSpPr>
      <cdr:spPr>
        <a:xfrm xmlns:a="http://schemas.openxmlformats.org/drawingml/2006/main" rot="10800000">
          <a:off x="0" y="836542"/>
          <a:ext cx="331304" cy="1275522"/>
        </a:xfrm>
        <a:prstGeom xmlns:a="http://schemas.openxmlformats.org/drawingml/2006/main" prst="rect">
          <a:avLst/>
        </a:prstGeom>
      </cdr:spPr>
      <cdr:txBody>
        <a:bodyPr xmlns:a="http://schemas.openxmlformats.org/drawingml/2006/main" vertOverflow="clip" vert="eaVert" wrap="square" rtlCol="0"/>
        <a:lstStyle xmlns:a="http://schemas.openxmlformats.org/drawingml/2006/main"/>
        <a:p xmlns:a="http://schemas.openxmlformats.org/drawingml/2006/main">
          <a:r>
            <a:rPr lang="en-US" sz="1000">
              <a:latin typeface="Arial" panose="020B0604020202020204" pitchFamily="34" charset="0"/>
              <a:cs typeface="Arial" panose="020B0604020202020204" pitchFamily="34" charset="0"/>
            </a:rPr>
            <a:t>GC content (%)</a:t>
          </a:r>
          <a:endParaRPr lang="en-CH" sz="1000">
            <a:latin typeface="Arial" panose="020B0604020202020204" pitchFamily="34" charset="0"/>
            <a:cs typeface="Arial" panose="020B0604020202020204" pitchFamily="34"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7</Pages>
  <Words>2452</Words>
  <Characters>1397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oli Zhu</dc:creator>
  <cp:keywords/>
  <dc:description/>
  <cp:lastModifiedBy>Ying</cp:lastModifiedBy>
  <cp:revision>109</cp:revision>
  <dcterms:created xsi:type="dcterms:W3CDTF">2020-10-07T09:04:00Z</dcterms:created>
  <dcterms:modified xsi:type="dcterms:W3CDTF">2022-07-01T23:43:00Z</dcterms:modified>
</cp:coreProperties>
</file>